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FB8B4D8" w14:textId="77ACAC4A" w:rsidR="00931701" w:rsidRDefault="003045AB" w:rsidP="003045AB">
      <w:pPr>
        <w:pStyle w:val="Sup-Info"/>
        <w:numPr>
          <w:ilvl w:val="0"/>
          <w:numId w:val="0"/>
        </w:numPr>
        <w:ind w:left="57"/>
      </w:pPr>
      <w:bookmarkStart w:id="0" w:name="_Ref25569848"/>
      <w:r>
        <w:t xml:space="preserve">S 2 File. </w:t>
      </w:r>
      <w:r w:rsidR="00931701">
        <w:t>Inter-</w:t>
      </w:r>
      <w:r w:rsidR="000630B4">
        <w:t>observer</w:t>
      </w:r>
      <w:r w:rsidR="00931701">
        <w:t xml:space="preserve"> agreement </w:t>
      </w:r>
      <w:bookmarkEnd w:id="0"/>
    </w:p>
    <w:p w14:paraId="1DE5BC03" w14:textId="7AA29885" w:rsidR="00EC19CA" w:rsidRDefault="00EC19CA" w:rsidP="00EC19CA">
      <w:pPr>
        <w:pStyle w:val="BodyText"/>
      </w:pPr>
      <w:r>
        <w:t>Kappa statistics w</w:t>
      </w:r>
      <w:r w:rsidR="00EF67F2">
        <w:t>ere</w:t>
      </w:r>
      <w:r>
        <w:t xml:space="preserve"> </w:t>
      </w:r>
      <w:r w:rsidRPr="00B708D4">
        <w:t xml:space="preserve">implemented </w:t>
      </w:r>
      <w:r>
        <w:t>using</w:t>
      </w:r>
      <w:r w:rsidRPr="00616D5C">
        <w:t xml:space="preserve"> the </w:t>
      </w:r>
      <w:proofErr w:type="spellStart"/>
      <w:r w:rsidRPr="00616D5C">
        <w:t>irr</w:t>
      </w:r>
      <w:proofErr w:type="spellEnd"/>
      <w:r w:rsidRPr="00616D5C">
        <w:t xml:space="preserve"> package</w:t>
      </w:r>
      <w:r>
        <w:t xml:space="preserve"> for</w:t>
      </w:r>
      <w:r w:rsidRPr="00616D5C">
        <w:t xml:space="preserve"> R</w:t>
      </w:r>
      <w:r w:rsidR="00220DCE">
        <w:t xml:space="preserve"> version </w:t>
      </w:r>
      <w:r w:rsidR="00220DCE" w:rsidRPr="00220DCE">
        <w:t>3.6.0</w:t>
      </w:r>
      <w:r w:rsidR="000F69DB">
        <w:t xml:space="preserve"> </w:t>
      </w:r>
      <w:r w:rsidR="000F69DB">
        <w:fldChar w:fldCharType="begin" w:fldLock="1"/>
      </w:r>
      <w:r w:rsidR="000F69DB">
        <w:instrText>ADDIN CSL_CITATION {"citationItems":[{"id":"ITEM-1","itemData":{"author":[{"dropping-particle":"","family":"Gamer","given":"Matthias","non-dropping-particle":"","parse-names":false,"suffix":""},{"dropping-particle":"","family":"Lemon","given":"Jim","non-dropping-particle":"","parse-names":false,"suffix":""},{"dropping-particle":"","family":"Fellows","given":"Ian","non-dropping-particle":"","parse-names":false,"suffix":""},{"dropping-particle":"","family":"Singh","given":"Puspendra","non-dropping-particle":"","parse-names":false,"suffix":""}],"id":"ITEM-1","issued":{"date-parts":[["2012"]]},"title":"Irr package for R, version 0.84","type":"article-journal"},"uris":["http://www.mendeley.com/documents/?uuid=678b66b2-3701-4652-b835-51daee7d6a98"]},{"id":"ITEM-2","itemData":{"abstract":"R Core Team (2014). R: A language and environment for statistical computing. R Foundation for Statistical Computing, Vienna, Austria. URL http://www.R-project.org/.","author":[{"dropping-particle":"","family":"R Core Team","given":"","non-dropping-particle":"","parse-names":false,"suffix":""}],"container-title":"R Foundation for Statistical Computing, Vienna, Austria. URL http://www.R-project.org/.","id":"ITEM-2","issued":{"date-parts":[["2019"]]},"title":"R: A language and environment for statistical computing.","type":"article"},"uris":["http://www.mendeley.com/documents/?uuid=eba012b5-9d06-395e-8415-2257da4a1d3f"]}],"mendeley":{"formattedCitation":"[1,2]","plainTextFormattedCitation":"[1,2]","previouslyFormattedCitation":"[1]"},"properties":{"noteIndex":0},"schema":"https://github.com/citation-style-language/schema/raw/master/csl-citation.json"}</w:instrText>
      </w:r>
      <w:r w:rsidR="000F69DB">
        <w:fldChar w:fldCharType="separate"/>
      </w:r>
      <w:r w:rsidR="000F69DB" w:rsidRPr="000F69DB">
        <w:rPr>
          <w:noProof/>
        </w:rPr>
        <w:t>[1,2]</w:t>
      </w:r>
      <w:r w:rsidR="000F69DB">
        <w:fldChar w:fldCharType="end"/>
      </w:r>
      <w:r>
        <w:t xml:space="preserve"> </w:t>
      </w:r>
      <w:r w:rsidRPr="00B708D4">
        <w:t>,</w:t>
      </w:r>
      <w:r>
        <w:t xml:space="preserve"> and is based on an equation (</w:t>
      </w:r>
      <w:r>
        <w:fldChar w:fldCharType="begin"/>
      </w:r>
      <w:r>
        <w:instrText xml:space="preserve"> REF Kappa \h </w:instrText>
      </w:r>
      <w:r>
        <w:fldChar w:fldCharType="separate"/>
      </w:r>
      <w:r w:rsidR="003045AB">
        <w:rPr>
          <w:rFonts w:ascii="Cambria Math" w:hAnsi="Cambria Math"/>
          <w:noProof/>
        </w:rPr>
        <w:t>1</w:t>
      </w:r>
      <w:r>
        <w:fldChar w:fldCharType="end"/>
      </w:r>
      <w:r>
        <w:t xml:space="preserve">) used for two observers or two observations, where </w:t>
      </w:r>
      <m:oMath>
        <m:r>
          <w:rPr>
            <w:rFonts w:ascii="Cambria Math" w:hAnsi="Cambria Math"/>
          </w:rPr>
          <m:t>P</m:t>
        </m:r>
        <m:d>
          <m:dPr>
            <m:ctrlPr>
              <w:rPr>
                <w:rFonts w:ascii="Cambria Math" w:hAnsi="Cambria Math"/>
                <w:i/>
              </w:rPr>
            </m:ctrlPr>
          </m:dPr>
          <m:e>
            <m:r>
              <w:rPr>
                <w:rFonts w:ascii="Cambria Math" w:hAnsi="Cambria Math"/>
              </w:rPr>
              <m:t>a</m:t>
            </m:r>
          </m:e>
        </m:d>
      </m:oMath>
      <w:r>
        <w:t xml:space="preserve"> is the proportion of observed agreement by two observers, and </w:t>
      </w:r>
      <m:oMath>
        <m:r>
          <w:rPr>
            <w:rFonts w:ascii="Cambria Math" w:hAnsi="Cambria Math"/>
          </w:rPr>
          <m:t>P</m:t>
        </m:r>
        <m:d>
          <m:dPr>
            <m:ctrlPr>
              <w:rPr>
                <w:rFonts w:ascii="Cambria Math" w:hAnsi="Cambria Math"/>
                <w:i/>
              </w:rPr>
            </m:ctrlPr>
          </m:dPr>
          <m:e>
            <m:r>
              <w:rPr>
                <w:rFonts w:ascii="Cambria Math" w:hAnsi="Cambria Math"/>
              </w:rPr>
              <m:t>e</m:t>
            </m:r>
          </m:e>
        </m:d>
      </m:oMath>
      <w:r>
        <w:t xml:space="preserve"> is the probability of agreement due to chance:</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9"/>
        <w:gridCol w:w="7948"/>
        <w:gridCol w:w="549"/>
      </w:tblGrid>
      <w:tr w:rsidR="00EC19CA" w14:paraId="7CF0DE75" w14:textId="77777777" w:rsidTr="00084758">
        <w:tc>
          <w:tcPr>
            <w:tcW w:w="279" w:type="dxa"/>
          </w:tcPr>
          <w:p w14:paraId="116A8394" w14:textId="77777777" w:rsidR="00EC19CA" w:rsidRDefault="00EC19CA" w:rsidP="00084758">
            <w:pPr>
              <w:pStyle w:val="BodyText"/>
            </w:pPr>
          </w:p>
        </w:tc>
        <w:tc>
          <w:tcPr>
            <w:tcW w:w="7948" w:type="dxa"/>
          </w:tcPr>
          <w:p w14:paraId="3E4678FE" w14:textId="77777777" w:rsidR="00EC19CA" w:rsidRPr="00EC7B4E" w:rsidRDefault="00EC19CA" w:rsidP="00084758">
            <w:pPr>
              <w:pStyle w:val="BodyText"/>
              <w:rPr>
                <w:sz w:val="22"/>
              </w:rPr>
            </w:pPr>
            <m:oMathPara>
              <m:oMathParaPr>
                <m:jc m:val="left"/>
              </m:oMathParaPr>
              <m:oMath>
                <m:r>
                  <m:rPr>
                    <m:scr m:val="script"/>
                  </m:rPr>
                  <w:rPr>
                    <w:rFonts w:ascii="Cambria Math" w:hAnsi="Cambria Math"/>
                  </w:rPr>
                  <m:t>K=</m:t>
                </m:r>
                <m:f>
                  <m:fPr>
                    <m:ctrlPr>
                      <w:rPr>
                        <w:rFonts w:ascii="Cambria Math" w:hAnsi="Cambria Math"/>
                        <w:i/>
                      </w:rPr>
                    </m:ctrlPr>
                  </m:fPr>
                  <m:num>
                    <m:r>
                      <w:rPr>
                        <w:rFonts w:ascii="Cambria Math" w:hAnsi="Cambria Math"/>
                      </w:rPr>
                      <m:t>P</m:t>
                    </m:r>
                    <m:d>
                      <m:dPr>
                        <m:ctrlPr>
                          <w:rPr>
                            <w:rFonts w:ascii="Cambria Math" w:hAnsi="Cambria Math"/>
                            <w:i/>
                          </w:rPr>
                        </m:ctrlPr>
                      </m:dPr>
                      <m:e>
                        <m:r>
                          <w:rPr>
                            <w:rFonts w:ascii="Cambria Math" w:hAnsi="Cambria Math"/>
                          </w:rPr>
                          <m:t>a</m:t>
                        </m:r>
                      </m:e>
                    </m:d>
                    <m:r>
                      <w:rPr>
                        <w:rFonts w:ascii="Cambria Math" w:hAnsi="Cambria Math"/>
                      </w:rPr>
                      <m:t>-P</m:t>
                    </m:r>
                    <m:d>
                      <m:dPr>
                        <m:ctrlPr>
                          <w:rPr>
                            <w:rFonts w:ascii="Cambria Math" w:hAnsi="Cambria Math"/>
                            <w:i/>
                          </w:rPr>
                        </m:ctrlPr>
                      </m:dPr>
                      <m:e>
                        <m:r>
                          <w:rPr>
                            <w:rFonts w:ascii="Cambria Math" w:hAnsi="Cambria Math"/>
                          </w:rPr>
                          <m:t>e</m:t>
                        </m:r>
                      </m:e>
                    </m:d>
                  </m:num>
                  <m:den>
                    <m:r>
                      <w:rPr>
                        <w:rFonts w:ascii="Cambria Math" w:hAnsi="Cambria Math"/>
                      </w:rPr>
                      <m:t>1-P</m:t>
                    </m:r>
                    <m:d>
                      <m:dPr>
                        <m:ctrlPr>
                          <w:rPr>
                            <w:rFonts w:ascii="Cambria Math" w:hAnsi="Cambria Math"/>
                            <w:i/>
                          </w:rPr>
                        </m:ctrlPr>
                      </m:dPr>
                      <m:e>
                        <m:r>
                          <w:rPr>
                            <w:rFonts w:ascii="Cambria Math" w:hAnsi="Cambria Math"/>
                          </w:rPr>
                          <m:t>e</m:t>
                        </m:r>
                      </m:e>
                    </m:d>
                  </m:den>
                </m:f>
              </m:oMath>
            </m:oMathPara>
          </w:p>
        </w:tc>
        <w:tc>
          <w:tcPr>
            <w:tcW w:w="549" w:type="dxa"/>
          </w:tcPr>
          <w:p w14:paraId="309C72E7" w14:textId="5B443CD7" w:rsidR="00EC19CA" w:rsidRPr="00EC7B4E" w:rsidRDefault="00EC19CA" w:rsidP="00084758">
            <w:pPr>
              <w:pStyle w:val="BodyText"/>
              <w:rPr>
                <w:rFonts w:ascii="Cambria Math" w:hAnsi="Cambria Math"/>
              </w:rPr>
            </w:pPr>
            <w:r w:rsidRPr="00EC7B4E">
              <w:rPr>
                <w:rFonts w:ascii="Cambria Math" w:hAnsi="Cambria Math"/>
              </w:rPr>
              <w:t>(</w:t>
            </w:r>
            <w:bookmarkStart w:id="1" w:name="Kappa"/>
            <w:r w:rsidRPr="00EC7B4E">
              <w:rPr>
                <w:rFonts w:ascii="Cambria Math" w:hAnsi="Cambria Math"/>
              </w:rPr>
              <w:fldChar w:fldCharType="begin"/>
            </w:r>
            <w:r w:rsidRPr="00EC7B4E">
              <w:rPr>
                <w:rFonts w:ascii="Cambria Math" w:hAnsi="Cambria Math"/>
              </w:rPr>
              <w:instrText xml:space="preserve"> SEQ Eq \* MERGEFORMAT </w:instrText>
            </w:r>
            <w:r w:rsidRPr="00EC7B4E">
              <w:rPr>
                <w:rFonts w:ascii="Cambria Math" w:hAnsi="Cambria Math"/>
              </w:rPr>
              <w:fldChar w:fldCharType="separate"/>
            </w:r>
            <w:r w:rsidR="003045AB">
              <w:rPr>
                <w:rFonts w:ascii="Cambria Math" w:hAnsi="Cambria Math"/>
                <w:noProof/>
              </w:rPr>
              <w:t>1</w:t>
            </w:r>
            <w:r w:rsidRPr="00EC7B4E">
              <w:rPr>
                <w:rFonts w:ascii="Cambria Math" w:hAnsi="Cambria Math"/>
              </w:rPr>
              <w:fldChar w:fldCharType="end"/>
            </w:r>
            <w:bookmarkEnd w:id="1"/>
            <w:r w:rsidRPr="00EC7B4E">
              <w:rPr>
                <w:rFonts w:ascii="Cambria Math" w:hAnsi="Cambria Math"/>
              </w:rPr>
              <w:t>)</w:t>
            </w:r>
          </w:p>
        </w:tc>
      </w:tr>
    </w:tbl>
    <w:p w14:paraId="3F9326D7" w14:textId="4F50A223" w:rsidR="00EC19CA" w:rsidRDefault="00EC19CA" w:rsidP="00EC19CA">
      <w:pPr>
        <w:pStyle w:val="BodyText"/>
      </w:pPr>
      <w:r>
        <w:t xml:space="preserve">As Kappa values may be affected by the prevalence of anthrax in the samples tested, which might in turn influence the degree of agreement between observers expressed in the proportion of samples determined as positive and negative (i.e. very high or low prevalence would be expected to result in higher bias) </w:t>
      </w:r>
      <w:r>
        <w:fldChar w:fldCharType="begin" w:fldLock="1"/>
      </w:r>
      <w:r w:rsidR="000F69DB">
        <w:instrText>ADDIN CSL_CITATION {"citationItems":[{"id":"ITEM-1","itemData":{"DOI":"10.1016/0895-4356(93)90018-V","ISSN":"08954356","abstract":"Since the introduction of Cohen's kappa as a chance-adjusted measure of agreement between two observers, several \"paradoxes\" in its interpretation have been pointed out. The difficulties occur because kappa not only measures agreement but is also affected in complex ways by the presence of bias between observers and by the distributions of data across the categories that are used (\"prevalence\"). In this paper, new indices that provide independent measures of bias and prevalence, as well as of observed agreement, are defined and a simple formula is derived that expresses kappa in terms of these three indices. When comparisons are made between agreement studies it can be misleading to report kappa values alone, and it is recommended that researchers also include quantitative indicators of bias and prevalence. © 1993.","author":[{"dropping-particle":"","family":"Byrt","given":"Ted","non-dropping-particle":"","parse-names":false,"suffix":""},{"dropping-particle":"","family":"Bishop","given":"Janet","non-dropping-particle":"","parse-names":false,"suffix":""},{"dropping-particle":"","family":"Carlin","given":"John B.","non-dropping-particle":"","parse-names":false,"suffix":""}],"container-title":"Journal of Clinical Epidemiology","id":"ITEM-1","issue":"5","issued":{"date-parts":[["1993"]]},"page":"423-429","title":"Bias, prevalence and kappa","type":"article-journal","volume":"46"},"uris":["http://www.mendeley.com/documents/?uuid=d776a766-eed9-377d-a73d-902be0793dfc"]},{"id":"ITEM-2","itemData":{"DOI":"10.1371/journal.pone.0162420","ISSN":"19326203","abstract":"© 2016 French et al. This is an open access article distributed under the terms of the Creative Commons Attribution License, which permits unrestricted use, distribution, and reproduction in any medium, provided the original author and source are credited. Red deer (Cervus elaphus) are hosts of liver fluke (Fasciola hepatica); yet, prevalence is rarely quantified in wild populations. Testing fresh samples from remote regions by faecal examination (FE) can be logistically challenging; hence, we appraise frozen storage and the use of a coproantigen ELISA (cELISA) for F. hepatica surveillance. We also present cELISA surveillance data for red deer from the Highlands of Scotland. Diagnoses in faecal samples (207 frozen, 146 fresh) were compared using a cELISA and by FE. For each storage method (frozen or fresh), agreement between the two diagnostics was estimated at individual and population levels, where population prevalence was stratified into cohorts (e.g., by sampling location). To approximate sensitivity and specificity, 65 post-slaughter whole liver examinations were used as a reference. At the individual level, FE and cELISA diagnoses agreed moderately (K frozen = 0.46; K fresh = 0.51), a likely reflection of their underlying principles. At the population level, FE and cELISA cohort prevalence correlated strongly (Pearson's R = 0.89, p &lt; 0.0001), reflecting good agreement on relative differences between cohort prevalence. In frozen samples, prevalence by cELISA exceeded FE overall (42.8% vs. 25.8%) and in 9/12 cohorts, alluding to differences in sensitivity; though, in fresh samples, no significant difference was found. In 959 deer tested by cELISA across the Scottish Highlands, infection prevalence ranged from 9.6% to 53% by sampling location. We highlight two key advantages of cELISA over FE: i) the ability to store samples long term (frozen) without apparent loss in diagnostic power; and ii) reduced labour and the ability to process large batches. Further evaluation of cELISA sensitivity in red deer, where a range of fluke burdens can be obtained, is desirable. In the interim, the cELISA is a practicable diagnostic for F. hepatica surveillance in red deer, and its application here has revealed considerable geographic, temporal, sex and age related differences in F. hepatica prevalence in wild Scottish Highland red deer.","author":[{"dropping-particle":"","family":"French","given":"Andrew S.","non-dropping-particle":"","parse-names":false,"suffix":""},{"dropping-particle":"","family":"Zadoks","given":"Ruth N.","non-dropping-particle":"","parse-names":false,"suffix":""},{"dropping-particle":"","family":"Skuce","given":"Philip J.","non-dropping-particle":"","parse-names":false,"suffix":""},{"dropping-particle":"","family":"Mitchell","given":"Gillian","non-dropping-particle":"","parse-names":false,"suffix":""},{"dropping-particle":"","family":"Gordon-Gibbs","given":"Danielle K.","non-dropping-particle":"","parse-names":false,"suffix":""},{"dropping-particle":"","family":"Craine","given":"Alexandra","non-dropping-particle":"","parse-names":false,"suffix":""},{"dropping-particle":"","family":"Shaw","given":"David","non-dropping-particle":"","parse-names":false,"suffix":""},{"dropping-particle":"","family":"Gibb","given":"Stuart W.","non-dropping-particle":"","parse-names":false,"suffix":""},{"dropping-particle":"","family":"Taggart","given":"Mark A.","non-dropping-particle":"","parse-names":false,"suffix":""}],"container-title":"PLoS ONE","id":"ITEM-2","issue":"9","issued":{"date-parts":[["2016"]]},"page":"e0162420","title":"Prevalence of liver fluke (&lt;i&gt;Fasciola hepatica&lt;/i&gt;) in wild red deer (&lt;i&gt;Cervus elaphus&lt;/i&gt;): Coproantigen elisa is a practicable alternative to faecal egg counting for surveillance in remote populations","type":"article-journal","volume":"11"},"uris":["http://www.mendeley.com/documents/?uuid=2372976c-7af7-3754-90a8-8a01eb538257"]}],"mendeley":{"formattedCitation":"[3,4]","plainTextFormattedCitation":"[3,4]","previouslyFormattedCitation":"[2,3]"},"properties":{"noteIndex":0},"schema":"https://github.com/citation-style-language/schema/raw/master/csl-citation.json"}</w:instrText>
      </w:r>
      <w:r>
        <w:fldChar w:fldCharType="separate"/>
      </w:r>
      <w:r w:rsidR="000F69DB" w:rsidRPr="000F69DB">
        <w:rPr>
          <w:noProof/>
        </w:rPr>
        <w:t>[3,4]</w:t>
      </w:r>
      <w:r>
        <w:fldChar w:fldCharType="end"/>
      </w:r>
      <w:r>
        <w:t>, prevalence- and bias-adjusted Kappa (</w:t>
      </w:r>
      <w:r w:rsidRPr="000D528D">
        <w:t>PABAK</w:t>
      </w:r>
      <w:r>
        <w:t xml:space="preserve">) values were computed using formula </w:t>
      </w:r>
      <w:r>
        <w:fldChar w:fldCharType="begin"/>
      </w:r>
      <w:r>
        <w:instrText xml:space="preserve"> REF KappaPABAK \h </w:instrText>
      </w:r>
      <w:r>
        <w:fldChar w:fldCharType="separate"/>
      </w:r>
      <w:r w:rsidR="003045AB" w:rsidRPr="003045AB">
        <w:rPr>
          <w:noProof/>
        </w:rPr>
        <w:t>2</w:t>
      </w:r>
      <w:r>
        <w:fldChar w:fldCharType="end"/>
      </w:r>
      <w:r>
        <w:t xml:space="preserve">: </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4"/>
        <w:gridCol w:w="6635"/>
        <w:gridCol w:w="651"/>
      </w:tblGrid>
      <w:tr w:rsidR="00EC19CA" w14:paraId="37088E21" w14:textId="77777777" w:rsidTr="00084758">
        <w:trPr>
          <w:jc w:val="center"/>
        </w:trPr>
        <w:tc>
          <w:tcPr>
            <w:tcW w:w="284" w:type="dxa"/>
          </w:tcPr>
          <w:p w14:paraId="0B45D529" w14:textId="77777777" w:rsidR="00EC19CA" w:rsidRDefault="00EC19CA" w:rsidP="00084758">
            <w:pPr>
              <w:jc w:val="both"/>
            </w:pPr>
          </w:p>
        </w:tc>
        <w:tc>
          <w:tcPr>
            <w:tcW w:w="6635" w:type="dxa"/>
          </w:tcPr>
          <w:p w14:paraId="110F2B36" w14:textId="77777777" w:rsidR="00EC19CA" w:rsidRPr="000D528D" w:rsidRDefault="00EC19CA" w:rsidP="00084758">
            <w:pPr>
              <w:jc w:val="both"/>
            </w:pPr>
            <m:oMath>
              <m:r>
                <m:rPr>
                  <m:scr m:val="script"/>
                </m:rPr>
                <w:rPr>
                  <w:rFonts w:ascii="Cambria Math" w:hAnsi="Cambria Math"/>
                </w:rPr>
                <m:t>K</m:t>
              </m:r>
            </m:oMath>
            <w:r w:rsidRPr="000D528D">
              <w:rPr>
                <w:rFonts w:ascii="Cambria Math" w:hAnsi="Cambria Math"/>
                <w:i/>
                <w:vertAlign w:val="subscript"/>
              </w:rPr>
              <w:t>PABAK</w:t>
            </w:r>
            <w:r w:rsidRPr="000D528D">
              <w:rPr>
                <w:rFonts w:ascii="Cambria Math" w:hAnsi="Cambria Math"/>
                <w:i/>
              </w:rPr>
              <w:t xml:space="preserve"> =2</w:t>
            </w:r>
            <m:oMath>
              <m:r>
                <w:rPr>
                  <w:rFonts w:ascii="Cambria Math" w:hAnsi="Cambria Math"/>
                </w:rPr>
                <m:t xml:space="preserve"> P</m:t>
              </m:r>
              <m:d>
                <m:dPr>
                  <m:ctrlPr>
                    <w:rPr>
                      <w:rFonts w:ascii="Cambria Math" w:hAnsi="Cambria Math"/>
                      <w:i/>
                    </w:rPr>
                  </m:ctrlPr>
                </m:dPr>
                <m:e>
                  <m:r>
                    <w:rPr>
                      <w:rFonts w:ascii="Cambria Math" w:hAnsi="Cambria Math"/>
                    </w:rPr>
                    <m:t>a</m:t>
                  </m:r>
                </m:e>
              </m:d>
            </m:oMath>
            <w:r w:rsidRPr="000D528D">
              <w:rPr>
                <w:rFonts w:ascii="Cambria Math" w:hAnsi="Cambria Math"/>
                <w:i/>
              </w:rPr>
              <w:t>−1</w:t>
            </w:r>
          </w:p>
        </w:tc>
        <w:tc>
          <w:tcPr>
            <w:tcW w:w="651" w:type="dxa"/>
          </w:tcPr>
          <w:p w14:paraId="0DF97BA1" w14:textId="0114F597" w:rsidR="00EC19CA" w:rsidRDefault="00EC19CA" w:rsidP="00084758">
            <w:pPr>
              <w:jc w:val="both"/>
            </w:pPr>
            <w:r>
              <w:t>(</w:t>
            </w:r>
            <w:bookmarkStart w:id="2" w:name="KappaPABAK"/>
            <w:r>
              <w:rPr>
                <w:noProof/>
              </w:rPr>
              <w:fldChar w:fldCharType="begin"/>
            </w:r>
            <w:r>
              <w:rPr>
                <w:rFonts w:eastAsiaTheme="minorEastAsia"/>
                <w:noProof/>
                <w:lang w:eastAsia="en-GB"/>
              </w:rPr>
              <w:instrText xml:space="preserve"> SEQ eq \* MERGEFORMAT </w:instrText>
            </w:r>
            <w:r>
              <w:rPr>
                <w:noProof/>
              </w:rPr>
              <w:fldChar w:fldCharType="separate"/>
            </w:r>
            <w:r w:rsidR="003045AB" w:rsidRPr="003045AB">
              <w:rPr>
                <w:noProof/>
              </w:rPr>
              <w:t>2</w:t>
            </w:r>
            <w:r>
              <w:rPr>
                <w:noProof/>
              </w:rPr>
              <w:fldChar w:fldCharType="end"/>
            </w:r>
            <w:bookmarkEnd w:id="2"/>
            <w:r>
              <w:t>)</w:t>
            </w:r>
          </w:p>
        </w:tc>
      </w:tr>
    </w:tbl>
    <w:p w14:paraId="11A29FE3" w14:textId="77777777" w:rsidR="00EC19CA" w:rsidRDefault="00EC19CA" w:rsidP="00931701">
      <w:pPr>
        <w:pStyle w:val="BodyText"/>
      </w:pPr>
    </w:p>
    <w:p w14:paraId="4BED78BA" w14:textId="49565FB6" w:rsidR="00931701" w:rsidRDefault="00931701" w:rsidP="00931701">
      <w:pPr>
        <w:pStyle w:val="BodyText"/>
      </w:pPr>
      <w:r>
        <w:t xml:space="preserve">The results for the assessment of agreement in test outcomes of smears stained by one observer and microscopically examined by two observers showed a nearly perfect inter-observer agreement for azure B and PMB, with Kappa scores of 0.94 and 0.95, respectively. However, agreement for Giemsa or </w:t>
      </w:r>
      <w:proofErr w:type="spellStart"/>
      <w:r>
        <w:t>Rapi</w:t>
      </w:r>
      <w:proofErr w:type="spellEnd"/>
      <w:r>
        <w:t>-Diff II stain was moderate with scores of 0.51 and 0.41, respectively. However, when adjusted for prevalence and observer bias, they had substantial agreement, with PABAK values of 0.80 and 0.86.</w:t>
      </w:r>
    </w:p>
    <w:p w14:paraId="703D65CA" w14:textId="2E1EC3A8" w:rsidR="00931701" w:rsidRPr="008B35A8" w:rsidRDefault="00931701" w:rsidP="00931701">
      <w:pPr>
        <w:pStyle w:val="Caption"/>
      </w:pPr>
      <w:r w:rsidRPr="00595CD5">
        <w:t>Inter-</w:t>
      </w:r>
      <w:r w:rsidR="000630B4">
        <w:t>observer</w:t>
      </w:r>
      <w:r w:rsidRPr="00595CD5">
        <w:t xml:space="preserve"> agreement for </w:t>
      </w:r>
      <w:r>
        <w:t>the interpretation of smears stained with different techniques</w:t>
      </w:r>
    </w:p>
    <w:tbl>
      <w:tblPr>
        <w:tblStyle w:val="TableGrid"/>
        <w:tblW w:w="8776" w:type="dxa"/>
        <w:tblLook w:val="04A0" w:firstRow="1" w:lastRow="0" w:firstColumn="1" w:lastColumn="0" w:noHBand="0" w:noVBand="1"/>
      </w:tblPr>
      <w:tblGrid>
        <w:gridCol w:w="1462"/>
        <w:gridCol w:w="1510"/>
        <w:gridCol w:w="1285"/>
        <w:gridCol w:w="1835"/>
        <w:gridCol w:w="1274"/>
        <w:gridCol w:w="1410"/>
      </w:tblGrid>
      <w:tr w:rsidR="00931701" w:rsidRPr="002D6F76" w14:paraId="35392E11" w14:textId="77777777" w:rsidTr="00C876B2">
        <w:tc>
          <w:tcPr>
            <w:tcW w:w="1462" w:type="dxa"/>
            <w:shd w:val="clear" w:color="auto" w:fill="D9D9D9" w:themeFill="background1" w:themeFillShade="D9"/>
          </w:tcPr>
          <w:p w14:paraId="7E76D7A3" w14:textId="77777777" w:rsidR="00931701" w:rsidRPr="002D6F76" w:rsidRDefault="00931701" w:rsidP="00C876B2">
            <w:pPr>
              <w:pStyle w:val="phdtablestylePara"/>
              <w:rPr>
                <w:b/>
              </w:rPr>
            </w:pPr>
            <w:r w:rsidRPr="002D6F76">
              <w:rPr>
                <w:b/>
              </w:rPr>
              <w:t>Technique</w:t>
            </w:r>
          </w:p>
        </w:tc>
        <w:tc>
          <w:tcPr>
            <w:tcW w:w="1510" w:type="dxa"/>
            <w:shd w:val="clear" w:color="auto" w:fill="D9D9D9" w:themeFill="background1" w:themeFillShade="D9"/>
          </w:tcPr>
          <w:p w14:paraId="303B7FBA" w14:textId="77777777" w:rsidR="00931701" w:rsidRPr="002D6F76" w:rsidRDefault="00931701" w:rsidP="00C876B2">
            <w:pPr>
              <w:pStyle w:val="phdtablestylePara"/>
              <w:jc w:val="right"/>
              <w:rPr>
                <w:b/>
              </w:rPr>
            </w:pPr>
            <w:r>
              <w:rPr>
                <w:b/>
              </w:rPr>
              <w:t>Number of observations</w:t>
            </w:r>
          </w:p>
        </w:tc>
        <w:tc>
          <w:tcPr>
            <w:tcW w:w="1285" w:type="dxa"/>
            <w:shd w:val="clear" w:color="auto" w:fill="D9D9D9" w:themeFill="background1" w:themeFillShade="D9"/>
          </w:tcPr>
          <w:p w14:paraId="759FD19E" w14:textId="77777777" w:rsidR="00931701" w:rsidRPr="002D6F76" w:rsidRDefault="00931701" w:rsidP="00C876B2">
            <w:pPr>
              <w:pStyle w:val="phdtablestylePara"/>
              <w:jc w:val="right"/>
              <w:rPr>
                <w:b/>
              </w:rPr>
            </w:pPr>
            <w:r w:rsidRPr="002D6F76">
              <w:rPr>
                <w:b/>
              </w:rPr>
              <w:t>Cohen's Kappa</w:t>
            </w:r>
          </w:p>
        </w:tc>
        <w:tc>
          <w:tcPr>
            <w:tcW w:w="1835" w:type="dxa"/>
            <w:shd w:val="clear" w:color="auto" w:fill="D9D9D9" w:themeFill="background1" w:themeFillShade="D9"/>
          </w:tcPr>
          <w:p w14:paraId="0F398C71" w14:textId="77777777" w:rsidR="00931701" w:rsidRPr="002D6F76" w:rsidRDefault="00931701" w:rsidP="00C876B2">
            <w:pPr>
              <w:pStyle w:val="phdtablestylePara"/>
              <w:jc w:val="right"/>
              <w:rPr>
                <w:b/>
              </w:rPr>
            </w:pPr>
            <w:r>
              <w:rPr>
                <w:b/>
              </w:rPr>
              <w:t>Prevalence-bias-adjusted Kappa</w:t>
            </w:r>
          </w:p>
        </w:tc>
        <w:tc>
          <w:tcPr>
            <w:tcW w:w="1274" w:type="dxa"/>
            <w:shd w:val="clear" w:color="auto" w:fill="D9D9D9" w:themeFill="background1" w:themeFillShade="D9"/>
          </w:tcPr>
          <w:p w14:paraId="2DCD9036" w14:textId="77777777" w:rsidR="00931701" w:rsidRPr="002D6F76" w:rsidRDefault="00931701" w:rsidP="00C876B2">
            <w:pPr>
              <w:pStyle w:val="phdtablestylePara"/>
              <w:jc w:val="right"/>
              <w:rPr>
                <w:b/>
              </w:rPr>
            </w:pPr>
            <w:r w:rsidRPr="002D6F76">
              <w:rPr>
                <w:b/>
              </w:rPr>
              <w:t>z statistic</w:t>
            </w:r>
          </w:p>
        </w:tc>
        <w:tc>
          <w:tcPr>
            <w:tcW w:w="1410" w:type="dxa"/>
            <w:shd w:val="clear" w:color="auto" w:fill="D9D9D9" w:themeFill="background1" w:themeFillShade="D9"/>
          </w:tcPr>
          <w:p w14:paraId="42223432" w14:textId="77777777" w:rsidR="00931701" w:rsidRDefault="00931701" w:rsidP="00C876B2">
            <w:pPr>
              <w:pStyle w:val="phdtablestylePara"/>
              <w:jc w:val="right"/>
              <w:rPr>
                <w:b/>
              </w:rPr>
            </w:pPr>
            <w:r w:rsidRPr="00065BC1">
              <w:rPr>
                <w:b/>
                <w:i/>
                <w:iCs/>
              </w:rPr>
              <w:t>p-</w:t>
            </w:r>
            <w:r w:rsidRPr="002D6F76">
              <w:rPr>
                <w:b/>
              </w:rPr>
              <w:t xml:space="preserve">value </w:t>
            </w:r>
          </w:p>
        </w:tc>
      </w:tr>
      <w:tr w:rsidR="00931701" w:rsidRPr="00987609" w14:paraId="07E39C2A" w14:textId="77777777" w:rsidTr="00C876B2">
        <w:tc>
          <w:tcPr>
            <w:tcW w:w="1462" w:type="dxa"/>
          </w:tcPr>
          <w:p w14:paraId="6DA91C16" w14:textId="77777777" w:rsidR="00931701" w:rsidRDefault="00931701" w:rsidP="00C876B2">
            <w:pPr>
              <w:pStyle w:val="phdtablestylePara"/>
            </w:pPr>
            <w:r>
              <w:t>Azure B</w:t>
            </w:r>
          </w:p>
        </w:tc>
        <w:tc>
          <w:tcPr>
            <w:tcW w:w="1510" w:type="dxa"/>
          </w:tcPr>
          <w:p w14:paraId="0BA77700" w14:textId="77777777" w:rsidR="00931701" w:rsidRPr="001E44AA" w:rsidRDefault="00931701" w:rsidP="00C876B2">
            <w:pPr>
              <w:pStyle w:val="phdtablestylePara"/>
              <w:jc w:val="right"/>
            </w:pPr>
            <w:r>
              <w:t>144</w:t>
            </w:r>
          </w:p>
        </w:tc>
        <w:tc>
          <w:tcPr>
            <w:tcW w:w="1285" w:type="dxa"/>
          </w:tcPr>
          <w:p w14:paraId="328CE9FB" w14:textId="77777777" w:rsidR="00931701" w:rsidRDefault="00931701" w:rsidP="00C876B2">
            <w:pPr>
              <w:pStyle w:val="phdtablestylePara"/>
              <w:jc w:val="right"/>
            </w:pPr>
            <w:r w:rsidRPr="001E44AA">
              <w:t>0.</w:t>
            </w:r>
            <w:r>
              <w:t>94</w:t>
            </w:r>
          </w:p>
        </w:tc>
        <w:tc>
          <w:tcPr>
            <w:tcW w:w="1835" w:type="dxa"/>
          </w:tcPr>
          <w:p w14:paraId="62F917C0" w14:textId="77777777" w:rsidR="00931701" w:rsidRDefault="00931701" w:rsidP="00C876B2">
            <w:pPr>
              <w:pStyle w:val="phdtablestylePara"/>
              <w:jc w:val="right"/>
            </w:pPr>
            <w:r>
              <w:t>0.94</w:t>
            </w:r>
          </w:p>
        </w:tc>
        <w:tc>
          <w:tcPr>
            <w:tcW w:w="1274" w:type="dxa"/>
          </w:tcPr>
          <w:p w14:paraId="09110B3A" w14:textId="77777777" w:rsidR="00931701" w:rsidRDefault="00931701" w:rsidP="00C876B2">
            <w:pPr>
              <w:pStyle w:val="phdtablestylePara"/>
              <w:jc w:val="right"/>
            </w:pPr>
            <w:r>
              <w:t>11.3</w:t>
            </w:r>
          </w:p>
        </w:tc>
        <w:tc>
          <w:tcPr>
            <w:tcW w:w="1410" w:type="dxa"/>
          </w:tcPr>
          <w:p w14:paraId="6DE867D1" w14:textId="77777777" w:rsidR="00931701" w:rsidRDefault="00931701" w:rsidP="00C876B2">
            <w:pPr>
              <w:pStyle w:val="phdtablestylePara"/>
              <w:jc w:val="right"/>
            </w:pPr>
            <w:r>
              <w:t>0.00</w:t>
            </w:r>
          </w:p>
        </w:tc>
      </w:tr>
      <w:tr w:rsidR="00931701" w:rsidRPr="00987609" w14:paraId="189F6A41" w14:textId="77777777" w:rsidTr="00C876B2">
        <w:tc>
          <w:tcPr>
            <w:tcW w:w="1462" w:type="dxa"/>
          </w:tcPr>
          <w:p w14:paraId="41EAA5A3" w14:textId="77777777" w:rsidR="00931701" w:rsidRDefault="00931701" w:rsidP="00C876B2">
            <w:pPr>
              <w:pStyle w:val="phdtablestylePara"/>
            </w:pPr>
            <w:r>
              <w:t>PMB</w:t>
            </w:r>
          </w:p>
        </w:tc>
        <w:tc>
          <w:tcPr>
            <w:tcW w:w="1510" w:type="dxa"/>
          </w:tcPr>
          <w:p w14:paraId="61E148C3" w14:textId="77777777" w:rsidR="00931701" w:rsidRDefault="00931701" w:rsidP="00C876B2">
            <w:pPr>
              <w:pStyle w:val="phdtablestylePara"/>
              <w:jc w:val="right"/>
            </w:pPr>
            <w:r>
              <w:t>84</w:t>
            </w:r>
          </w:p>
        </w:tc>
        <w:tc>
          <w:tcPr>
            <w:tcW w:w="1285" w:type="dxa"/>
          </w:tcPr>
          <w:p w14:paraId="1AB145EC" w14:textId="77777777" w:rsidR="00931701" w:rsidRDefault="00931701" w:rsidP="00C876B2">
            <w:pPr>
              <w:pStyle w:val="phdtablestylePara"/>
              <w:jc w:val="right"/>
            </w:pPr>
            <w:r>
              <w:t>0.95</w:t>
            </w:r>
          </w:p>
        </w:tc>
        <w:tc>
          <w:tcPr>
            <w:tcW w:w="1835" w:type="dxa"/>
          </w:tcPr>
          <w:p w14:paraId="1DD4237C" w14:textId="77777777" w:rsidR="00931701" w:rsidRDefault="00931701" w:rsidP="00C876B2">
            <w:pPr>
              <w:pStyle w:val="phdtablestylePara"/>
              <w:jc w:val="right"/>
            </w:pPr>
            <w:r>
              <w:t>0.95</w:t>
            </w:r>
          </w:p>
        </w:tc>
        <w:tc>
          <w:tcPr>
            <w:tcW w:w="1274" w:type="dxa"/>
          </w:tcPr>
          <w:p w14:paraId="6E622117" w14:textId="77777777" w:rsidR="00931701" w:rsidRDefault="00931701" w:rsidP="00C876B2">
            <w:pPr>
              <w:pStyle w:val="phdtablestylePara"/>
              <w:jc w:val="right"/>
            </w:pPr>
            <w:r>
              <w:t>8.71</w:t>
            </w:r>
          </w:p>
        </w:tc>
        <w:tc>
          <w:tcPr>
            <w:tcW w:w="1410" w:type="dxa"/>
          </w:tcPr>
          <w:p w14:paraId="459C4F6A" w14:textId="77777777" w:rsidR="00931701" w:rsidRDefault="00931701" w:rsidP="00C876B2">
            <w:pPr>
              <w:pStyle w:val="phdtablestylePara"/>
              <w:jc w:val="right"/>
            </w:pPr>
            <w:r w:rsidRPr="001E44AA">
              <w:t>0.00</w:t>
            </w:r>
          </w:p>
        </w:tc>
      </w:tr>
      <w:tr w:rsidR="00931701" w:rsidRPr="00987609" w14:paraId="7DFD41D3" w14:textId="77777777" w:rsidTr="00C876B2">
        <w:tc>
          <w:tcPr>
            <w:tcW w:w="1462" w:type="dxa"/>
          </w:tcPr>
          <w:p w14:paraId="36BC03CD" w14:textId="77777777" w:rsidR="00931701" w:rsidRDefault="00931701" w:rsidP="00C876B2">
            <w:pPr>
              <w:pStyle w:val="phdtablestylePara"/>
            </w:pPr>
            <w:r>
              <w:t>Giemsa</w:t>
            </w:r>
          </w:p>
        </w:tc>
        <w:tc>
          <w:tcPr>
            <w:tcW w:w="1510" w:type="dxa"/>
          </w:tcPr>
          <w:p w14:paraId="65EA8E30" w14:textId="77777777" w:rsidR="00931701" w:rsidRPr="00E21C82" w:rsidRDefault="00931701" w:rsidP="00C876B2">
            <w:pPr>
              <w:pStyle w:val="phdtablestylePara"/>
              <w:jc w:val="right"/>
            </w:pPr>
            <w:r>
              <w:t>140</w:t>
            </w:r>
          </w:p>
        </w:tc>
        <w:tc>
          <w:tcPr>
            <w:tcW w:w="1285" w:type="dxa"/>
          </w:tcPr>
          <w:p w14:paraId="725DA28C" w14:textId="77777777" w:rsidR="00931701" w:rsidRDefault="00931701" w:rsidP="00C876B2">
            <w:pPr>
              <w:pStyle w:val="phdtablestylePara"/>
              <w:jc w:val="right"/>
            </w:pPr>
            <w:r w:rsidRPr="00E21C82">
              <w:t>0.5</w:t>
            </w:r>
            <w:r>
              <w:t>1</w:t>
            </w:r>
          </w:p>
        </w:tc>
        <w:tc>
          <w:tcPr>
            <w:tcW w:w="1835" w:type="dxa"/>
          </w:tcPr>
          <w:p w14:paraId="0D31D045" w14:textId="77777777" w:rsidR="00931701" w:rsidRDefault="00931701" w:rsidP="00C876B2">
            <w:pPr>
              <w:pStyle w:val="phdtablestylePara"/>
              <w:jc w:val="right"/>
            </w:pPr>
            <w:r>
              <w:t>0.80</w:t>
            </w:r>
          </w:p>
        </w:tc>
        <w:tc>
          <w:tcPr>
            <w:tcW w:w="1274" w:type="dxa"/>
          </w:tcPr>
          <w:p w14:paraId="4B0FA0D6" w14:textId="77777777" w:rsidR="00931701" w:rsidRDefault="00931701" w:rsidP="00C876B2">
            <w:pPr>
              <w:pStyle w:val="phdtablestylePara"/>
              <w:jc w:val="right"/>
            </w:pPr>
            <w:r>
              <w:t>6.01</w:t>
            </w:r>
          </w:p>
        </w:tc>
        <w:tc>
          <w:tcPr>
            <w:tcW w:w="1410" w:type="dxa"/>
          </w:tcPr>
          <w:p w14:paraId="319A0D4E" w14:textId="77777777" w:rsidR="00931701" w:rsidRDefault="00931701" w:rsidP="00C876B2">
            <w:pPr>
              <w:pStyle w:val="phdtablestylePara"/>
              <w:jc w:val="right"/>
            </w:pPr>
            <w:r>
              <w:t>1.91e-09</w:t>
            </w:r>
          </w:p>
        </w:tc>
      </w:tr>
      <w:tr w:rsidR="00931701" w:rsidRPr="00987609" w14:paraId="65C49220" w14:textId="77777777" w:rsidTr="00C876B2">
        <w:tc>
          <w:tcPr>
            <w:tcW w:w="1462" w:type="dxa"/>
          </w:tcPr>
          <w:p w14:paraId="77D32958" w14:textId="77777777" w:rsidR="00931701" w:rsidRDefault="00931701" w:rsidP="00C876B2">
            <w:pPr>
              <w:pStyle w:val="phdtablestylePara"/>
            </w:pPr>
            <w:proofErr w:type="spellStart"/>
            <w:r>
              <w:t>Rapi</w:t>
            </w:r>
            <w:proofErr w:type="spellEnd"/>
            <w:r>
              <w:t>-Diff II</w:t>
            </w:r>
          </w:p>
        </w:tc>
        <w:tc>
          <w:tcPr>
            <w:tcW w:w="1510" w:type="dxa"/>
          </w:tcPr>
          <w:p w14:paraId="7AE6122C" w14:textId="77777777" w:rsidR="00931701" w:rsidRDefault="00931701" w:rsidP="00C876B2">
            <w:pPr>
              <w:pStyle w:val="phdtablestylePara"/>
              <w:jc w:val="right"/>
            </w:pPr>
            <w:r>
              <w:t>143</w:t>
            </w:r>
          </w:p>
        </w:tc>
        <w:tc>
          <w:tcPr>
            <w:tcW w:w="1285" w:type="dxa"/>
          </w:tcPr>
          <w:p w14:paraId="67540FE7" w14:textId="77777777" w:rsidR="00931701" w:rsidRDefault="00931701" w:rsidP="00C876B2">
            <w:pPr>
              <w:pStyle w:val="phdtablestylePara"/>
              <w:jc w:val="right"/>
            </w:pPr>
            <w:r>
              <w:t>0.41</w:t>
            </w:r>
          </w:p>
        </w:tc>
        <w:tc>
          <w:tcPr>
            <w:tcW w:w="1835" w:type="dxa"/>
          </w:tcPr>
          <w:p w14:paraId="1EF2FCBE" w14:textId="77777777" w:rsidR="00931701" w:rsidRDefault="00931701" w:rsidP="00C876B2">
            <w:pPr>
              <w:pStyle w:val="phdtablestylePara"/>
              <w:jc w:val="right"/>
            </w:pPr>
            <w:r>
              <w:t>0.86</w:t>
            </w:r>
          </w:p>
        </w:tc>
        <w:tc>
          <w:tcPr>
            <w:tcW w:w="1274" w:type="dxa"/>
          </w:tcPr>
          <w:p w14:paraId="6AD6C71C" w14:textId="77777777" w:rsidR="00931701" w:rsidRDefault="00931701" w:rsidP="00C876B2">
            <w:pPr>
              <w:pStyle w:val="phdtablestylePara"/>
              <w:jc w:val="right"/>
            </w:pPr>
            <w:r>
              <w:t>5.03</w:t>
            </w:r>
          </w:p>
        </w:tc>
        <w:tc>
          <w:tcPr>
            <w:tcW w:w="1410" w:type="dxa"/>
          </w:tcPr>
          <w:p w14:paraId="4CA15EF4" w14:textId="77777777" w:rsidR="00931701" w:rsidRDefault="00931701" w:rsidP="00C876B2">
            <w:pPr>
              <w:pStyle w:val="phdtablestylePara"/>
              <w:jc w:val="right"/>
            </w:pPr>
            <w:r>
              <w:t>4.79e-07</w:t>
            </w:r>
          </w:p>
        </w:tc>
      </w:tr>
    </w:tbl>
    <w:p w14:paraId="4126CD83" w14:textId="77777777" w:rsidR="00931701" w:rsidRDefault="00931701" w:rsidP="00931701">
      <w:pPr>
        <w:pStyle w:val="BodyText"/>
      </w:pPr>
    </w:p>
    <w:p w14:paraId="08A6E60C" w14:textId="032BC252" w:rsidR="00931701" w:rsidRDefault="00931701" w:rsidP="00931701">
      <w:pPr>
        <w:pStyle w:val="BodyText"/>
      </w:pPr>
      <w:r>
        <w:t>In</w:t>
      </w:r>
      <w:r w:rsidRPr="002237BE">
        <w:t>ter-</w:t>
      </w:r>
      <w:r w:rsidR="000630B4">
        <w:t>observer</w:t>
      </w:r>
      <w:r w:rsidRPr="002237BE">
        <w:t xml:space="preserve"> agreement between two observers on smear samples </w:t>
      </w:r>
      <w:r>
        <w:t>from the same carcass</w:t>
      </w:r>
      <w:r w:rsidRPr="002237BE">
        <w:t xml:space="preserve"> that </w:t>
      </w:r>
      <w:r>
        <w:t>were</w:t>
      </w:r>
      <w:r w:rsidRPr="002237BE">
        <w:t xml:space="preserve"> </w:t>
      </w:r>
      <w:r>
        <w:t>stained separately by the observers using the azure B technique also yielded high agreement, with a Kappa score of 0.94 (z= 7.93, p= 2.22e-15, PABAK = 0.94).</w:t>
      </w:r>
    </w:p>
    <w:p w14:paraId="003A2EFF" w14:textId="031CD009" w:rsidR="00DC6DA4" w:rsidRDefault="00931701" w:rsidP="00931701">
      <w:pPr>
        <w:pStyle w:val="BodyText"/>
      </w:pPr>
      <w:r>
        <w:lastRenderedPageBreak/>
        <w:t>The k</w:t>
      </w:r>
      <w:r w:rsidRPr="001237D1">
        <w:t>appa</w:t>
      </w:r>
      <w:r>
        <w:t xml:space="preserve"> </w:t>
      </w:r>
      <w:r w:rsidRPr="001237D1">
        <w:t>scores for the agreement between</w:t>
      </w:r>
      <w:r>
        <w:t xml:space="preserve"> results obtained with </w:t>
      </w:r>
      <w:r w:rsidRPr="001237D1">
        <w:t>the TVLA test</w:t>
      </w:r>
      <w:r>
        <w:t xml:space="preserve">ing </w:t>
      </w:r>
      <w:r w:rsidRPr="001237D1">
        <w:t xml:space="preserve">and azure B </w:t>
      </w:r>
      <w:r>
        <w:t xml:space="preserve">stain testing </w:t>
      </w:r>
      <w:r w:rsidRPr="001237D1">
        <w:t>was 0.79 (z = 6.54, </w:t>
      </w:r>
      <w:r>
        <w:rPr>
          <w:i/>
        </w:rPr>
        <w:t>P</w:t>
      </w:r>
      <w:r>
        <w:t xml:space="preserve"> </w:t>
      </w:r>
      <w:r w:rsidRPr="001237D1">
        <w:t>&gt;0.05)</w:t>
      </w:r>
      <w:r>
        <w:t>.</w:t>
      </w:r>
      <w:r w:rsidRPr="001237D1">
        <w:t xml:space="preserve"> </w:t>
      </w:r>
      <w:r>
        <w:t>The</w:t>
      </w:r>
      <w:r w:rsidRPr="001237D1">
        <w:t xml:space="preserve"> agreement with PMB was 0.73, (z = 6.03, </w:t>
      </w:r>
      <w:r>
        <w:rPr>
          <w:i/>
        </w:rPr>
        <w:t>P</w:t>
      </w:r>
      <w:r w:rsidRPr="001237D1">
        <w:t xml:space="preserve"> &gt;0.05)</w:t>
      </w:r>
      <w:r>
        <w:t xml:space="preserve"> and PABAK scores for both tests yielded the same value as their Kappa scores</w:t>
      </w:r>
      <w:r w:rsidRPr="001237D1">
        <w:t>. Both scores indicate substantial agr</w:t>
      </w:r>
      <w:bookmarkStart w:id="3" w:name="_GoBack"/>
      <w:bookmarkEnd w:id="3"/>
      <w:r w:rsidRPr="001237D1">
        <w:t>eement</w:t>
      </w:r>
      <w:r>
        <w:t>.</w:t>
      </w:r>
    </w:p>
    <w:p w14:paraId="59B4483B" w14:textId="57207FBE" w:rsidR="00E14DDD" w:rsidRDefault="00E14DDD" w:rsidP="00E14DDD">
      <w:pPr>
        <w:pStyle w:val="BodyText"/>
      </w:pPr>
    </w:p>
    <w:p w14:paraId="14D17617" w14:textId="73F748EF" w:rsidR="003045AB" w:rsidRDefault="003045AB" w:rsidP="00E14DDD">
      <w:pPr>
        <w:pStyle w:val="BodyText"/>
        <w:rPr>
          <w:b/>
          <w:bCs/>
        </w:rPr>
      </w:pPr>
      <w:r w:rsidRPr="003045AB">
        <w:rPr>
          <w:b/>
          <w:bCs/>
        </w:rPr>
        <w:t>References</w:t>
      </w:r>
    </w:p>
    <w:p w14:paraId="63FAFD79" w14:textId="4ABD78E9" w:rsidR="000F69DB" w:rsidRPr="000F69DB" w:rsidRDefault="003045AB" w:rsidP="000F69DB">
      <w:pPr>
        <w:widowControl w:val="0"/>
        <w:autoSpaceDE w:val="0"/>
        <w:autoSpaceDN w:val="0"/>
        <w:adjustRightInd w:val="0"/>
        <w:spacing w:after="360" w:line="360" w:lineRule="auto"/>
        <w:ind w:left="640" w:hanging="640"/>
        <w:rPr>
          <w:noProof/>
          <w:lang w:val="en-US"/>
        </w:rPr>
      </w:pPr>
      <w:r>
        <w:rPr>
          <w:b/>
          <w:bCs/>
        </w:rPr>
        <w:fldChar w:fldCharType="begin" w:fldLock="1"/>
      </w:r>
      <w:r>
        <w:rPr>
          <w:b/>
          <w:bCs/>
        </w:rPr>
        <w:instrText xml:space="preserve">ADDIN Mendeley Bibliography CSL_BIBLIOGRAPHY </w:instrText>
      </w:r>
      <w:r>
        <w:rPr>
          <w:b/>
          <w:bCs/>
        </w:rPr>
        <w:fldChar w:fldCharType="separate"/>
      </w:r>
      <w:r w:rsidR="000F69DB" w:rsidRPr="000F69DB">
        <w:rPr>
          <w:noProof/>
          <w:lang w:val="en-US"/>
        </w:rPr>
        <w:t xml:space="preserve">1. </w:t>
      </w:r>
      <w:r w:rsidR="000F69DB" w:rsidRPr="000F69DB">
        <w:rPr>
          <w:noProof/>
          <w:lang w:val="en-US"/>
        </w:rPr>
        <w:tab/>
        <w:t xml:space="preserve">Gamer M, Lemon J, Fellows I, Singh P. Irr package for R, version 0.84. 2012; </w:t>
      </w:r>
    </w:p>
    <w:p w14:paraId="2EDAF881" w14:textId="77777777" w:rsidR="000F69DB" w:rsidRPr="000F69DB" w:rsidRDefault="000F69DB" w:rsidP="000F69DB">
      <w:pPr>
        <w:widowControl w:val="0"/>
        <w:autoSpaceDE w:val="0"/>
        <w:autoSpaceDN w:val="0"/>
        <w:adjustRightInd w:val="0"/>
        <w:spacing w:after="360" w:line="360" w:lineRule="auto"/>
        <w:ind w:left="640" w:hanging="640"/>
        <w:rPr>
          <w:noProof/>
          <w:lang w:val="en-US"/>
        </w:rPr>
      </w:pPr>
      <w:r w:rsidRPr="000F69DB">
        <w:rPr>
          <w:noProof/>
          <w:lang w:val="en-US"/>
        </w:rPr>
        <w:t xml:space="preserve">2. </w:t>
      </w:r>
      <w:r w:rsidRPr="000F69DB">
        <w:rPr>
          <w:noProof/>
          <w:lang w:val="en-US"/>
        </w:rPr>
        <w:tab/>
        <w:t xml:space="preserve">R Core Team. R: A language and environment for statistical computing. R Foundation for Statistical Computing, Vienna, Austria. URL http://www.R-project.org/. 2019. </w:t>
      </w:r>
    </w:p>
    <w:p w14:paraId="217C35C5" w14:textId="77777777" w:rsidR="000F69DB" w:rsidRPr="000F69DB" w:rsidRDefault="000F69DB" w:rsidP="000F69DB">
      <w:pPr>
        <w:widowControl w:val="0"/>
        <w:autoSpaceDE w:val="0"/>
        <w:autoSpaceDN w:val="0"/>
        <w:adjustRightInd w:val="0"/>
        <w:spacing w:after="360" w:line="360" w:lineRule="auto"/>
        <w:ind w:left="640" w:hanging="640"/>
        <w:rPr>
          <w:noProof/>
          <w:lang w:val="en-US"/>
        </w:rPr>
      </w:pPr>
      <w:r w:rsidRPr="000F69DB">
        <w:rPr>
          <w:noProof/>
          <w:lang w:val="en-US"/>
        </w:rPr>
        <w:t xml:space="preserve">3. </w:t>
      </w:r>
      <w:r w:rsidRPr="000F69DB">
        <w:rPr>
          <w:noProof/>
          <w:lang w:val="en-US"/>
        </w:rPr>
        <w:tab/>
        <w:t xml:space="preserve">Byrt T, Bishop J, Carlin JB. Bias, prevalence and kappa. J Clin Epidemiol. 1993;46(5):423–9. </w:t>
      </w:r>
    </w:p>
    <w:p w14:paraId="3527964B" w14:textId="77777777" w:rsidR="000F69DB" w:rsidRPr="000F69DB" w:rsidRDefault="000F69DB" w:rsidP="000F69DB">
      <w:pPr>
        <w:widowControl w:val="0"/>
        <w:autoSpaceDE w:val="0"/>
        <w:autoSpaceDN w:val="0"/>
        <w:adjustRightInd w:val="0"/>
        <w:spacing w:after="360" w:line="360" w:lineRule="auto"/>
        <w:ind w:left="640" w:hanging="640"/>
        <w:rPr>
          <w:noProof/>
        </w:rPr>
      </w:pPr>
      <w:r w:rsidRPr="000F69DB">
        <w:rPr>
          <w:noProof/>
          <w:lang w:val="en-US"/>
        </w:rPr>
        <w:t xml:space="preserve">4. </w:t>
      </w:r>
      <w:r w:rsidRPr="000F69DB">
        <w:rPr>
          <w:noProof/>
          <w:lang w:val="en-US"/>
        </w:rPr>
        <w:tab/>
        <w:t>French AS, Zadoks RN, Skuce PJ, Mitchell G, Gordon-Gibbs DK, Craine A, et al. Prevalence of liver fluke (</w:t>
      </w:r>
      <w:r w:rsidRPr="000F69DB">
        <w:rPr>
          <w:i/>
          <w:iCs/>
          <w:noProof/>
          <w:lang w:val="en-US"/>
        </w:rPr>
        <w:t>Fasciola hepatica</w:t>
      </w:r>
      <w:r w:rsidRPr="000F69DB">
        <w:rPr>
          <w:noProof/>
          <w:lang w:val="en-US"/>
        </w:rPr>
        <w:t>) in wild red deer (</w:t>
      </w:r>
      <w:r w:rsidRPr="000F69DB">
        <w:rPr>
          <w:i/>
          <w:iCs/>
          <w:noProof/>
          <w:lang w:val="en-US"/>
        </w:rPr>
        <w:t>Cervus elaphus</w:t>
      </w:r>
      <w:r w:rsidRPr="000F69DB">
        <w:rPr>
          <w:noProof/>
          <w:lang w:val="en-US"/>
        </w:rPr>
        <w:t xml:space="preserve">): Coproantigen elisa is a practicable alternative to faecal egg counting for surveillance in remote populations. PLoS One. 2016;11(9):e0162420. </w:t>
      </w:r>
    </w:p>
    <w:p w14:paraId="70B5E5EB" w14:textId="636900F0" w:rsidR="003045AB" w:rsidRPr="003045AB" w:rsidRDefault="003045AB" w:rsidP="000F69DB">
      <w:pPr>
        <w:widowControl w:val="0"/>
        <w:autoSpaceDE w:val="0"/>
        <w:autoSpaceDN w:val="0"/>
        <w:adjustRightInd w:val="0"/>
        <w:spacing w:after="360" w:line="360" w:lineRule="auto"/>
        <w:ind w:left="640" w:hanging="640"/>
        <w:rPr>
          <w:b/>
          <w:bCs/>
        </w:rPr>
      </w:pPr>
      <w:r>
        <w:rPr>
          <w:b/>
          <w:bCs/>
        </w:rPr>
        <w:fldChar w:fldCharType="end"/>
      </w:r>
    </w:p>
    <w:sectPr w:rsidR="003045AB" w:rsidRPr="003045AB" w:rsidSect="00EF67F2">
      <w:headerReference w:type="default" r:id="rId8"/>
      <w:pgSz w:w="11906" w:h="16838" w:code="9"/>
      <w:pgMar w:top="1021" w:right="851" w:bottom="1021" w:left="851" w:header="510" w:footer="510" w:gutter="1418"/>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6E3D381" w14:textId="77777777" w:rsidR="00F36444" w:rsidRDefault="00F36444" w:rsidP="0097029A">
      <w:r>
        <w:separator/>
      </w:r>
    </w:p>
  </w:endnote>
  <w:endnote w:type="continuationSeparator" w:id="0">
    <w:p w14:paraId="0659C04C" w14:textId="77777777" w:rsidR="00F36444" w:rsidRDefault="00F36444" w:rsidP="0097029A">
      <w:r>
        <w:continuationSeparator/>
      </w:r>
    </w:p>
  </w:endnote>
  <w:endnote w:type="continuationNotice" w:id="1">
    <w:p w14:paraId="06AB8A92" w14:textId="77777777" w:rsidR="00F36444" w:rsidRDefault="00F36444"/>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A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 w:name="Trebuchet MS">
    <w:panose1 w:val="020B0603020202020204"/>
    <w:charset w:val="00"/>
    <w:family w:val="swiss"/>
    <w:pitch w:val="variable"/>
    <w:sig w:usb0="00000287" w:usb1="00000000" w:usb2="00000000" w:usb3="00000000" w:csb0="0000009F" w:csb1="00000000"/>
  </w:font>
  <w:font w:name="Tahoma">
    <w:panose1 w:val="020B0604030504040204"/>
    <w:charset w:val="00"/>
    <w:family w:val="swiss"/>
    <w:pitch w:val="variable"/>
    <w:sig w:usb0="E1002EFF" w:usb1="C000605B" w:usb2="00000029" w:usb3="00000000" w:csb0="000101FF" w:csb1="00000000"/>
  </w:font>
  <w:font w:name="MS Mincho">
    <w:altName w:val="ＭＳ 明朝"/>
    <w:panose1 w:val="02020609040205080304"/>
    <w:charset w:val="80"/>
    <w:family w:val="modern"/>
    <w:pitch w:val="fixed"/>
    <w:sig w:usb0="E00002FF" w:usb1="6AC7FDFB" w:usb2="08000012" w:usb3="00000000" w:csb0="0002009F" w:csb1="00000000"/>
  </w:font>
  <w:font w:name="Myriad Pro Light">
    <w:altName w:val="Calibri"/>
    <w:panose1 w:val="020B0604020202020204"/>
    <w:charset w:val="00"/>
    <w:family w:val="swiss"/>
    <w:notTrueType/>
    <w:pitch w:val="default"/>
    <w:sig w:usb0="00000003" w:usb1="00000000" w:usb2="00000000" w:usb3="00000000" w:csb0="00000001" w:csb1="00000000"/>
  </w:font>
  <w:font w:name="Cambria Math">
    <w:panose1 w:val="02040503050406030204"/>
    <w:charset w:val="00"/>
    <w:family w:val="roman"/>
    <w:pitch w:val="variable"/>
    <w:sig w:usb0="E00002FF" w:usb1="42002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4615508" w14:textId="77777777" w:rsidR="00F36444" w:rsidRDefault="00F36444" w:rsidP="0097029A">
      <w:r>
        <w:separator/>
      </w:r>
    </w:p>
  </w:footnote>
  <w:footnote w:type="continuationSeparator" w:id="0">
    <w:p w14:paraId="7E497242" w14:textId="77777777" w:rsidR="00F36444" w:rsidRDefault="00F36444" w:rsidP="0097029A">
      <w:r>
        <w:continuationSeparator/>
      </w:r>
    </w:p>
  </w:footnote>
  <w:footnote w:type="continuationNotice" w:id="1">
    <w:p w14:paraId="4858BDB7" w14:textId="77777777" w:rsidR="00F36444" w:rsidRDefault="00F36444"/>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34171701"/>
      <w:docPartObj>
        <w:docPartGallery w:val="Page Numbers (Top of Page)"/>
        <w:docPartUnique/>
      </w:docPartObj>
    </w:sdtPr>
    <w:sdtEndPr>
      <w:rPr>
        <w:noProof/>
      </w:rPr>
    </w:sdtEndPr>
    <w:sdtContent>
      <w:p w14:paraId="19311637" w14:textId="77777777" w:rsidR="00064028" w:rsidRDefault="00064028" w:rsidP="0082508C">
        <w:pPr>
          <w:pStyle w:val="Header"/>
          <w:jc w:val="right"/>
        </w:pPr>
        <w:r>
          <w:fldChar w:fldCharType="begin"/>
        </w:r>
        <w:r>
          <w:instrText xml:space="preserve"> PAGE   \* MERGEFORMAT </w:instrText>
        </w:r>
        <w:r>
          <w:fldChar w:fldCharType="separate"/>
        </w:r>
        <w:r>
          <w:rPr>
            <w:noProof/>
          </w:rPr>
          <w:t>25</w:t>
        </w:r>
        <w:r>
          <w:rPr>
            <w:noProof/>
          </w:rPr>
          <w:fldChar w:fldCharType="end"/>
        </w:r>
      </w:p>
    </w:sdtContent>
  </w:sdt>
  <w:p w14:paraId="0B2E094F" w14:textId="77777777" w:rsidR="00064028" w:rsidRDefault="00064028">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441661E6"/>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4432BA2E"/>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17465DB4"/>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2DB4C630"/>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C74AED54"/>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41908F6E"/>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E62CB07A"/>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D96467BC"/>
    <w:lvl w:ilvl="0">
      <w:start w:val="1"/>
      <w:numFmt w:val="bullet"/>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B330F0A6"/>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1008441A"/>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26D4F59"/>
    <w:multiLevelType w:val="multilevel"/>
    <w:tmpl w:val="644E6802"/>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11" w15:restartNumberingAfterBreak="0">
    <w:nsid w:val="04086079"/>
    <w:multiLevelType w:val="multilevel"/>
    <w:tmpl w:val="08090025"/>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12" w15:restartNumberingAfterBreak="0">
    <w:nsid w:val="138506F3"/>
    <w:multiLevelType w:val="hybridMultilevel"/>
    <w:tmpl w:val="7AAEC9DC"/>
    <w:lvl w:ilvl="0" w:tplc="87F2C476">
      <w:start w:val="1"/>
      <w:numFmt w:val="lowerLetter"/>
      <w:lvlText w:val="(%1)"/>
      <w:lvlJc w:val="left"/>
      <w:pPr>
        <w:ind w:left="420" w:hanging="360"/>
      </w:pPr>
      <w:rPr>
        <w:rFonts w:hint="default"/>
      </w:rPr>
    </w:lvl>
    <w:lvl w:ilvl="1" w:tplc="04090019" w:tentative="1">
      <w:start w:val="1"/>
      <w:numFmt w:val="lowerLetter"/>
      <w:lvlText w:val="%2."/>
      <w:lvlJc w:val="left"/>
      <w:pPr>
        <w:ind w:left="1140" w:hanging="360"/>
      </w:pPr>
    </w:lvl>
    <w:lvl w:ilvl="2" w:tplc="0409001B" w:tentative="1">
      <w:start w:val="1"/>
      <w:numFmt w:val="lowerRoman"/>
      <w:lvlText w:val="%3."/>
      <w:lvlJc w:val="right"/>
      <w:pPr>
        <w:ind w:left="1860" w:hanging="180"/>
      </w:pPr>
    </w:lvl>
    <w:lvl w:ilvl="3" w:tplc="0409000F" w:tentative="1">
      <w:start w:val="1"/>
      <w:numFmt w:val="decimal"/>
      <w:lvlText w:val="%4."/>
      <w:lvlJc w:val="left"/>
      <w:pPr>
        <w:ind w:left="2580" w:hanging="360"/>
      </w:pPr>
    </w:lvl>
    <w:lvl w:ilvl="4" w:tplc="04090019" w:tentative="1">
      <w:start w:val="1"/>
      <w:numFmt w:val="lowerLetter"/>
      <w:lvlText w:val="%5."/>
      <w:lvlJc w:val="left"/>
      <w:pPr>
        <w:ind w:left="3300" w:hanging="360"/>
      </w:pPr>
    </w:lvl>
    <w:lvl w:ilvl="5" w:tplc="0409001B" w:tentative="1">
      <w:start w:val="1"/>
      <w:numFmt w:val="lowerRoman"/>
      <w:lvlText w:val="%6."/>
      <w:lvlJc w:val="right"/>
      <w:pPr>
        <w:ind w:left="4020" w:hanging="180"/>
      </w:pPr>
    </w:lvl>
    <w:lvl w:ilvl="6" w:tplc="0409000F" w:tentative="1">
      <w:start w:val="1"/>
      <w:numFmt w:val="decimal"/>
      <w:lvlText w:val="%7."/>
      <w:lvlJc w:val="left"/>
      <w:pPr>
        <w:ind w:left="4740" w:hanging="360"/>
      </w:pPr>
    </w:lvl>
    <w:lvl w:ilvl="7" w:tplc="04090019" w:tentative="1">
      <w:start w:val="1"/>
      <w:numFmt w:val="lowerLetter"/>
      <w:lvlText w:val="%8."/>
      <w:lvlJc w:val="left"/>
      <w:pPr>
        <w:ind w:left="5460" w:hanging="360"/>
      </w:pPr>
    </w:lvl>
    <w:lvl w:ilvl="8" w:tplc="0409001B" w:tentative="1">
      <w:start w:val="1"/>
      <w:numFmt w:val="lowerRoman"/>
      <w:lvlText w:val="%9."/>
      <w:lvlJc w:val="right"/>
      <w:pPr>
        <w:ind w:left="6180" w:hanging="180"/>
      </w:pPr>
    </w:lvl>
  </w:abstractNum>
  <w:abstractNum w:abstractNumId="13" w15:restartNumberingAfterBreak="0">
    <w:nsid w:val="151164F8"/>
    <w:multiLevelType w:val="multilevel"/>
    <w:tmpl w:val="FEBE4B0E"/>
    <w:lvl w:ilvl="0">
      <w:start w:val="1"/>
      <w:numFmt w:val="decimal"/>
      <w:pStyle w:val="sup-infotab"/>
      <w:suff w:val="nothing"/>
      <w:lvlText w:val="S %1 Table"/>
      <w:lvlJc w:val="left"/>
      <w:pPr>
        <w:ind w:left="57" w:hanging="57"/>
      </w:pPr>
      <w:rPr>
        <w:rFonts w:hint="default"/>
      </w:rPr>
    </w:lvl>
    <w:lvl w:ilvl="1">
      <w:start w:val="1"/>
      <w:numFmt w:val="decimalZero"/>
      <w:isLgl/>
      <w:lvlText w:val="Section %1.%2"/>
      <w:lvlJc w:val="left"/>
      <w:pPr>
        <w:ind w:left="0" w:firstLine="0"/>
      </w:pPr>
      <w:rPr>
        <w:rFonts w:hint="default"/>
      </w:rPr>
    </w:lvl>
    <w:lvl w:ilvl="2">
      <w:start w:val="1"/>
      <w:numFmt w:val="lowerLetter"/>
      <w:lvlText w:val="(%3)"/>
      <w:lvlJc w:val="left"/>
      <w:pPr>
        <w:ind w:left="720" w:hanging="432"/>
      </w:pPr>
      <w:rPr>
        <w:rFonts w:hint="default"/>
      </w:rPr>
    </w:lvl>
    <w:lvl w:ilvl="3">
      <w:start w:val="1"/>
      <w:numFmt w:val="lowerRoman"/>
      <w:lvlText w:val="(%4)"/>
      <w:lvlJc w:val="right"/>
      <w:pPr>
        <w:ind w:left="864" w:hanging="144"/>
      </w:pPr>
      <w:rPr>
        <w:rFonts w:hint="default"/>
      </w:rPr>
    </w:lvl>
    <w:lvl w:ilvl="4">
      <w:start w:val="1"/>
      <w:numFmt w:val="decimal"/>
      <w:lvlText w:val="%5)"/>
      <w:lvlJc w:val="left"/>
      <w:pPr>
        <w:ind w:left="1008" w:hanging="432"/>
      </w:pPr>
      <w:rPr>
        <w:rFonts w:hint="default"/>
      </w:rPr>
    </w:lvl>
    <w:lvl w:ilvl="5">
      <w:start w:val="1"/>
      <w:numFmt w:val="lowerLetter"/>
      <w:lvlText w:val="%6)"/>
      <w:lvlJc w:val="left"/>
      <w:pPr>
        <w:ind w:left="1152" w:hanging="432"/>
      </w:pPr>
      <w:rPr>
        <w:rFonts w:hint="default"/>
      </w:rPr>
    </w:lvl>
    <w:lvl w:ilvl="6">
      <w:start w:val="1"/>
      <w:numFmt w:val="lowerRoman"/>
      <w:lvlText w:val="%7)"/>
      <w:lvlJc w:val="right"/>
      <w:pPr>
        <w:ind w:left="1296" w:hanging="288"/>
      </w:pPr>
      <w:rPr>
        <w:rFonts w:hint="default"/>
      </w:rPr>
    </w:lvl>
    <w:lvl w:ilvl="7">
      <w:start w:val="1"/>
      <w:numFmt w:val="lowerLetter"/>
      <w:lvlText w:val="%8."/>
      <w:lvlJc w:val="left"/>
      <w:pPr>
        <w:ind w:left="1440" w:hanging="432"/>
      </w:pPr>
      <w:rPr>
        <w:rFonts w:hint="default"/>
      </w:rPr>
    </w:lvl>
    <w:lvl w:ilvl="8">
      <w:start w:val="1"/>
      <w:numFmt w:val="lowerRoman"/>
      <w:lvlText w:val="%9."/>
      <w:lvlJc w:val="right"/>
      <w:pPr>
        <w:ind w:left="1584" w:hanging="144"/>
      </w:pPr>
      <w:rPr>
        <w:rFonts w:hint="default"/>
      </w:rPr>
    </w:lvl>
  </w:abstractNum>
  <w:abstractNum w:abstractNumId="14" w15:restartNumberingAfterBreak="0">
    <w:nsid w:val="1AFD0843"/>
    <w:multiLevelType w:val="multilevel"/>
    <w:tmpl w:val="ACB08824"/>
    <w:lvl w:ilvl="0">
      <w:start w:val="1"/>
      <w:numFmt w:val="decimal"/>
      <w:pStyle w:val="Sup-Info"/>
      <w:suff w:val="nothing"/>
      <w:lvlText w:val="S %1 File"/>
      <w:lvlJc w:val="left"/>
      <w:pPr>
        <w:ind w:left="57" w:hanging="57"/>
      </w:pPr>
      <w:rPr>
        <w:rFonts w:hint="default"/>
      </w:rPr>
    </w:lvl>
    <w:lvl w:ilvl="1">
      <w:start w:val="1"/>
      <w:numFmt w:val="decimalZero"/>
      <w:isLgl/>
      <w:lvlText w:val="Section %1.%2"/>
      <w:lvlJc w:val="left"/>
      <w:pPr>
        <w:ind w:left="0" w:firstLine="0"/>
      </w:pPr>
      <w:rPr>
        <w:rFonts w:hint="default"/>
      </w:rPr>
    </w:lvl>
    <w:lvl w:ilvl="2">
      <w:start w:val="1"/>
      <w:numFmt w:val="lowerLetter"/>
      <w:lvlText w:val="(%3)"/>
      <w:lvlJc w:val="left"/>
      <w:pPr>
        <w:ind w:left="720" w:hanging="432"/>
      </w:pPr>
      <w:rPr>
        <w:rFonts w:hint="default"/>
      </w:rPr>
    </w:lvl>
    <w:lvl w:ilvl="3">
      <w:start w:val="1"/>
      <w:numFmt w:val="lowerRoman"/>
      <w:lvlText w:val="(%4)"/>
      <w:lvlJc w:val="right"/>
      <w:pPr>
        <w:ind w:left="864" w:hanging="144"/>
      </w:pPr>
      <w:rPr>
        <w:rFonts w:hint="default"/>
      </w:rPr>
    </w:lvl>
    <w:lvl w:ilvl="4">
      <w:start w:val="1"/>
      <w:numFmt w:val="decimal"/>
      <w:lvlText w:val="%5)"/>
      <w:lvlJc w:val="left"/>
      <w:pPr>
        <w:ind w:left="1008" w:hanging="432"/>
      </w:pPr>
      <w:rPr>
        <w:rFonts w:hint="default"/>
      </w:rPr>
    </w:lvl>
    <w:lvl w:ilvl="5">
      <w:start w:val="1"/>
      <w:numFmt w:val="lowerLetter"/>
      <w:lvlText w:val="%6)"/>
      <w:lvlJc w:val="left"/>
      <w:pPr>
        <w:ind w:left="1152" w:hanging="432"/>
      </w:pPr>
      <w:rPr>
        <w:rFonts w:hint="default"/>
      </w:rPr>
    </w:lvl>
    <w:lvl w:ilvl="6">
      <w:start w:val="1"/>
      <w:numFmt w:val="lowerRoman"/>
      <w:lvlText w:val="%7)"/>
      <w:lvlJc w:val="right"/>
      <w:pPr>
        <w:ind w:left="1296" w:hanging="288"/>
      </w:pPr>
      <w:rPr>
        <w:rFonts w:hint="default"/>
      </w:rPr>
    </w:lvl>
    <w:lvl w:ilvl="7">
      <w:start w:val="1"/>
      <w:numFmt w:val="lowerLetter"/>
      <w:lvlText w:val="%8."/>
      <w:lvlJc w:val="left"/>
      <w:pPr>
        <w:ind w:left="1440" w:hanging="432"/>
      </w:pPr>
      <w:rPr>
        <w:rFonts w:hint="default"/>
      </w:rPr>
    </w:lvl>
    <w:lvl w:ilvl="8">
      <w:start w:val="1"/>
      <w:numFmt w:val="lowerRoman"/>
      <w:lvlText w:val="%9."/>
      <w:lvlJc w:val="right"/>
      <w:pPr>
        <w:ind w:left="1584" w:hanging="144"/>
      </w:pPr>
      <w:rPr>
        <w:rFonts w:hint="default"/>
      </w:rPr>
    </w:lvl>
  </w:abstractNum>
  <w:abstractNum w:abstractNumId="15" w15:restartNumberingAfterBreak="0">
    <w:nsid w:val="1F8A2703"/>
    <w:multiLevelType w:val="multilevel"/>
    <w:tmpl w:val="6D7234C4"/>
    <w:lvl w:ilvl="0">
      <w:start w:val="1"/>
      <w:numFmt w:val="decimal"/>
      <w:suff w:val="space"/>
      <w:lvlText w:val="S %1 File"/>
      <w:lvlJc w:val="left"/>
      <w:pPr>
        <w:ind w:left="57" w:hanging="57"/>
      </w:pPr>
      <w:rPr>
        <w:rFonts w:hint="default"/>
      </w:rPr>
    </w:lvl>
    <w:lvl w:ilvl="1">
      <w:start w:val="1"/>
      <w:numFmt w:val="decimalZero"/>
      <w:isLgl/>
      <w:lvlText w:val="Section %1.%2"/>
      <w:lvlJc w:val="left"/>
      <w:pPr>
        <w:ind w:left="0" w:firstLine="0"/>
      </w:pPr>
      <w:rPr>
        <w:rFonts w:hint="default"/>
      </w:rPr>
    </w:lvl>
    <w:lvl w:ilvl="2">
      <w:start w:val="1"/>
      <w:numFmt w:val="lowerLetter"/>
      <w:lvlText w:val="(%3)"/>
      <w:lvlJc w:val="left"/>
      <w:pPr>
        <w:ind w:left="720" w:hanging="432"/>
      </w:pPr>
      <w:rPr>
        <w:rFonts w:hint="default"/>
      </w:rPr>
    </w:lvl>
    <w:lvl w:ilvl="3">
      <w:start w:val="1"/>
      <w:numFmt w:val="lowerRoman"/>
      <w:lvlText w:val="(%4)"/>
      <w:lvlJc w:val="right"/>
      <w:pPr>
        <w:ind w:left="864" w:hanging="144"/>
      </w:pPr>
      <w:rPr>
        <w:rFonts w:hint="default"/>
      </w:rPr>
    </w:lvl>
    <w:lvl w:ilvl="4">
      <w:start w:val="1"/>
      <w:numFmt w:val="decimal"/>
      <w:lvlText w:val="%5)"/>
      <w:lvlJc w:val="left"/>
      <w:pPr>
        <w:ind w:left="1008" w:hanging="432"/>
      </w:pPr>
      <w:rPr>
        <w:rFonts w:hint="default"/>
      </w:rPr>
    </w:lvl>
    <w:lvl w:ilvl="5">
      <w:start w:val="1"/>
      <w:numFmt w:val="lowerLetter"/>
      <w:lvlText w:val="%6)"/>
      <w:lvlJc w:val="left"/>
      <w:pPr>
        <w:ind w:left="1152" w:hanging="432"/>
      </w:pPr>
      <w:rPr>
        <w:rFonts w:hint="default"/>
      </w:rPr>
    </w:lvl>
    <w:lvl w:ilvl="6">
      <w:start w:val="1"/>
      <w:numFmt w:val="lowerRoman"/>
      <w:lvlText w:val="%7)"/>
      <w:lvlJc w:val="right"/>
      <w:pPr>
        <w:ind w:left="1296" w:hanging="288"/>
      </w:pPr>
      <w:rPr>
        <w:rFonts w:hint="default"/>
      </w:rPr>
    </w:lvl>
    <w:lvl w:ilvl="7">
      <w:start w:val="1"/>
      <w:numFmt w:val="lowerLetter"/>
      <w:lvlText w:val="%8."/>
      <w:lvlJc w:val="left"/>
      <w:pPr>
        <w:ind w:left="1440" w:hanging="432"/>
      </w:pPr>
      <w:rPr>
        <w:rFonts w:hint="default"/>
      </w:rPr>
    </w:lvl>
    <w:lvl w:ilvl="8">
      <w:start w:val="1"/>
      <w:numFmt w:val="lowerRoman"/>
      <w:lvlText w:val="%9."/>
      <w:lvlJc w:val="right"/>
      <w:pPr>
        <w:ind w:left="1584" w:hanging="144"/>
      </w:pPr>
      <w:rPr>
        <w:rFonts w:hint="default"/>
      </w:rPr>
    </w:lvl>
  </w:abstractNum>
  <w:abstractNum w:abstractNumId="16" w15:restartNumberingAfterBreak="0">
    <w:nsid w:val="2A146AA3"/>
    <w:multiLevelType w:val="multilevel"/>
    <w:tmpl w:val="08090025"/>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17" w15:restartNumberingAfterBreak="0">
    <w:nsid w:val="300B61F2"/>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8" w15:restartNumberingAfterBreak="0">
    <w:nsid w:val="388629FD"/>
    <w:multiLevelType w:val="multilevel"/>
    <w:tmpl w:val="4B7E7210"/>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19" w15:restartNumberingAfterBreak="0">
    <w:nsid w:val="3DDB2AED"/>
    <w:multiLevelType w:val="multilevel"/>
    <w:tmpl w:val="6D7234C4"/>
    <w:lvl w:ilvl="0">
      <w:start w:val="1"/>
      <w:numFmt w:val="decimal"/>
      <w:suff w:val="space"/>
      <w:lvlText w:val="S %1 File"/>
      <w:lvlJc w:val="left"/>
      <w:pPr>
        <w:ind w:left="57" w:hanging="57"/>
      </w:pPr>
      <w:rPr>
        <w:rFonts w:hint="default"/>
      </w:rPr>
    </w:lvl>
    <w:lvl w:ilvl="1">
      <w:start w:val="1"/>
      <w:numFmt w:val="decimalZero"/>
      <w:isLgl/>
      <w:lvlText w:val="Section %1.%2"/>
      <w:lvlJc w:val="left"/>
      <w:pPr>
        <w:ind w:left="0" w:firstLine="0"/>
      </w:pPr>
      <w:rPr>
        <w:rFonts w:hint="default"/>
      </w:rPr>
    </w:lvl>
    <w:lvl w:ilvl="2">
      <w:start w:val="1"/>
      <w:numFmt w:val="lowerLetter"/>
      <w:lvlText w:val="(%3)"/>
      <w:lvlJc w:val="left"/>
      <w:pPr>
        <w:ind w:left="720" w:hanging="432"/>
      </w:pPr>
      <w:rPr>
        <w:rFonts w:hint="default"/>
      </w:rPr>
    </w:lvl>
    <w:lvl w:ilvl="3">
      <w:start w:val="1"/>
      <w:numFmt w:val="lowerRoman"/>
      <w:lvlText w:val="(%4)"/>
      <w:lvlJc w:val="right"/>
      <w:pPr>
        <w:ind w:left="864" w:hanging="144"/>
      </w:pPr>
      <w:rPr>
        <w:rFonts w:hint="default"/>
      </w:rPr>
    </w:lvl>
    <w:lvl w:ilvl="4">
      <w:start w:val="1"/>
      <w:numFmt w:val="decimal"/>
      <w:lvlText w:val="%5)"/>
      <w:lvlJc w:val="left"/>
      <w:pPr>
        <w:ind w:left="1008" w:hanging="432"/>
      </w:pPr>
      <w:rPr>
        <w:rFonts w:hint="default"/>
      </w:rPr>
    </w:lvl>
    <w:lvl w:ilvl="5">
      <w:start w:val="1"/>
      <w:numFmt w:val="lowerLetter"/>
      <w:lvlText w:val="%6)"/>
      <w:lvlJc w:val="left"/>
      <w:pPr>
        <w:ind w:left="1152" w:hanging="432"/>
      </w:pPr>
      <w:rPr>
        <w:rFonts w:hint="default"/>
      </w:rPr>
    </w:lvl>
    <w:lvl w:ilvl="6">
      <w:start w:val="1"/>
      <w:numFmt w:val="lowerRoman"/>
      <w:lvlText w:val="%7)"/>
      <w:lvlJc w:val="right"/>
      <w:pPr>
        <w:ind w:left="1296" w:hanging="288"/>
      </w:pPr>
      <w:rPr>
        <w:rFonts w:hint="default"/>
      </w:rPr>
    </w:lvl>
    <w:lvl w:ilvl="7">
      <w:start w:val="1"/>
      <w:numFmt w:val="lowerLetter"/>
      <w:lvlText w:val="%8."/>
      <w:lvlJc w:val="left"/>
      <w:pPr>
        <w:ind w:left="1440" w:hanging="432"/>
      </w:pPr>
      <w:rPr>
        <w:rFonts w:hint="default"/>
      </w:rPr>
    </w:lvl>
    <w:lvl w:ilvl="8">
      <w:start w:val="1"/>
      <w:numFmt w:val="lowerRoman"/>
      <w:lvlText w:val="%9."/>
      <w:lvlJc w:val="right"/>
      <w:pPr>
        <w:ind w:left="1584" w:hanging="144"/>
      </w:pPr>
      <w:rPr>
        <w:rFonts w:hint="default"/>
      </w:rPr>
    </w:lvl>
  </w:abstractNum>
  <w:abstractNum w:abstractNumId="20" w15:restartNumberingAfterBreak="0">
    <w:nsid w:val="405946CA"/>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21" w15:restartNumberingAfterBreak="0">
    <w:nsid w:val="42D63CDA"/>
    <w:multiLevelType w:val="multilevel"/>
    <w:tmpl w:val="E9E46F3A"/>
    <w:lvl w:ilvl="0">
      <w:start w:val="1"/>
      <w:numFmt w:val="decimal"/>
      <w:pStyle w:val="sup-infofig"/>
      <w:suff w:val="nothing"/>
      <w:lvlText w:val="S %1 Fig"/>
      <w:lvlJc w:val="left"/>
      <w:pPr>
        <w:ind w:left="57" w:hanging="57"/>
      </w:pPr>
      <w:rPr>
        <w:rFonts w:hint="default"/>
      </w:rPr>
    </w:lvl>
    <w:lvl w:ilvl="1">
      <w:start w:val="1"/>
      <w:numFmt w:val="decimalZero"/>
      <w:isLgl/>
      <w:lvlText w:val="Section %1.%2"/>
      <w:lvlJc w:val="left"/>
      <w:pPr>
        <w:ind w:left="0" w:firstLine="0"/>
      </w:pPr>
      <w:rPr>
        <w:rFonts w:hint="default"/>
      </w:rPr>
    </w:lvl>
    <w:lvl w:ilvl="2">
      <w:start w:val="1"/>
      <w:numFmt w:val="lowerLetter"/>
      <w:lvlText w:val="(%3)"/>
      <w:lvlJc w:val="left"/>
      <w:pPr>
        <w:ind w:left="720" w:hanging="432"/>
      </w:pPr>
      <w:rPr>
        <w:rFonts w:hint="default"/>
      </w:rPr>
    </w:lvl>
    <w:lvl w:ilvl="3">
      <w:start w:val="1"/>
      <w:numFmt w:val="lowerRoman"/>
      <w:lvlText w:val="(%4)"/>
      <w:lvlJc w:val="right"/>
      <w:pPr>
        <w:ind w:left="864" w:hanging="144"/>
      </w:pPr>
      <w:rPr>
        <w:rFonts w:hint="default"/>
      </w:rPr>
    </w:lvl>
    <w:lvl w:ilvl="4">
      <w:start w:val="1"/>
      <w:numFmt w:val="decimal"/>
      <w:lvlText w:val="%5)"/>
      <w:lvlJc w:val="left"/>
      <w:pPr>
        <w:ind w:left="1008" w:hanging="432"/>
      </w:pPr>
      <w:rPr>
        <w:rFonts w:hint="default"/>
      </w:rPr>
    </w:lvl>
    <w:lvl w:ilvl="5">
      <w:start w:val="1"/>
      <w:numFmt w:val="lowerLetter"/>
      <w:lvlText w:val="%6)"/>
      <w:lvlJc w:val="left"/>
      <w:pPr>
        <w:ind w:left="1152" w:hanging="432"/>
      </w:pPr>
      <w:rPr>
        <w:rFonts w:hint="default"/>
      </w:rPr>
    </w:lvl>
    <w:lvl w:ilvl="6">
      <w:start w:val="1"/>
      <w:numFmt w:val="lowerRoman"/>
      <w:lvlText w:val="%7)"/>
      <w:lvlJc w:val="right"/>
      <w:pPr>
        <w:ind w:left="1296" w:hanging="288"/>
      </w:pPr>
      <w:rPr>
        <w:rFonts w:hint="default"/>
      </w:rPr>
    </w:lvl>
    <w:lvl w:ilvl="7">
      <w:start w:val="1"/>
      <w:numFmt w:val="lowerLetter"/>
      <w:lvlText w:val="%8."/>
      <w:lvlJc w:val="left"/>
      <w:pPr>
        <w:ind w:left="1440" w:hanging="432"/>
      </w:pPr>
      <w:rPr>
        <w:rFonts w:hint="default"/>
      </w:rPr>
    </w:lvl>
    <w:lvl w:ilvl="8">
      <w:start w:val="1"/>
      <w:numFmt w:val="lowerRoman"/>
      <w:lvlText w:val="%9."/>
      <w:lvlJc w:val="right"/>
      <w:pPr>
        <w:ind w:left="1584" w:hanging="144"/>
      </w:pPr>
      <w:rPr>
        <w:rFonts w:hint="default"/>
      </w:rPr>
    </w:lvl>
  </w:abstractNum>
  <w:abstractNum w:abstractNumId="22" w15:restartNumberingAfterBreak="0">
    <w:nsid w:val="43090267"/>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23" w15:restartNumberingAfterBreak="0">
    <w:nsid w:val="45B86A7E"/>
    <w:multiLevelType w:val="multilevel"/>
    <w:tmpl w:val="4B7E7210"/>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24" w15:restartNumberingAfterBreak="0">
    <w:nsid w:val="4A7B0B62"/>
    <w:multiLevelType w:val="multilevel"/>
    <w:tmpl w:val="08090025"/>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25" w15:restartNumberingAfterBreak="0">
    <w:nsid w:val="4BE7108C"/>
    <w:multiLevelType w:val="multilevel"/>
    <w:tmpl w:val="FEBE4B0E"/>
    <w:lvl w:ilvl="0">
      <w:start w:val="1"/>
      <w:numFmt w:val="decimal"/>
      <w:suff w:val="nothing"/>
      <w:lvlText w:val="S %1 Table"/>
      <w:lvlJc w:val="left"/>
      <w:pPr>
        <w:ind w:left="57" w:hanging="57"/>
      </w:pPr>
      <w:rPr>
        <w:rFonts w:hint="default"/>
      </w:rPr>
    </w:lvl>
    <w:lvl w:ilvl="1">
      <w:start w:val="1"/>
      <w:numFmt w:val="decimalZero"/>
      <w:isLgl/>
      <w:lvlText w:val="Section %1.%2"/>
      <w:lvlJc w:val="left"/>
      <w:pPr>
        <w:ind w:left="0" w:firstLine="0"/>
      </w:pPr>
      <w:rPr>
        <w:rFonts w:hint="default"/>
      </w:rPr>
    </w:lvl>
    <w:lvl w:ilvl="2">
      <w:start w:val="1"/>
      <w:numFmt w:val="lowerLetter"/>
      <w:lvlText w:val="(%3)"/>
      <w:lvlJc w:val="left"/>
      <w:pPr>
        <w:ind w:left="720" w:hanging="432"/>
      </w:pPr>
      <w:rPr>
        <w:rFonts w:hint="default"/>
      </w:rPr>
    </w:lvl>
    <w:lvl w:ilvl="3">
      <w:start w:val="1"/>
      <w:numFmt w:val="lowerRoman"/>
      <w:lvlText w:val="(%4)"/>
      <w:lvlJc w:val="right"/>
      <w:pPr>
        <w:ind w:left="864" w:hanging="144"/>
      </w:pPr>
      <w:rPr>
        <w:rFonts w:hint="default"/>
      </w:rPr>
    </w:lvl>
    <w:lvl w:ilvl="4">
      <w:start w:val="1"/>
      <w:numFmt w:val="decimal"/>
      <w:lvlText w:val="%5)"/>
      <w:lvlJc w:val="left"/>
      <w:pPr>
        <w:ind w:left="1008" w:hanging="432"/>
      </w:pPr>
      <w:rPr>
        <w:rFonts w:hint="default"/>
      </w:rPr>
    </w:lvl>
    <w:lvl w:ilvl="5">
      <w:start w:val="1"/>
      <w:numFmt w:val="lowerLetter"/>
      <w:lvlText w:val="%6)"/>
      <w:lvlJc w:val="left"/>
      <w:pPr>
        <w:ind w:left="1152" w:hanging="432"/>
      </w:pPr>
      <w:rPr>
        <w:rFonts w:hint="default"/>
      </w:rPr>
    </w:lvl>
    <w:lvl w:ilvl="6">
      <w:start w:val="1"/>
      <w:numFmt w:val="lowerRoman"/>
      <w:lvlText w:val="%7)"/>
      <w:lvlJc w:val="right"/>
      <w:pPr>
        <w:ind w:left="1296" w:hanging="288"/>
      </w:pPr>
      <w:rPr>
        <w:rFonts w:hint="default"/>
      </w:rPr>
    </w:lvl>
    <w:lvl w:ilvl="7">
      <w:start w:val="1"/>
      <w:numFmt w:val="lowerLetter"/>
      <w:lvlText w:val="%8."/>
      <w:lvlJc w:val="left"/>
      <w:pPr>
        <w:ind w:left="1440" w:hanging="432"/>
      </w:pPr>
      <w:rPr>
        <w:rFonts w:hint="default"/>
      </w:rPr>
    </w:lvl>
    <w:lvl w:ilvl="8">
      <w:start w:val="1"/>
      <w:numFmt w:val="lowerRoman"/>
      <w:lvlText w:val="%9."/>
      <w:lvlJc w:val="right"/>
      <w:pPr>
        <w:ind w:left="1584" w:hanging="144"/>
      </w:pPr>
      <w:rPr>
        <w:rFonts w:hint="default"/>
      </w:rPr>
    </w:lvl>
  </w:abstractNum>
  <w:abstractNum w:abstractNumId="26" w15:restartNumberingAfterBreak="0">
    <w:nsid w:val="4F570B8A"/>
    <w:multiLevelType w:val="hybridMultilevel"/>
    <w:tmpl w:val="18C2090A"/>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7" w15:restartNumberingAfterBreak="0">
    <w:nsid w:val="51DC1B5B"/>
    <w:multiLevelType w:val="multilevel"/>
    <w:tmpl w:val="BE34865C"/>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28" w15:restartNumberingAfterBreak="0">
    <w:nsid w:val="52461221"/>
    <w:multiLevelType w:val="hybridMultilevel"/>
    <w:tmpl w:val="7B68E91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15:restartNumberingAfterBreak="0">
    <w:nsid w:val="54C26110"/>
    <w:multiLevelType w:val="multilevel"/>
    <w:tmpl w:val="ACB08824"/>
    <w:lvl w:ilvl="0">
      <w:start w:val="1"/>
      <w:numFmt w:val="decimal"/>
      <w:suff w:val="nothing"/>
      <w:lvlText w:val="S %1 File"/>
      <w:lvlJc w:val="left"/>
      <w:pPr>
        <w:ind w:left="57" w:hanging="57"/>
      </w:pPr>
      <w:rPr>
        <w:rFonts w:hint="default"/>
      </w:rPr>
    </w:lvl>
    <w:lvl w:ilvl="1">
      <w:start w:val="1"/>
      <w:numFmt w:val="decimalZero"/>
      <w:isLgl/>
      <w:lvlText w:val="Section %1.%2"/>
      <w:lvlJc w:val="left"/>
      <w:pPr>
        <w:ind w:left="0" w:firstLine="0"/>
      </w:pPr>
      <w:rPr>
        <w:rFonts w:hint="default"/>
      </w:rPr>
    </w:lvl>
    <w:lvl w:ilvl="2">
      <w:start w:val="1"/>
      <w:numFmt w:val="lowerLetter"/>
      <w:lvlText w:val="(%3)"/>
      <w:lvlJc w:val="left"/>
      <w:pPr>
        <w:ind w:left="720" w:hanging="432"/>
      </w:pPr>
      <w:rPr>
        <w:rFonts w:hint="default"/>
      </w:rPr>
    </w:lvl>
    <w:lvl w:ilvl="3">
      <w:start w:val="1"/>
      <w:numFmt w:val="lowerRoman"/>
      <w:lvlText w:val="(%4)"/>
      <w:lvlJc w:val="right"/>
      <w:pPr>
        <w:ind w:left="864" w:hanging="144"/>
      </w:pPr>
      <w:rPr>
        <w:rFonts w:hint="default"/>
      </w:rPr>
    </w:lvl>
    <w:lvl w:ilvl="4">
      <w:start w:val="1"/>
      <w:numFmt w:val="decimal"/>
      <w:lvlText w:val="%5)"/>
      <w:lvlJc w:val="left"/>
      <w:pPr>
        <w:ind w:left="1008" w:hanging="432"/>
      </w:pPr>
      <w:rPr>
        <w:rFonts w:hint="default"/>
      </w:rPr>
    </w:lvl>
    <w:lvl w:ilvl="5">
      <w:start w:val="1"/>
      <w:numFmt w:val="lowerLetter"/>
      <w:lvlText w:val="%6)"/>
      <w:lvlJc w:val="left"/>
      <w:pPr>
        <w:ind w:left="1152" w:hanging="432"/>
      </w:pPr>
      <w:rPr>
        <w:rFonts w:hint="default"/>
      </w:rPr>
    </w:lvl>
    <w:lvl w:ilvl="6">
      <w:start w:val="1"/>
      <w:numFmt w:val="lowerRoman"/>
      <w:lvlText w:val="%7)"/>
      <w:lvlJc w:val="right"/>
      <w:pPr>
        <w:ind w:left="1296" w:hanging="288"/>
      </w:pPr>
      <w:rPr>
        <w:rFonts w:hint="default"/>
      </w:rPr>
    </w:lvl>
    <w:lvl w:ilvl="7">
      <w:start w:val="1"/>
      <w:numFmt w:val="lowerLetter"/>
      <w:lvlText w:val="%8."/>
      <w:lvlJc w:val="left"/>
      <w:pPr>
        <w:ind w:left="1440" w:hanging="432"/>
      </w:pPr>
      <w:rPr>
        <w:rFonts w:hint="default"/>
      </w:rPr>
    </w:lvl>
    <w:lvl w:ilvl="8">
      <w:start w:val="1"/>
      <w:numFmt w:val="lowerRoman"/>
      <w:lvlText w:val="%9."/>
      <w:lvlJc w:val="right"/>
      <w:pPr>
        <w:ind w:left="1584" w:hanging="144"/>
      </w:pPr>
      <w:rPr>
        <w:rFonts w:hint="default"/>
      </w:rPr>
    </w:lvl>
  </w:abstractNum>
  <w:abstractNum w:abstractNumId="30" w15:restartNumberingAfterBreak="0">
    <w:nsid w:val="571F7B08"/>
    <w:multiLevelType w:val="hybridMultilevel"/>
    <w:tmpl w:val="BD8C4178"/>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15:restartNumberingAfterBreak="0">
    <w:nsid w:val="5BDD7FEC"/>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2" w15:restartNumberingAfterBreak="0">
    <w:nsid w:val="606F56F4"/>
    <w:multiLevelType w:val="hybridMultilevel"/>
    <w:tmpl w:val="6CAEBF30"/>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15:restartNumberingAfterBreak="0">
    <w:nsid w:val="642C367A"/>
    <w:multiLevelType w:val="hybridMultilevel"/>
    <w:tmpl w:val="124EB5E4"/>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4" w15:restartNumberingAfterBreak="0">
    <w:nsid w:val="6A1450FB"/>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5" w15:restartNumberingAfterBreak="0">
    <w:nsid w:val="72CC3D07"/>
    <w:multiLevelType w:val="multilevel"/>
    <w:tmpl w:val="C406C45C"/>
    <w:lvl w:ilvl="0">
      <w:start w:val="1"/>
      <w:numFmt w:val="decimal"/>
      <w:suff w:val="space"/>
      <w:lvlText w:val="S %1 Table"/>
      <w:lvlJc w:val="left"/>
      <w:pPr>
        <w:ind w:left="57" w:hanging="57"/>
      </w:pPr>
      <w:rPr>
        <w:rFonts w:hint="default"/>
      </w:rPr>
    </w:lvl>
    <w:lvl w:ilvl="1">
      <w:start w:val="1"/>
      <w:numFmt w:val="decimalZero"/>
      <w:isLgl/>
      <w:lvlText w:val="Section %1.%2"/>
      <w:lvlJc w:val="left"/>
      <w:pPr>
        <w:ind w:left="0" w:firstLine="0"/>
      </w:pPr>
      <w:rPr>
        <w:rFonts w:hint="default"/>
      </w:rPr>
    </w:lvl>
    <w:lvl w:ilvl="2">
      <w:start w:val="1"/>
      <w:numFmt w:val="lowerLetter"/>
      <w:lvlText w:val="(%3)"/>
      <w:lvlJc w:val="left"/>
      <w:pPr>
        <w:ind w:left="720" w:hanging="432"/>
      </w:pPr>
      <w:rPr>
        <w:rFonts w:hint="default"/>
      </w:rPr>
    </w:lvl>
    <w:lvl w:ilvl="3">
      <w:start w:val="1"/>
      <w:numFmt w:val="lowerRoman"/>
      <w:lvlText w:val="(%4)"/>
      <w:lvlJc w:val="right"/>
      <w:pPr>
        <w:ind w:left="864" w:hanging="144"/>
      </w:pPr>
      <w:rPr>
        <w:rFonts w:hint="default"/>
      </w:rPr>
    </w:lvl>
    <w:lvl w:ilvl="4">
      <w:start w:val="1"/>
      <w:numFmt w:val="decimal"/>
      <w:lvlText w:val="%5)"/>
      <w:lvlJc w:val="left"/>
      <w:pPr>
        <w:ind w:left="1008" w:hanging="432"/>
      </w:pPr>
      <w:rPr>
        <w:rFonts w:hint="default"/>
      </w:rPr>
    </w:lvl>
    <w:lvl w:ilvl="5">
      <w:start w:val="1"/>
      <w:numFmt w:val="lowerLetter"/>
      <w:lvlText w:val="%6)"/>
      <w:lvlJc w:val="left"/>
      <w:pPr>
        <w:ind w:left="1152" w:hanging="432"/>
      </w:pPr>
      <w:rPr>
        <w:rFonts w:hint="default"/>
      </w:rPr>
    </w:lvl>
    <w:lvl w:ilvl="6">
      <w:start w:val="1"/>
      <w:numFmt w:val="lowerRoman"/>
      <w:lvlText w:val="%7)"/>
      <w:lvlJc w:val="right"/>
      <w:pPr>
        <w:ind w:left="1296" w:hanging="288"/>
      </w:pPr>
      <w:rPr>
        <w:rFonts w:hint="default"/>
      </w:rPr>
    </w:lvl>
    <w:lvl w:ilvl="7">
      <w:start w:val="1"/>
      <w:numFmt w:val="lowerLetter"/>
      <w:lvlText w:val="%8."/>
      <w:lvlJc w:val="left"/>
      <w:pPr>
        <w:ind w:left="1440" w:hanging="432"/>
      </w:pPr>
      <w:rPr>
        <w:rFonts w:hint="default"/>
      </w:rPr>
    </w:lvl>
    <w:lvl w:ilvl="8">
      <w:start w:val="1"/>
      <w:numFmt w:val="lowerRoman"/>
      <w:lvlText w:val="%9."/>
      <w:lvlJc w:val="right"/>
      <w:pPr>
        <w:ind w:left="1584" w:hanging="144"/>
      </w:pPr>
      <w:rPr>
        <w:rFonts w:hint="default"/>
      </w:rPr>
    </w:lvl>
  </w:abstractNum>
  <w:abstractNum w:abstractNumId="36" w15:restartNumberingAfterBreak="0">
    <w:nsid w:val="75FE59BA"/>
    <w:multiLevelType w:val="multilevel"/>
    <w:tmpl w:val="8B828342"/>
    <w:lvl w:ilvl="0">
      <w:start w:val="1"/>
      <w:numFmt w:val="decimal"/>
      <w:lvlText w:val="Chapter %1"/>
      <w:lvlJc w:val="left"/>
      <w:pPr>
        <w:ind w:left="432" w:hanging="432"/>
      </w:pPr>
      <w:rPr>
        <w:rFonts w:hint="default"/>
      </w:rPr>
    </w:lvl>
    <w:lvl w:ilvl="1">
      <w:start w:val="1"/>
      <w:numFmt w:val="decimal"/>
      <w:lvlText w:val="%1.%2"/>
      <w:lvlJc w:val="left"/>
      <w:pPr>
        <w:ind w:left="576" w:hanging="576"/>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37" w15:restartNumberingAfterBreak="0">
    <w:nsid w:val="7ACC3A45"/>
    <w:multiLevelType w:val="multilevel"/>
    <w:tmpl w:val="08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abstractNumId w:val="9"/>
  </w:num>
  <w:num w:numId="2">
    <w:abstractNumId w:val="7"/>
  </w:num>
  <w:num w:numId="3">
    <w:abstractNumId w:val="6"/>
  </w:num>
  <w:num w:numId="4">
    <w:abstractNumId w:val="5"/>
  </w:num>
  <w:num w:numId="5">
    <w:abstractNumId w:val="4"/>
  </w:num>
  <w:num w:numId="6">
    <w:abstractNumId w:val="8"/>
  </w:num>
  <w:num w:numId="7">
    <w:abstractNumId w:val="3"/>
  </w:num>
  <w:num w:numId="8">
    <w:abstractNumId w:val="2"/>
  </w:num>
  <w:num w:numId="9">
    <w:abstractNumId w:val="1"/>
  </w:num>
  <w:num w:numId="10">
    <w:abstractNumId w:val="0"/>
  </w:num>
  <w:num w:numId="11">
    <w:abstractNumId w:val="36"/>
  </w:num>
  <w:num w:numId="12">
    <w:abstractNumId w:val="37"/>
  </w:num>
  <w:num w:numId="13">
    <w:abstractNumId w:val="3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4">
    <w:abstractNumId w:val="24"/>
  </w:num>
  <w:num w:numId="15">
    <w:abstractNumId w:val="12"/>
  </w:num>
  <w:num w:numId="16">
    <w:abstractNumId w:val="16"/>
  </w:num>
  <w:num w:numId="17">
    <w:abstractNumId w:val="11"/>
  </w:num>
  <w:num w:numId="18">
    <w:abstractNumId w:val="22"/>
  </w:num>
  <w:num w:numId="19">
    <w:abstractNumId w:val="10"/>
  </w:num>
  <w:num w:numId="20">
    <w:abstractNumId w:val="27"/>
  </w:num>
  <w:num w:numId="21">
    <w:abstractNumId w:val="18"/>
  </w:num>
  <w:num w:numId="22">
    <w:abstractNumId w:val="14"/>
  </w:num>
  <w:num w:numId="23">
    <w:abstractNumId w:val="17"/>
  </w:num>
  <w:num w:numId="24">
    <w:abstractNumId w:val="20"/>
  </w:num>
  <w:num w:numId="25">
    <w:abstractNumId w:val="34"/>
  </w:num>
  <w:num w:numId="26">
    <w:abstractNumId w:val="19"/>
  </w:num>
  <w:num w:numId="27">
    <w:abstractNumId w:val="13"/>
  </w:num>
  <w:num w:numId="28">
    <w:abstractNumId w:val="15"/>
  </w:num>
  <w:num w:numId="29">
    <w:abstractNumId w:val="35"/>
  </w:num>
  <w:num w:numId="30">
    <w:abstractNumId w:val="25"/>
  </w:num>
  <w:num w:numId="31">
    <w:abstractNumId w:val="29"/>
  </w:num>
  <w:num w:numId="32">
    <w:abstractNumId w:val="21"/>
  </w:num>
  <w:num w:numId="33">
    <w:abstractNumId w:val="28"/>
  </w:num>
  <w:num w:numId="34">
    <w:abstractNumId w:val="32"/>
  </w:num>
  <w:num w:numId="35">
    <w:abstractNumId w:val="30"/>
  </w:num>
  <w:num w:numId="36">
    <w:abstractNumId w:val="18"/>
  </w:num>
  <w:num w:numId="37">
    <w:abstractNumId w:val="23"/>
  </w:num>
  <w:num w:numId="38">
    <w:abstractNumId w:val="31"/>
  </w:num>
  <w:num w:numId="39">
    <w:abstractNumId w:val="33"/>
  </w:num>
  <w:num w:numId="40">
    <w:abstractNumId w:val="2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9"/>
  <w:proofState w:spelling="clean" w:grammar="clean"/>
  <w:stylePaneFormatFilter w:val="1024" w:allStyles="0" w:customStyles="0" w:latentStyles="1" w:stylesInUse="0" w:headingStyles="1" w:numberingStyles="0" w:tableStyles="0" w:directFormattingOnRuns="0" w:directFormattingOnParagraphs="0" w:directFormattingOnNumbering="0" w:directFormattingOnTables="0" w:clearFormatting="1" w:top3HeadingStyles="0" w:visibleStyles="0" w:alternateStyleNames="0"/>
  <w:stylePaneSortMethod w:val="0000"/>
  <w:defaultTabStop w:val="720"/>
  <w:characterSpacingControl w:val="doNotCompress"/>
  <w:hdrShapeDefaults>
    <o:shapedefaults v:ext="edit" spidmax="2049"/>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543AE"/>
    <w:rsid w:val="00001D9C"/>
    <w:rsid w:val="00013145"/>
    <w:rsid w:val="00013895"/>
    <w:rsid w:val="00017B55"/>
    <w:rsid w:val="000204AC"/>
    <w:rsid w:val="00032132"/>
    <w:rsid w:val="00033415"/>
    <w:rsid w:val="00033A9A"/>
    <w:rsid w:val="00034ACF"/>
    <w:rsid w:val="00035291"/>
    <w:rsid w:val="000366FC"/>
    <w:rsid w:val="00036A55"/>
    <w:rsid w:val="000424BA"/>
    <w:rsid w:val="0004793F"/>
    <w:rsid w:val="00055DFB"/>
    <w:rsid w:val="000571E7"/>
    <w:rsid w:val="000603A3"/>
    <w:rsid w:val="00060702"/>
    <w:rsid w:val="000630B4"/>
    <w:rsid w:val="00064028"/>
    <w:rsid w:val="00065310"/>
    <w:rsid w:val="000656DD"/>
    <w:rsid w:val="00070E01"/>
    <w:rsid w:val="000726AD"/>
    <w:rsid w:val="00075A48"/>
    <w:rsid w:val="00081276"/>
    <w:rsid w:val="00082706"/>
    <w:rsid w:val="00084758"/>
    <w:rsid w:val="00086DA2"/>
    <w:rsid w:val="0008744A"/>
    <w:rsid w:val="000879B8"/>
    <w:rsid w:val="00087B46"/>
    <w:rsid w:val="000938F1"/>
    <w:rsid w:val="0009508B"/>
    <w:rsid w:val="00096909"/>
    <w:rsid w:val="000A6666"/>
    <w:rsid w:val="000A6C11"/>
    <w:rsid w:val="000B26BA"/>
    <w:rsid w:val="000B6A58"/>
    <w:rsid w:val="000C1F11"/>
    <w:rsid w:val="000D15B2"/>
    <w:rsid w:val="000D1721"/>
    <w:rsid w:val="000D1895"/>
    <w:rsid w:val="000D1DF0"/>
    <w:rsid w:val="000D318E"/>
    <w:rsid w:val="000E2455"/>
    <w:rsid w:val="000E68D0"/>
    <w:rsid w:val="000F0B66"/>
    <w:rsid w:val="000F15FC"/>
    <w:rsid w:val="000F2B7D"/>
    <w:rsid w:val="000F4785"/>
    <w:rsid w:val="000F614C"/>
    <w:rsid w:val="000F69DB"/>
    <w:rsid w:val="000F7354"/>
    <w:rsid w:val="000F7F2D"/>
    <w:rsid w:val="001006CF"/>
    <w:rsid w:val="00101614"/>
    <w:rsid w:val="00103677"/>
    <w:rsid w:val="00114CDB"/>
    <w:rsid w:val="0011531D"/>
    <w:rsid w:val="001153DF"/>
    <w:rsid w:val="00115529"/>
    <w:rsid w:val="00116303"/>
    <w:rsid w:val="00120DAD"/>
    <w:rsid w:val="00122819"/>
    <w:rsid w:val="001251B1"/>
    <w:rsid w:val="0012753A"/>
    <w:rsid w:val="00130184"/>
    <w:rsid w:val="00132A89"/>
    <w:rsid w:val="00134C80"/>
    <w:rsid w:val="001417D6"/>
    <w:rsid w:val="00143285"/>
    <w:rsid w:val="00146340"/>
    <w:rsid w:val="00154251"/>
    <w:rsid w:val="00160EFD"/>
    <w:rsid w:val="00161B61"/>
    <w:rsid w:val="00163665"/>
    <w:rsid w:val="001645F7"/>
    <w:rsid w:val="00171331"/>
    <w:rsid w:val="001762DF"/>
    <w:rsid w:val="00177973"/>
    <w:rsid w:val="00181C04"/>
    <w:rsid w:val="00185B4E"/>
    <w:rsid w:val="00187FD3"/>
    <w:rsid w:val="001906AF"/>
    <w:rsid w:val="00190EAB"/>
    <w:rsid w:val="00191213"/>
    <w:rsid w:val="00191DC7"/>
    <w:rsid w:val="00193D1A"/>
    <w:rsid w:val="00194639"/>
    <w:rsid w:val="001966FE"/>
    <w:rsid w:val="001A15B6"/>
    <w:rsid w:val="001A4118"/>
    <w:rsid w:val="001B212B"/>
    <w:rsid w:val="001B418B"/>
    <w:rsid w:val="001B5821"/>
    <w:rsid w:val="001B6EF1"/>
    <w:rsid w:val="001C1C6A"/>
    <w:rsid w:val="001C29B2"/>
    <w:rsid w:val="001C6054"/>
    <w:rsid w:val="001C7699"/>
    <w:rsid w:val="001D32CD"/>
    <w:rsid w:val="001D65AB"/>
    <w:rsid w:val="001D7C5A"/>
    <w:rsid w:val="001E1D2D"/>
    <w:rsid w:val="001E1DDE"/>
    <w:rsid w:val="001E4AF8"/>
    <w:rsid w:val="001F0786"/>
    <w:rsid w:val="001F153A"/>
    <w:rsid w:val="001F189E"/>
    <w:rsid w:val="001F29C9"/>
    <w:rsid w:val="001F2EFA"/>
    <w:rsid w:val="001F4518"/>
    <w:rsid w:val="001F4766"/>
    <w:rsid w:val="001F51A5"/>
    <w:rsid w:val="00200BDA"/>
    <w:rsid w:val="002016CB"/>
    <w:rsid w:val="002067AE"/>
    <w:rsid w:val="00207121"/>
    <w:rsid w:val="002132B7"/>
    <w:rsid w:val="002135F1"/>
    <w:rsid w:val="0021495D"/>
    <w:rsid w:val="002204E1"/>
    <w:rsid w:val="00220B65"/>
    <w:rsid w:val="00220DCE"/>
    <w:rsid w:val="00220F1B"/>
    <w:rsid w:val="00225259"/>
    <w:rsid w:val="00225475"/>
    <w:rsid w:val="0022702D"/>
    <w:rsid w:val="00235A56"/>
    <w:rsid w:val="00235F0B"/>
    <w:rsid w:val="00236198"/>
    <w:rsid w:val="002363CD"/>
    <w:rsid w:val="002366B8"/>
    <w:rsid w:val="00240010"/>
    <w:rsid w:val="00240481"/>
    <w:rsid w:val="00242F14"/>
    <w:rsid w:val="00245439"/>
    <w:rsid w:val="002544A8"/>
    <w:rsid w:val="002551AE"/>
    <w:rsid w:val="00264357"/>
    <w:rsid w:val="00267A06"/>
    <w:rsid w:val="00270463"/>
    <w:rsid w:val="00270C35"/>
    <w:rsid w:val="00272812"/>
    <w:rsid w:val="00274C7F"/>
    <w:rsid w:val="002759E7"/>
    <w:rsid w:val="00280D00"/>
    <w:rsid w:val="002834E2"/>
    <w:rsid w:val="00284833"/>
    <w:rsid w:val="00286174"/>
    <w:rsid w:val="002877DA"/>
    <w:rsid w:val="002A4537"/>
    <w:rsid w:val="002A48F7"/>
    <w:rsid w:val="002B0D01"/>
    <w:rsid w:val="002B68C6"/>
    <w:rsid w:val="002C16A2"/>
    <w:rsid w:val="002C2108"/>
    <w:rsid w:val="002C5427"/>
    <w:rsid w:val="002C5D2B"/>
    <w:rsid w:val="002D2756"/>
    <w:rsid w:val="002D2CFA"/>
    <w:rsid w:val="002D3664"/>
    <w:rsid w:val="002E0FEB"/>
    <w:rsid w:val="002E1BFD"/>
    <w:rsid w:val="002E3155"/>
    <w:rsid w:val="002E3C9B"/>
    <w:rsid w:val="002E6110"/>
    <w:rsid w:val="002E65C9"/>
    <w:rsid w:val="002F10EA"/>
    <w:rsid w:val="002F1348"/>
    <w:rsid w:val="002F23F2"/>
    <w:rsid w:val="002F37EF"/>
    <w:rsid w:val="002F76D8"/>
    <w:rsid w:val="00300110"/>
    <w:rsid w:val="003002CA"/>
    <w:rsid w:val="00301A48"/>
    <w:rsid w:val="00302DE1"/>
    <w:rsid w:val="0030440D"/>
    <w:rsid w:val="003045AB"/>
    <w:rsid w:val="003050A2"/>
    <w:rsid w:val="003076FB"/>
    <w:rsid w:val="003125DC"/>
    <w:rsid w:val="0031521A"/>
    <w:rsid w:val="0032122A"/>
    <w:rsid w:val="00326DE0"/>
    <w:rsid w:val="00333B98"/>
    <w:rsid w:val="0033442F"/>
    <w:rsid w:val="00336B29"/>
    <w:rsid w:val="003370CA"/>
    <w:rsid w:val="00342DAA"/>
    <w:rsid w:val="003501D9"/>
    <w:rsid w:val="00350AD3"/>
    <w:rsid w:val="00352469"/>
    <w:rsid w:val="0035459D"/>
    <w:rsid w:val="00357DB2"/>
    <w:rsid w:val="00360F2A"/>
    <w:rsid w:val="003624A7"/>
    <w:rsid w:val="00365402"/>
    <w:rsid w:val="00372A15"/>
    <w:rsid w:val="00373305"/>
    <w:rsid w:val="00375D1C"/>
    <w:rsid w:val="0037609E"/>
    <w:rsid w:val="003761D9"/>
    <w:rsid w:val="003769FA"/>
    <w:rsid w:val="00377887"/>
    <w:rsid w:val="00382BBC"/>
    <w:rsid w:val="00384B85"/>
    <w:rsid w:val="00385986"/>
    <w:rsid w:val="003860C7"/>
    <w:rsid w:val="0039036C"/>
    <w:rsid w:val="00391A4B"/>
    <w:rsid w:val="00392606"/>
    <w:rsid w:val="00396657"/>
    <w:rsid w:val="003A0485"/>
    <w:rsid w:val="003A284E"/>
    <w:rsid w:val="003A2CE9"/>
    <w:rsid w:val="003A7C83"/>
    <w:rsid w:val="003B1C6A"/>
    <w:rsid w:val="003B6D6E"/>
    <w:rsid w:val="003C2F04"/>
    <w:rsid w:val="003C30B4"/>
    <w:rsid w:val="003D2FFD"/>
    <w:rsid w:val="003D3F5C"/>
    <w:rsid w:val="003D41C9"/>
    <w:rsid w:val="003D4229"/>
    <w:rsid w:val="003D4735"/>
    <w:rsid w:val="003D595F"/>
    <w:rsid w:val="003D6FF2"/>
    <w:rsid w:val="003E0B16"/>
    <w:rsid w:val="003E1D25"/>
    <w:rsid w:val="003E434F"/>
    <w:rsid w:val="003E5260"/>
    <w:rsid w:val="003F2A2D"/>
    <w:rsid w:val="003F443B"/>
    <w:rsid w:val="003F5101"/>
    <w:rsid w:val="003F6FC1"/>
    <w:rsid w:val="00402613"/>
    <w:rsid w:val="00402DED"/>
    <w:rsid w:val="004030A8"/>
    <w:rsid w:val="0040528A"/>
    <w:rsid w:val="00405433"/>
    <w:rsid w:val="00406CBE"/>
    <w:rsid w:val="00407D4A"/>
    <w:rsid w:val="0041606D"/>
    <w:rsid w:val="00421F78"/>
    <w:rsid w:val="0042564B"/>
    <w:rsid w:val="00430089"/>
    <w:rsid w:val="00430795"/>
    <w:rsid w:val="00430CC7"/>
    <w:rsid w:val="0043319E"/>
    <w:rsid w:val="0043421F"/>
    <w:rsid w:val="00436167"/>
    <w:rsid w:val="00437878"/>
    <w:rsid w:val="00440D0E"/>
    <w:rsid w:val="00442C11"/>
    <w:rsid w:val="00444160"/>
    <w:rsid w:val="004471F5"/>
    <w:rsid w:val="00451DAD"/>
    <w:rsid w:val="00455D83"/>
    <w:rsid w:val="004560AC"/>
    <w:rsid w:val="004560E4"/>
    <w:rsid w:val="00457D19"/>
    <w:rsid w:val="0046284C"/>
    <w:rsid w:val="0046329D"/>
    <w:rsid w:val="00466DDB"/>
    <w:rsid w:val="004733DF"/>
    <w:rsid w:val="00483545"/>
    <w:rsid w:val="00483565"/>
    <w:rsid w:val="00485905"/>
    <w:rsid w:val="00485E61"/>
    <w:rsid w:val="00494010"/>
    <w:rsid w:val="004960DA"/>
    <w:rsid w:val="00496734"/>
    <w:rsid w:val="00496D5F"/>
    <w:rsid w:val="004A0580"/>
    <w:rsid w:val="004A3F28"/>
    <w:rsid w:val="004B28D3"/>
    <w:rsid w:val="004B4F55"/>
    <w:rsid w:val="004B6F38"/>
    <w:rsid w:val="004C242F"/>
    <w:rsid w:val="004C675C"/>
    <w:rsid w:val="004C75A9"/>
    <w:rsid w:val="004D04BC"/>
    <w:rsid w:val="004D205A"/>
    <w:rsid w:val="004E0197"/>
    <w:rsid w:val="004E74A7"/>
    <w:rsid w:val="004E7513"/>
    <w:rsid w:val="004F3BFB"/>
    <w:rsid w:val="004F5A14"/>
    <w:rsid w:val="004F66B1"/>
    <w:rsid w:val="004F76C1"/>
    <w:rsid w:val="00500938"/>
    <w:rsid w:val="005026EC"/>
    <w:rsid w:val="00506217"/>
    <w:rsid w:val="00506EA0"/>
    <w:rsid w:val="00507B91"/>
    <w:rsid w:val="00511696"/>
    <w:rsid w:val="0051214C"/>
    <w:rsid w:val="00512B05"/>
    <w:rsid w:val="0051542B"/>
    <w:rsid w:val="00520D72"/>
    <w:rsid w:val="00521ED6"/>
    <w:rsid w:val="005231FF"/>
    <w:rsid w:val="005253B3"/>
    <w:rsid w:val="00527C89"/>
    <w:rsid w:val="00537DD2"/>
    <w:rsid w:val="00540217"/>
    <w:rsid w:val="00543180"/>
    <w:rsid w:val="0054375E"/>
    <w:rsid w:val="00544108"/>
    <w:rsid w:val="00545944"/>
    <w:rsid w:val="00550297"/>
    <w:rsid w:val="00550FE3"/>
    <w:rsid w:val="00551B5A"/>
    <w:rsid w:val="005543AE"/>
    <w:rsid w:val="005553DE"/>
    <w:rsid w:val="005555F1"/>
    <w:rsid w:val="00555B2D"/>
    <w:rsid w:val="00560887"/>
    <w:rsid w:val="0056276E"/>
    <w:rsid w:val="005628E3"/>
    <w:rsid w:val="00563094"/>
    <w:rsid w:val="00563980"/>
    <w:rsid w:val="00566301"/>
    <w:rsid w:val="00570A5E"/>
    <w:rsid w:val="00572044"/>
    <w:rsid w:val="00572787"/>
    <w:rsid w:val="0057427D"/>
    <w:rsid w:val="00576852"/>
    <w:rsid w:val="0058096C"/>
    <w:rsid w:val="00580C30"/>
    <w:rsid w:val="005812F7"/>
    <w:rsid w:val="00583D41"/>
    <w:rsid w:val="00584081"/>
    <w:rsid w:val="0058630C"/>
    <w:rsid w:val="0058773E"/>
    <w:rsid w:val="00587B7C"/>
    <w:rsid w:val="00590894"/>
    <w:rsid w:val="005A04B1"/>
    <w:rsid w:val="005A2C88"/>
    <w:rsid w:val="005B007D"/>
    <w:rsid w:val="005B02F2"/>
    <w:rsid w:val="005B6654"/>
    <w:rsid w:val="005C0AE4"/>
    <w:rsid w:val="005C1ED3"/>
    <w:rsid w:val="005C378A"/>
    <w:rsid w:val="005C499D"/>
    <w:rsid w:val="005D4230"/>
    <w:rsid w:val="005D4F0A"/>
    <w:rsid w:val="005E1967"/>
    <w:rsid w:val="005F2347"/>
    <w:rsid w:val="006045EF"/>
    <w:rsid w:val="00605449"/>
    <w:rsid w:val="00616463"/>
    <w:rsid w:val="006169EA"/>
    <w:rsid w:val="00616D5C"/>
    <w:rsid w:val="0061773B"/>
    <w:rsid w:val="00617A53"/>
    <w:rsid w:val="00617F06"/>
    <w:rsid w:val="006233A4"/>
    <w:rsid w:val="00626ECF"/>
    <w:rsid w:val="006367EE"/>
    <w:rsid w:val="00645DA0"/>
    <w:rsid w:val="00646FD9"/>
    <w:rsid w:val="00647BFE"/>
    <w:rsid w:val="00650E6E"/>
    <w:rsid w:val="00652F71"/>
    <w:rsid w:val="006544CD"/>
    <w:rsid w:val="00662A62"/>
    <w:rsid w:val="00662E16"/>
    <w:rsid w:val="006642E7"/>
    <w:rsid w:val="00665158"/>
    <w:rsid w:val="00667F3F"/>
    <w:rsid w:val="006761CB"/>
    <w:rsid w:val="00676BF8"/>
    <w:rsid w:val="006852E6"/>
    <w:rsid w:val="00691D24"/>
    <w:rsid w:val="006936D7"/>
    <w:rsid w:val="00693D8E"/>
    <w:rsid w:val="0069796A"/>
    <w:rsid w:val="006A0418"/>
    <w:rsid w:val="006A3177"/>
    <w:rsid w:val="006A31C2"/>
    <w:rsid w:val="006B2114"/>
    <w:rsid w:val="006B282F"/>
    <w:rsid w:val="006B4935"/>
    <w:rsid w:val="006B58F8"/>
    <w:rsid w:val="006C48C1"/>
    <w:rsid w:val="006C500A"/>
    <w:rsid w:val="006D100B"/>
    <w:rsid w:val="006D17B8"/>
    <w:rsid w:val="006D5679"/>
    <w:rsid w:val="006D5F79"/>
    <w:rsid w:val="006E22D9"/>
    <w:rsid w:val="006E3F38"/>
    <w:rsid w:val="006E5955"/>
    <w:rsid w:val="006E5FFE"/>
    <w:rsid w:val="006F0614"/>
    <w:rsid w:val="006F0F4D"/>
    <w:rsid w:val="006F12D2"/>
    <w:rsid w:val="006F4E22"/>
    <w:rsid w:val="006F7199"/>
    <w:rsid w:val="007029B2"/>
    <w:rsid w:val="00704866"/>
    <w:rsid w:val="00706195"/>
    <w:rsid w:val="00706225"/>
    <w:rsid w:val="007065B5"/>
    <w:rsid w:val="00710FD4"/>
    <w:rsid w:val="00716C7D"/>
    <w:rsid w:val="007171B4"/>
    <w:rsid w:val="00720777"/>
    <w:rsid w:val="00730EA0"/>
    <w:rsid w:val="00736A2F"/>
    <w:rsid w:val="00740957"/>
    <w:rsid w:val="00741A51"/>
    <w:rsid w:val="00741F17"/>
    <w:rsid w:val="00741F36"/>
    <w:rsid w:val="007430E6"/>
    <w:rsid w:val="00744714"/>
    <w:rsid w:val="007527A0"/>
    <w:rsid w:val="00754641"/>
    <w:rsid w:val="007555FB"/>
    <w:rsid w:val="00763E1F"/>
    <w:rsid w:val="00764DC0"/>
    <w:rsid w:val="00771268"/>
    <w:rsid w:val="007727BD"/>
    <w:rsid w:val="00773E5B"/>
    <w:rsid w:val="00781BD8"/>
    <w:rsid w:val="00787AFC"/>
    <w:rsid w:val="00791089"/>
    <w:rsid w:val="00791853"/>
    <w:rsid w:val="007941C4"/>
    <w:rsid w:val="007952BC"/>
    <w:rsid w:val="0079627B"/>
    <w:rsid w:val="007A2E4A"/>
    <w:rsid w:val="007A6112"/>
    <w:rsid w:val="007B26CF"/>
    <w:rsid w:val="007B6696"/>
    <w:rsid w:val="007C0346"/>
    <w:rsid w:val="007C0DC2"/>
    <w:rsid w:val="007C0E57"/>
    <w:rsid w:val="007C1E1F"/>
    <w:rsid w:val="007C3F63"/>
    <w:rsid w:val="007C5068"/>
    <w:rsid w:val="007C69C8"/>
    <w:rsid w:val="007D01CE"/>
    <w:rsid w:val="007D1D3A"/>
    <w:rsid w:val="007D23A0"/>
    <w:rsid w:val="007E0023"/>
    <w:rsid w:val="007E1424"/>
    <w:rsid w:val="007E36B7"/>
    <w:rsid w:val="007E619F"/>
    <w:rsid w:val="007E7008"/>
    <w:rsid w:val="007F0610"/>
    <w:rsid w:val="007F2248"/>
    <w:rsid w:val="007F2D0F"/>
    <w:rsid w:val="007F3A81"/>
    <w:rsid w:val="007F51C1"/>
    <w:rsid w:val="007F6187"/>
    <w:rsid w:val="007F62E3"/>
    <w:rsid w:val="00801B2C"/>
    <w:rsid w:val="00801CB5"/>
    <w:rsid w:val="0080299C"/>
    <w:rsid w:val="008049B1"/>
    <w:rsid w:val="008064A0"/>
    <w:rsid w:val="0081311B"/>
    <w:rsid w:val="008212A3"/>
    <w:rsid w:val="008223AE"/>
    <w:rsid w:val="00822568"/>
    <w:rsid w:val="0082363E"/>
    <w:rsid w:val="008241B3"/>
    <w:rsid w:val="00825057"/>
    <w:rsid w:val="0082508C"/>
    <w:rsid w:val="008253B4"/>
    <w:rsid w:val="0082746E"/>
    <w:rsid w:val="00830BA8"/>
    <w:rsid w:val="00833241"/>
    <w:rsid w:val="008337E2"/>
    <w:rsid w:val="008344DA"/>
    <w:rsid w:val="00835F94"/>
    <w:rsid w:val="008373E1"/>
    <w:rsid w:val="00840AED"/>
    <w:rsid w:val="008426D3"/>
    <w:rsid w:val="00843917"/>
    <w:rsid w:val="00844F5A"/>
    <w:rsid w:val="00846C75"/>
    <w:rsid w:val="00851C0E"/>
    <w:rsid w:val="0085302F"/>
    <w:rsid w:val="008564A3"/>
    <w:rsid w:val="008624A9"/>
    <w:rsid w:val="00863D6F"/>
    <w:rsid w:val="00864DA3"/>
    <w:rsid w:val="00873A93"/>
    <w:rsid w:val="00874632"/>
    <w:rsid w:val="008749E9"/>
    <w:rsid w:val="0087646D"/>
    <w:rsid w:val="0088075F"/>
    <w:rsid w:val="008813E9"/>
    <w:rsid w:val="00881416"/>
    <w:rsid w:val="00882005"/>
    <w:rsid w:val="00883B91"/>
    <w:rsid w:val="008908B2"/>
    <w:rsid w:val="00895035"/>
    <w:rsid w:val="0089559E"/>
    <w:rsid w:val="008A3F7A"/>
    <w:rsid w:val="008A4BE6"/>
    <w:rsid w:val="008A6AFE"/>
    <w:rsid w:val="008B03F8"/>
    <w:rsid w:val="008B067F"/>
    <w:rsid w:val="008B231C"/>
    <w:rsid w:val="008B35A8"/>
    <w:rsid w:val="008B377E"/>
    <w:rsid w:val="008B414A"/>
    <w:rsid w:val="008B72B2"/>
    <w:rsid w:val="008C063C"/>
    <w:rsid w:val="008C5AA1"/>
    <w:rsid w:val="008D203A"/>
    <w:rsid w:val="008D2043"/>
    <w:rsid w:val="008D50C2"/>
    <w:rsid w:val="008D513E"/>
    <w:rsid w:val="008D5626"/>
    <w:rsid w:val="008D6983"/>
    <w:rsid w:val="008E321D"/>
    <w:rsid w:val="008E4D1A"/>
    <w:rsid w:val="008E5E48"/>
    <w:rsid w:val="008E5EB5"/>
    <w:rsid w:val="008F4392"/>
    <w:rsid w:val="00901444"/>
    <w:rsid w:val="009014D3"/>
    <w:rsid w:val="00901794"/>
    <w:rsid w:val="00902508"/>
    <w:rsid w:val="009035EE"/>
    <w:rsid w:val="00905626"/>
    <w:rsid w:val="009072F6"/>
    <w:rsid w:val="009079FB"/>
    <w:rsid w:val="00910EC3"/>
    <w:rsid w:val="0091225A"/>
    <w:rsid w:val="00916174"/>
    <w:rsid w:val="00925861"/>
    <w:rsid w:val="00927EAF"/>
    <w:rsid w:val="00931701"/>
    <w:rsid w:val="009334C8"/>
    <w:rsid w:val="009356B2"/>
    <w:rsid w:val="00942160"/>
    <w:rsid w:val="00944190"/>
    <w:rsid w:val="00945132"/>
    <w:rsid w:val="009600A7"/>
    <w:rsid w:val="00961290"/>
    <w:rsid w:val="00961746"/>
    <w:rsid w:val="00961999"/>
    <w:rsid w:val="00962E80"/>
    <w:rsid w:val="0096464B"/>
    <w:rsid w:val="0097029A"/>
    <w:rsid w:val="00971AC2"/>
    <w:rsid w:val="00971C49"/>
    <w:rsid w:val="00972818"/>
    <w:rsid w:val="00975414"/>
    <w:rsid w:val="00975A8B"/>
    <w:rsid w:val="0097654A"/>
    <w:rsid w:val="0098003E"/>
    <w:rsid w:val="009826D5"/>
    <w:rsid w:val="00982B42"/>
    <w:rsid w:val="0098662B"/>
    <w:rsid w:val="009878D7"/>
    <w:rsid w:val="0099187B"/>
    <w:rsid w:val="0099329C"/>
    <w:rsid w:val="009A08FB"/>
    <w:rsid w:val="009A1935"/>
    <w:rsid w:val="009A56BE"/>
    <w:rsid w:val="009A5EC1"/>
    <w:rsid w:val="009B179E"/>
    <w:rsid w:val="009B3A9A"/>
    <w:rsid w:val="009B7C98"/>
    <w:rsid w:val="009C0520"/>
    <w:rsid w:val="009C3754"/>
    <w:rsid w:val="009C3EC4"/>
    <w:rsid w:val="009D0901"/>
    <w:rsid w:val="009D10EC"/>
    <w:rsid w:val="009D5E82"/>
    <w:rsid w:val="009E00B1"/>
    <w:rsid w:val="009E046B"/>
    <w:rsid w:val="009E5DBA"/>
    <w:rsid w:val="009E5F02"/>
    <w:rsid w:val="009F1F5D"/>
    <w:rsid w:val="00A0407A"/>
    <w:rsid w:val="00A05915"/>
    <w:rsid w:val="00A11C6E"/>
    <w:rsid w:val="00A13DD3"/>
    <w:rsid w:val="00A1634F"/>
    <w:rsid w:val="00A17F50"/>
    <w:rsid w:val="00A20EB6"/>
    <w:rsid w:val="00A21AB2"/>
    <w:rsid w:val="00A21C20"/>
    <w:rsid w:val="00A27CEB"/>
    <w:rsid w:val="00A30C2E"/>
    <w:rsid w:val="00A32FE5"/>
    <w:rsid w:val="00A37C60"/>
    <w:rsid w:val="00A43FAA"/>
    <w:rsid w:val="00A4427D"/>
    <w:rsid w:val="00A465AC"/>
    <w:rsid w:val="00A465CE"/>
    <w:rsid w:val="00A476FA"/>
    <w:rsid w:val="00A51543"/>
    <w:rsid w:val="00A519C1"/>
    <w:rsid w:val="00A53615"/>
    <w:rsid w:val="00A53DAC"/>
    <w:rsid w:val="00A55978"/>
    <w:rsid w:val="00A60FE9"/>
    <w:rsid w:val="00A6277E"/>
    <w:rsid w:val="00A6642D"/>
    <w:rsid w:val="00A71BA2"/>
    <w:rsid w:val="00A71E36"/>
    <w:rsid w:val="00A72DCC"/>
    <w:rsid w:val="00A73992"/>
    <w:rsid w:val="00A76624"/>
    <w:rsid w:val="00A8590C"/>
    <w:rsid w:val="00A95057"/>
    <w:rsid w:val="00AA0C9F"/>
    <w:rsid w:val="00AA1847"/>
    <w:rsid w:val="00AA4A8E"/>
    <w:rsid w:val="00AA4E2A"/>
    <w:rsid w:val="00AA77CB"/>
    <w:rsid w:val="00AB15D0"/>
    <w:rsid w:val="00AB1C8B"/>
    <w:rsid w:val="00AB43BD"/>
    <w:rsid w:val="00AC1093"/>
    <w:rsid w:val="00AC1769"/>
    <w:rsid w:val="00AC4EB7"/>
    <w:rsid w:val="00AC65CA"/>
    <w:rsid w:val="00AC6850"/>
    <w:rsid w:val="00AC6B1D"/>
    <w:rsid w:val="00AD1A50"/>
    <w:rsid w:val="00AD1DAA"/>
    <w:rsid w:val="00AD4ACA"/>
    <w:rsid w:val="00AD6336"/>
    <w:rsid w:val="00AD73D6"/>
    <w:rsid w:val="00AD7E61"/>
    <w:rsid w:val="00AE1A3D"/>
    <w:rsid w:val="00AE401C"/>
    <w:rsid w:val="00AE7167"/>
    <w:rsid w:val="00AF0FDC"/>
    <w:rsid w:val="00AF2746"/>
    <w:rsid w:val="00AF505E"/>
    <w:rsid w:val="00AF5906"/>
    <w:rsid w:val="00AF69AC"/>
    <w:rsid w:val="00B014A7"/>
    <w:rsid w:val="00B029C9"/>
    <w:rsid w:val="00B0547C"/>
    <w:rsid w:val="00B07BAE"/>
    <w:rsid w:val="00B15811"/>
    <w:rsid w:val="00B207C0"/>
    <w:rsid w:val="00B23EFF"/>
    <w:rsid w:val="00B2446A"/>
    <w:rsid w:val="00B252C3"/>
    <w:rsid w:val="00B259A5"/>
    <w:rsid w:val="00B25E15"/>
    <w:rsid w:val="00B2650D"/>
    <w:rsid w:val="00B305D1"/>
    <w:rsid w:val="00B30F24"/>
    <w:rsid w:val="00B3658B"/>
    <w:rsid w:val="00B37F1C"/>
    <w:rsid w:val="00B402A1"/>
    <w:rsid w:val="00B44D43"/>
    <w:rsid w:val="00B51E09"/>
    <w:rsid w:val="00B53F3C"/>
    <w:rsid w:val="00B5527D"/>
    <w:rsid w:val="00B55594"/>
    <w:rsid w:val="00B60095"/>
    <w:rsid w:val="00B63C4D"/>
    <w:rsid w:val="00B704E7"/>
    <w:rsid w:val="00B708D4"/>
    <w:rsid w:val="00B70F1D"/>
    <w:rsid w:val="00B74CB1"/>
    <w:rsid w:val="00B82602"/>
    <w:rsid w:val="00B839D5"/>
    <w:rsid w:val="00B906A2"/>
    <w:rsid w:val="00B92AFF"/>
    <w:rsid w:val="00B946FD"/>
    <w:rsid w:val="00B95C0E"/>
    <w:rsid w:val="00BA3DED"/>
    <w:rsid w:val="00BA4C59"/>
    <w:rsid w:val="00BA585A"/>
    <w:rsid w:val="00BA65C7"/>
    <w:rsid w:val="00BA6C32"/>
    <w:rsid w:val="00BB3DDA"/>
    <w:rsid w:val="00BC3E75"/>
    <w:rsid w:val="00BD1846"/>
    <w:rsid w:val="00BD193F"/>
    <w:rsid w:val="00BE0AA5"/>
    <w:rsid w:val="00BF590B"/>
    <w:rsid w:val="00BF6B9E"/>
    <w:rsid w:val="00BF7143"/>
    <w:rsid w:val="00BF71C6"/>
    <w:rsid w:val="00C04CAC"/>
    <w:rsid w:val="00C066EC"/>
    <w:rsid w:val="00C0707C"/>
    <w:rsid w:val="00C075AC"/>
    <w:rsid w:val="00C07C79"/>
    <w:rsid w:val="00C10B8D"/>
    <w:rsid w:val="00C110C5"/>
    <w:rsid w:val="00C131D3"/>
    <w:rsid w:val="00C1466D"/>
    <w:rsid w:val="00C21574"/>
    <w:rsid w:val="00C21D7B"/>
    <w:rsid w:val="00C22E4E"/>
    <w:rsid w:val="00C23E8D"/>
    <w:rsid w:val="00C246B2"/>
    <w:rsid w:val="00C253D4"/>
    <w:rsid w:val="00C2574D"/>
    <w:rsid w:val="00C309B9"/>
    <w:rsid w:val="00C3193D"/>
    <w:rsid w:val="00C34B9D"/>
    <w:rsid w:val="00C37A5C"/>
    <w:rsid w:val="00C40CAE"/>
    <w:rsid w:val="00C444FF"/>
    <w:rsid w:val="00C466CA"/>
    <w:rsid w:val="00C506C3"/>
    <w:rsid w:val="00C54014"/>
    <w:rsid w:val="00C541AB"/>
    <w:rsid w:val="00C549FA"/>
    <w:rsid w:val="00C577F5"/>
    <w:rsid w:val="00C62714"/>
    <w:rsid w:val="00C65370"/>
    <w:rsid w:val="00C65FE8"/>
    <w:rsid w:val="00C66818"/>
    <w:rsid w:val="00C714ED"/>
    <w:rsid w:val="00C71E89"/>
    <w:rsid w:val="00C72F53"/>
    <w:rsid w:val="00C73D3F"/>
    <w:rsid w:val="00C73EE5"/>
    <w:rsid w:val="00C77CA1"/>
    <w:rsid w:val="00C82CEF"/>
    <w:rsid w:val="00C86F1B"/>
    <w:rsid w:val="00C876B2"/>
    <w:rsid w:val="00C9470A"/>
    <w:rsid w:val="00C95002"/>
    <w:rsid w:val="00C96FA3"/>
    <w:rsid w:val="00C977D6"/>
    <w:rsid w:val="00CA4A53"/>
    <w:rsid w:val="00CB4637"/>
    <w:rsid w:val="00CB5790"/>
    <w:rsid w:val="00CB77B6"/>
    <w:rsid w:val="00CC0E1A"/>
    <w:rsid w:val="00CD2187"/>
    <w:rsid w:val="00CD2B07"/>
    <w:rsid w:val="00CD5742"/>
    <w:rsid w:val="00CD6490"/>
    <w:rsid w:val="00CE1D6C"/>
    <w:rsid w:val="00CE4C99"/>
    <w:rsid w:val="00CE57B7"/>
    <w:rsid w:val="00CF0680"/>
    <w:rsid w:val="00CF1093"/>
    <w:rsid w:val="00CF58A8"/>
    <w:rsid w:val="00CF6A2C"/>
    <w:rsid w:val="00D01371"/>
    <w:rsid w:val="00D03980"/>
    <w:rsid w:val="00D0423B"/>
    <w:rsid w:val="00D05CCE"/>
    <w:rsid w:val="00D07F5E"/>
    <w:rsid w:val="00D11B6C"/>
    <w:rsid w:val="00D128C9"/>
    <w:rsid w:val="00D1342A"/>
    <w:rsid w:val="00D14FBA"/>
    <w:rsid w:val="00D20911"/>
    <w:rsid w:val="00D20A25"/>
    <w:rsid w:val="00D20B5B"/>
    <w:rsid w:val="00D229E8"/>
    <w:rsid w:val="00D238DD"/>
    <w:rsid w:val="00D266AF"/>
    <w:rsid w:val="00D27293"/>
    <w:rsid w:val="00D278B3"/>
    <w:rsid w:val="00D305BF"/>
    <w:rsid w:val="00D3249E"/>
    <w:rsid w:val="00D335FE"/>
    <w:rsid w:val="00D342D3"/>
    <w:rsid w:val="00D41EC5"/>
    <w:rsid w:val="00D4336F"/>
    <w:rsid w:val="00D4753D"/>
    <w:rsid w:val="00D50537"/>
    <w:rsid w:val="00D50BB6"/>
    <w:rsid w:val="00D50D5D"/>
    <w:rsid w:val="00D51795"/>
    <w:rsid w:val="00D525C5"/>
    <w:rsid w:val="00D60A41"/>
    <w:rsid w:val="00D6342A"/>
    <w:rsid w:val="00D64C15"/>
    <w:rsid w:val="00D66157"/>
    <w:rsid w:val="00D716BB"/>
    <w:rsid w:val="00D71C7F"/>
    <w:rsid w:val="00D738A1"/>
    <w:rsid w:val="00D74540"/>
    <w:rsid w:val="00D756C5"/>
    <w:rsid w:val="00D75AA6"/>
    <w:rsid w:val="00D772EE"/>
    <w:rsid w:val="00D8026D"/>
    <w:rsid w:val="00D8123F"/>
    <w:rsid w:val="00D83313"/>
    <w:rsid w:val="00D849D3"/>
    <w:rsid w:val="00D873B7"/>
    <w:rsid w:val="00D8745D"/>
    <w:rsid w:val="00D91D25"/>
    <w:rsid w:val="00D93083"/>
    <w:rsid w:val="00D9433F"/>
    <w:rsid w:val="00DA1A7E"/>
    <w:rsid w:val="00DA73F0"/>
    <w:rsid w:val="00DB1BE1"/>
    <w:rsid w:val="00DB25BD"/>
    <w:rsid w:val="00DB4437"/>
    <w:rsid w:val="00DC1A36"/>
    <w:rsid w:val="00DC32FC"/>
    <w:rsid w:val="00DC4D23"/>
    <w:rsid w:val="00DC6DA4"/>
    <w:rsid w:val="00DD08C2"/>
    <w:rsid w:val="00DD26BB"/>
    <w:rsid w:val="00DD3272"/>
    <w:rsid w:val="00DD38BE"/>
    <w:rsid w:val="00DD4514"/>
    <w:rsid w:val="00DD6192"/>
    <w:rsid w:val="00DE3425"/>
    <w:rsid w:val="00DE5429"/>
    <w:rsid w:val="00DE572D"/>
    <w:rsid w:val="00DE5CE6"/>
    <w:rsid w:val="00DF066B"/>
    <w:rsid w:val="00DF27F1"/>
    <w:rsid w:val="00DF6717"/>
    <w:rsid w:val="00DF69EE"/>
    <w:rsid w:val="00DF790F"/>
    <w:rsid w:val="00DF7F21"/>
    <w:rsid w:val="00E00060"/>
    <w:rsid w:val="00E025A8"/>
    <w:rsid w:val="00E10415"/>
    <w:rsid w:val="00E1074E"/>
    <w:rsid w:val="00E10912"/>
    <w:rsid w:val="00E11083"/>
    <w:rsid w:val="00E11460"/>
    <w:rsid w:val="00E14DDD"/>
    <w:rsid w:val="00E1733F"/>
    <w:rsid w:val="00E270CB"/>
    <w:rsid w:val="00E30381"/>
    <w:rsid w:val="00E34D16"/>
    <w:rsid w:val="00E3609D"/>
    <w:rsid w:val="00E413F3"/>
    <w:rsid w:val="00E42EDD"/>
    <w:rsid w:val="00E43E85"/>
    <w:rsid w:val="00E47057"/>
    <w:rsid w:val="00E4705F"/>
    <w:rsid w:val="00E47897"/>
    <w:rsid w:val="00E5118E"/>
    <w:rsid w:val="00E52710"/>
    <w:rsid w:val="00E52A65"/>
    <w:rsid w:val="00E570C8"/>
    <w:rsid w:val="00E57858"/>
    <w:rsid w:val="00E57BF8"/>
    <w:rsid w:val="00E6136A"/>
    <w:rsid w:val="00E61BEF"/>
    <w:rsid w:val="00E660CF"/>
    <w:rsid w:val="00E715FB"/>
    <w:rsid w:val="00E72AC2"/>
    <w:rsid w:val="00E84C89"/>
    <w:rsid w:val="00E92D6A"/>
    <w:rsid w:val="00E94819"/>
    <w:rsid w:val="00EA0069"/>
    <w:rsid w:val="00EA0EED"/>
    <w:rsid w:val="00EA2EF4"/>
    <w:rsid w:val="00EA59AF"/>
    <w:rsid w:val="00EA6363"/>
    <w:rsid w:val="00EA6941"/>
    <w:rsid w:val="00EB2104"/>
    <w:rsid w:val="00EB41D4"/>
    <w:rsid w:val="00EB4BC5"/>
    <w:rsid w:val="00EB61A1"/>
    <w:rsid w:val="00EB6BCC"/>
    <w:rsid w:val="00EC19CA"/>
    <w:rsid w:val="00EC1AD7"/>
    <w:rsid w:val="00EC43A6"/>
    <w:rsid w:val="00EC5430"/>
    <w:rsid w:val="00ED2ADD"/>
    <w:rsid w:val="00ED39C0"/>
    <w:rsid w:val="00ED41EE"/>
    <w:rsid w:val="00ED46FF"/>
    <w:rsid w:val="00ED47E1"/>
    <w:rsid w:val="00EE5647"/>
    <w:rsid w:val="00EE5739"/>
    <w:rsid w:val="00EE5FFF"/>
    <w:rsid w:val="00EE61FA"/>
    <w:rsid w:val="00EE7436"/>
    <w:rsid w:val="00EF09D8"/>
    <w:rsid w:val="00EF67F2"/>
    <w:rsid w:val="00EF684F"/>
    <w:rsid w:val="00F008DF"/>
    <w:rsid w:val="00F01DF0"/>
    <w:rsid w:val="00F0223A"/>
    <w:rsid w:val="00F05ECC"/>
    <w:rsid w:val="00F066F5"/>
    <w:rsid w:val="00F07E1E"/>
    <w:rsid w:val="00F12F60"/>
    <w:rsid w:val="00F13587"/>
    <w:rsid w:val="00F15691"/>
    <w:rsid w:val="00F165BC"/>
    <w:rsid w:val="00F165FA"/>
    <w:rsid w:val="00F16A3D"/>
    <w:rsid w:val="00F23C5D"/>
    <w:rsid w:val="00F26041"/>
    <w:rsid w:val="00F33FF2"/>
    <w:rsid w:val="00F34984"/>
    <w:rsid w:val="00F36444"/>
    <w:rsid w:val="00F41CB1"/>
    <w:rsid w:val="00F448AC"/>
    <w:rsid w:val="00F50E94"/>
    <w:rsid w:val="00F5342A"/>
    <w:rsid w:val="00F543A0"/>
    <w:rsid w:val="00F551C9"/>
    <w:rsid w:val="00F56370"/>
    <w:rsid w:val="00F5788C"/>
    <w:rsid w:val="00F64D49"/>
    <w:rsid w:val="00F67866"/>
    <w:rsid w:val="00F67BF3"/>
    <w:rsid w:val="00F67D51"/>
    <w:rsid w:val="00F70039"/>
    <w:rsid w:val="00F70374"/>
    <w:rsid w:val="00F7397D"/>
    <w:rsid w:val="00F73EFB"/>
    <w:rsid w:val="00F74B00"/>
    <w:rsid w:val="00F7634A"/>
    <w:rsid w:val="00F76E5C"/>
    <w:rsid w:val="00F770E9"/>
    <w:rsid w:val="00F804B4"/>
    <w:rsid w:val="00F810A6"/>
    <w:rsid w:val="00F95A2D"/>
    <w:rsid w:val="00FA6C7F"/>
    <w:rsid w:val="00FB19D6"/>
    <w:rsid w:val="00FB3365"/>
    <w:rsid w:val="00FB429D"/>
    <w:rsid w:val="00FC3032"/>
    <w:rsid w:val="00FC303C"/>
    <w:rsid w:val="00FC4CBD"/>
    <w:rsid w:val="00FC509E"/>
    <w:rsid w:val="00FC58AB"/>
    <w:rsid w:val="00FC70BD"/>
    <w:rsid w:val="00FD1471"/>
    <w:rsid w:val="00FD2389"/>
    <w:rsid w:val="00FD2A88"/>
    <w:rsid w:val="00FD7B06"/>
    <w:rsid w:val="00FE06EC"/>
    <w:rsid w:val="00FE362F"/>
    <w:rsid w:val="00FE419A"/>
    <w:rsid w:val="00FF2676"/>
    <w:rsid w:val="00FF52A2"/>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C60A59E"/>
  <w15:docId w15:val="{4A7AFFF7-DC6D-534F-8230-103CF11A35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1" w:qFormat="1"/>
    <w:lsdException w:name="heading 2" w:uiPriority="2" w:qFormat="1"/>
    <w:lsdException w:name="heading 3" w:uiPriority="3" w:qFormat="1"/>
    <w:lsdException w:name="heading 4" w:uiPriority="4" w:qFormat="1"/>
    <w:lsdException w:name="heading 5" w:semiHidden="1" w:uiPriority="9" w:unhideWhenUsed="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5" w:qFormat="1"/>
    <w:lsdException w:name="table of figures" w:semiHidden="1" w:unhideWhenUsed="1"/>
    <w:lsdException w:name="envelope address" w:semiHidden="1" w:unhideWhenUsed="1"/>
    <w:lsdException w:name="envelope return" w:semiHidden="1" w:unhideWhenUsed="1"/>
    <w:lsdException w:name="annotation reference" w:semiHidden="1" w:unhideWhenUsed="1"/>
    <w:lsdException w:name="line number"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semiHidden="1" w:uiPriority="1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semiHidden="1"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6" w:qFormat="1"/>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5B02F2"/>
    <w:pPr>
      <w:spacing w:after="0" w:line="240" w:lineRule="auto"/>
    </w:pPr>
    <w:rPr>
      <w:rFonts w:ascii="Times New Roman" w:eastAsia="Times New Roman" w:hAnsi="Times New Roman" w:cs="Times New Roman"/>
      <w:sz w:val="24"/>
      <w:szCs w:val="24"/>
    </w:rPr>
  </w:style>
  <w:style w:type="paragraph" w:styleId="Heading1">
    <w:name w:val="heading 1"/>
    <w:basedOn w:val="Normal"/>
    <w:next w:val="BodyText"/>
    <w:link w:val="Heading1Char"/>
    <w:autoRedefine/>
    <w:uiPriority w:val="1"/>
    <w:qFormat/>
    <w:rsid w:val="00A1634F"/>
    <w:pPr>
      <w:keepNext/>
      <w:keepLines/>
      <w:spacing w:after="360"/>
      <w:outlineLvl w:val="0"/>
    </w:pPr>
    <w:rPr>
      <w:rFonts w:ascii="Arial" w:eastAsiaTheme="majorEastAsia" w:hAnsi="Arial" w:cstheme="majorBidi"/>
      <w:b/>
      <w:bCs/>
      <w:kern w:val="28"/>
      <w:sz w:val="28"/>
      <w:szCs w:val="28"/>
    </w:rPr>
  </w:style>
  <w:style w:type="paragraph" w:styleId="Heading2">
    <w:name w:val="heading 2"/>
    <w:basedOn w:val="Normal"/>
    <w:next w:val="BodyText"/>
    <w:link w:val="Heading2Char"/>
    <w:autoRedefine/>
    <w:uiPriority w:val="2"/>
    <w:qFormat/>
    <w:rsid w:val="006233A4"/>
    <w:pPr>
      <w:keepNext/>
      <w:keepLines/>
      <w:spacing w:after="360"/>
      <w:outlineLvl w:val="1"/>
    </w:pPr>
    <w:rPr>
      <w:rFonts w:ascii="Arial" w:eastAsiaTheme="majorEastAsia" w:hAnsi="Arial" w:cstheme="majorBidi"/>
      <w:b/>
      <w:bCs/>
      <w:kern w:val="28"/>
      <w:szCs w:val="26"/>
    </w:rPr>
  </w:style>
  <w:style w:type="paragraph" w:styleId="Heading3">
    <w:name w:val="heading 3"/>
    <w:basedOn w:val="Normal"/>
    <w:next w:val="BodyText"/>
    <w:link w:val="Heading3Char"/>
    <w:autoRedefine/>
    <w:uiPriority w:val="3"/>
    <w:qFormat/>
    <w:rsid w:val="001E1D2D"/>
    <w:pPr>
      <w:keepLines/>
      <w:spacing w:after="240"/>
      <w:outlineLvl w:val="2"/>
    </w:pPr>
    <w:rPr>
      <w:rFonts w:eastAsiaTheme="majorEastAsia"/>
      <w:b/>
      <w:bCs/>
      <w:kern w:val="28"/>
    </w:rPr>
  </w:style>
  <w:style w:type="paragraph" w:styleId="Heading4">
    <w:name w:val="heading 4"/>
    <w:basedOn w:val="Normal"/>
    <w:next w:val="BodyText"/>
    <w:link w:val="Heading4Char"/>
    <w:uiPriority w:val="4"/>
    <w:qFormat/>
    <w:rsid w:val="0082363E"/>
    <w:pPr>
      <w:keepNext/>
      <w:keepLines/>
      <w:numPr>
        <w:ilvl w:val="3"/>
        <w:numId w:val="14"/>
      </w:numPr>
      <w:spacing w:after="360"/>
      <w:outlineLvl w:val="3"/>
    </w:pPr>
    <w:rPr>
      <w:rFonts w:ascii="Arial" w:eastAsiaTheme="majorEastAsia" w:hAnsi="Arial" w:cstheme="majorBidi"/>
      <w:b/>
      <w:bCs/>
      <w:iCs/>
    </w:rPr>
  </w:style>
  <w:style w:type="paragraph" w:styleId="Heading5">
    <w:name w:val="heading 5"/>
    <w:basedOn w:val="Normal"/>
    <w:next w:val="Normal"/>
    <w:link w:val="Heading5Char"/>
    <w:uiPriority w:val="9"/>
    <w:semiHidden/>
    <w:unhideWhenUsed/>
    <w:rsid w:val="0082363E"/>
    <w:pPr>
      <w:keepNext/>
      <w:keepLines/>
      <w:numPr>
        <w:ilvl w:val="4"/>
        <w:numId w:val="14"/>
      </w:numPr>
      <w:spacing w:before="20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82363E"/>
    <w:pPr>
      <w:keepNext/>
      <w:keepLines/>
      <w:numPr>
        <w:ilvl w:val="5"/>
        <w:numId w:val="14"/>
      </w:numPr>
      <w:spacing w:before="20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82363E"/>
    <w:pPr>
      <w:keepNext/>
      <w:keepLines/>
      <w:numPr>
        <w:ilvl w:val="6"/>
        <w:numId w:val="14"/>
      </w:numPr>
      <w:spacing w:before="20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82363E"/>
    <w:pPr>
      <w:keepNext/>
      <w:keepLines/>
      <w:numPr>
        <w:ilvl w:val="7"/>
        <w:numId w:val="14"/>
      </w:numPr>
      <w:spacing w:before="20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82363E"/>
    <w:pPr>
      <w:keepNext/>
      <w:keepLines/>
      <w:numPr>
        <w:ilvl w:val="8"/>
        <w:numId w:val="14"/>
      </w:numPr>
      <w:spacing w:before="20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rsid w:val="00E5118E"/>
    <w:pPr>
      <w:tabs>
        <w:tab w:val="center" w:pos="4394"/>
        <w:tab w:val="right" w:pos="8789"/>
      </w:tabs>
    </w:pPr>
  </w:style>
  <w:style w:type="character" w:customStyle="1" w:styleId="HeaderChar">
    <w:name w:val="Header Char"/>
    <w:basedOn w:val="DefaultParagraphFont"/>
    <w:link w:val="Header"/>
    <w:uiPriority w:val="99"/>
    <w:rsid w:val="00E5118E"/>
    <w:rPr>
      <w:rFonts w:ascii="Times New Roman" w:hAnsi="Times New Roman"/>
      <w:sz w:val="24"/>
    </w:rPr>
  </w:style>
  <w:style w:type="paragraph" w:styleId="Footer">
    <w:name w:val="footer"/>
    <w:basedOn w:val="Normal"/>
    <w:link w:val="FooterChar"/>
    <w:uiPriority w:val="99"/>
    <w:rsid w:val="00C541AB"/>
    <w:pPr>
      <w:tabs>
        <w:tab w:val="center" w:pos="4394"/>
        <w:tab w:val="right" w:pos="8789"/>
      </w:tabs>
    </w:pPr>
    <w:rPr>
      <w:rFonts w:ascii="Arial" w:hAnsi="Arial"/>
      <w:sz w:val="20"/>
    </w:rPr>
  </w:style>
  <w:style w:type="character" w:customStyle="1" w:styleId="FooterChar">
    <w:name w:val="Footer Char"/>
    <w:basedOn w:val="DefaultParagraphFont"/>
    <w:link w:val="Footer"/>
    <w:uiPriority w:val="99"/>
    <w:rsid w:val="00C541AB"/>
    <w:rPr>
      <w:rFonts w:ascii="Arial" w:hAnsi="Arial"/>
      <w:sz w:val="20"/>
    </w:rPr>
  </w:style>
  <w:style w:type="paragraph" w:styleId="BodyText">
    <w:name w:val="Body Text"/>
    <w:basedOn w:val="Normal"/>
    <w:link w:val="BodyTextChar"/>
    <w:qFormat/>
    <w:rsid w:val="00DF69EE"/>
    <w:pPr>
      <w:spacing w:after="360" w:line="360" w:lineRule="auto"/>
    </w:pPr>
  </w:style>
  <w:style w:type="character" w:customStyle="1" w:styleId="BodyTextChar">
    <w:name w:val="Body Text Char"/>
    <w:basedOn w:val="DefaultParagraphFont"/>
    <w:link w:val="BodyText"/>
    <w:rsid w:val="002016CB"/>
    <w:rPr>
      <w:rFonts w:ascii="Trebuchet MS" w:hAnsi="Trebuchet MS"/>
      <w:sz w:val="24"/>
    </w:rPr>
  </w:style>
  <w:style w:type="paragraph" w:styleId="Caption">
    <w:name w:val="caption"/>
    <w:basedOn w:val="Normal"/>
    <w:next w:val="BodyText"/>
    <w:uiPriority w:val="5"/>
    <w:qFormat/>
    <w:rsid w:val="00033415"/>
    <w:pPr>
      <w:keepNext/>
      <w:spacing w:before="120"/>
    </w:pPr>
    <w:rPr>
      <w:rFonts w:ascii="Arial" w:hAnsi="Arial"/>
      <w:b/>
      <w:bCs/>
      <w:sz w:val="22"/>
      <w:szCs w:val="18"/>
    </w:rPr>
  </w:style>
  <w:style w:type="paragraph" w:customStyle="1" w:styleId="Caption2">
    <w:name w:val="Caption2"/>
    <w:basedOn w:val="Caption"/>
    <w:next w:val="BodyText"/>
    <w:uiPriority w:val="5"/>
    <w:qFormat/>
    <w:rsid w:val="00971C49"/>
    <w:pPr>
      <w:keepLines/>
      <w:spacing w:before="0" w:after="360"/>
    </w:pPr>
  </w:style>
  <w:style w:type="paragraph" w:customStyle="1" w:styleId="Captionspace">
    <w:name w:val="Captionspace"/>
    <w:basedOn w:val="Caption"/>
    <w:next w:val="BodyText"/>
    <w:uiPriority w:val="5"/>
    <w:qFormat/>
    <w:rsid w:val="00301A48"/>
    <w:pPr>
      <w:spacing w:before="0" w:after="160"/>
    </w:pPr>
    <w:rPr>
      <w:b w:val="0"/>
    </w:rPr>
  </w:style>
  <w:style w:type="character" w:styleId="EndnoteReference">
    <w:name w:val="endnote reference"/>
    <w:basedOn w:val="DefaultParagraphFont"/>
    <w:uiPriority w:val="99"/>
    <w:rsid w:val="00C541AB"/>
    <w:rPr>
      <w:rFonts w:ascii="Arial" w:hAnsi="Arial"/>
      <w:sz w:val="20"/>
      <w:vertAlign w:val="superscript"/>
    </w:rPr>
  </w:style>
  <w:style w:type="paragraph" w:styleId="EndnoteText">
    <w:name w:val="endnote text"/>
    <w:basedOn w:val="Normal"/>
    <w:link w:val="EndnoteTextChar"/>
    <w:uiPriority w:val="99"/>
    <w:rsid w:val="00C541AB"/>
    <w:pPr>
      <w:spacing w:after="120"/>
      <w:ind w:left="284" w:hanging="284"/>
    </w:pPr>
    <w:rPr>
      <w:rFonts w:ascii="Arial" w:hAnsi="Arial"/>
      <w:sz w:val="20"/>
      <w:szCs w:val="20"/>
    </w:rPr>
  </w:style>
  <w:style w:type="character" w:customStyle="1" w:styleId="EndnoteTextChar">
    <w:name w:val="Endnote Text Char"/>
    <w:basedOn w:val="DefaultParagraphFont"/>
    <w:link w:val="EndnoteText"/>
    <w:uiPriority w:val="99"/>
    <w:rsid w:val="00C541AB"/>
    <w:rPr>
      <w:rFonts w:ascii="Arial" w:hAnsi="Arial"/>
      <w:sz w:val="20"/>
      <w:szCs w:val="20"/>
    </w:rPr>
  </w:style>
  <w:style w:type="character" w:styleId="FootnoteReference">
    <w:name w:val="footnote reference"/>
    <w:basedOn w:val="DefaultParagraphFont"/>
    <w:uiPriority w:val="99"/>
    <w:rsid w:val="00C541AB"/>
    <w:rPr>
      <w:rFonts w:ascii="Arial" w:hAnsi="Arial"/>
      <w:sz w:val="20"/>
      <w:vertAlign w:val="superscript"/>
    </w:rPr>
  </w:style>
  <w:style w:type="paragraph" w:styleId="FootnoteText">
    <w:name w:val="footnote text"/>
    <w:basedOn w:val="Normal"/>
    <w:link w:val="FootnoteTextChar"/>
    <w:uiPriority w:val="99"/>
    <w:rsid w:val="00E5118E"/>
    <w:pPr>
      <w:spacing w:after="120"/>
      <w:ind w:left="284" w:hanging="284"/>
    </w:pPr>
    <w:rPr>
      <w:rFonts w:ascii="Arial" w:hAnsi="Arial"/>
      <w:sz w:val="20"/>
      <w:szCs w:val="20"/>
    </w:rPr>
  </w:style>
  <w:style w:type="character" w:customStyle="1" w:styleId="FootnoteTextChar">
    <w:name w:val="Footnote Text Char"/>
    <w:basedOn w:val="DefaultParagraphFont"/>
    <w:link w:val="FootnoteText"/>
    <w:uiPriority w:val="99"/>
    <w:rsid w:val="00E5118E"/>
    <w:rPr>
      <w:rFonts w:ascii="Arial" w:hAnsi="Arial"/>
      <w:sz w:val="20"/>
      <w:szCs w:val="20"/>
    </w:rPr>
  </w:style>
  <w:style w:type="character" w:customStyle="1" w:styleId="Heading1Char">
    <w:name w:val="Heading 1 Char"/>
    <w:basedOn w:val="DefaultParagraphFont"/>
    <w:link w:val="Heading1"/>
    <w:uiPriority w:val="1"/>
    <w:rsid w:val="00A1634F"/>
    <w:rPr>
      <w:rFonts w:ascii="Arial" w:eastAsiaTheme="majorEastAsia" w:hAnsi="Arial" w:cstheme="majorBidi"/>
      <w:b/>
      <w:bCs/>
      <w:kern w:val="28"/>
      <w:sz w:val="28"/>
      <w:szCs w:val="28"/>
    </w:rPr>
  </w:style>
  <w:style w:type="character" w:customStyle="1" w:styleId="Heading2Char">
    <w:name w:val="Heading 2 Char"/>
    <w:basedOn w:val="DefaultParagraphFont"/>
    <w:link w:val="Heading2"/>
    <w:uiPriority w:val="2"/>
    <w:rsid w:val="006233A4"/>
    <w:rPr>
      <w:rFonts w:ascii="Arial" w:eastAsiaTheme="majorEastAsia" w:hAnsi="Arial" w:cstheme="majorBidi"/>
      <w:b/>
      <w:bCs/>
      <w:kern w:val="28"/>
      <w:sz w:val="24"/>
      <w:szCs w:val="26"/>
    </w:rPr>
  </w:style>
  <w:style w:type="character" w:customStyle="1" w:styleId="Heading3Char">
    <w:name w:val="Heading 3 Char"/>
    <w:basedOn w:val="DefaultParagraphFont"/>
    <w:link w:val="Heading3"/>
    <w:uiPriority w:val="3"/>
    <w:rsid w:val="001E1D2D"/>
    <w:rPr>
      <w:rFonts w:ascii="Times New Roman" w:eastAsiaTheme="majorEastAsia" w:hAnsi="Times New Roman" w:cs="Times New Roman"/>
      <w:b/>
      <w:bCs/>
      <w:kern w:val="28"/>
      <w:sz w:val="24"/>
      <w:szCs w:val="24"/>
    </w:rPr>
  </w:style>
  <w:style w:type="character" w:customStyle="1" w:styleId="Heading4Char">
    <w:name w:val="Heading 4 Char"/>
    <w:basedOn w:val="DefaultParagraphFont"/>
    <w:link w:val="Heading4"/>
    <w:uiPriority w:val="4"/>
    <w:rsid w:val="002016CB"/>
    <w:rPr>
      <w:rFonts w:ascii="Arial" w:eastAsiaTheme="majorEastAsia" w:hAnsi="Arial" w:cstheme="majorBidi"/>
      <w:b/>
      <w:bCs/>
      <w:iCs/>
      <w:sz w:val="24"/>
    </w:rPr>
  </w:style>
  <w:style w:type="character" w:styleId="PageNumber">
    <w:name w:val="page number"/>
    <w:basedOn w:val="DefaultParagraphFont"/>
    <w:uiPriority w:val="99"/>
    <w:rsid w:val="00E5118E"/>
    <w:rPr>
      <w:rFonts w:ascii="Arial" w:hAnsi="Arial"/>
      <w:sz w:val="20"/>
    </w:rPr>
  </w:style>
  <w:style w:type="paragraph" w:styleId="Quote">
    <w:name w:val="Quote"/>
    <w:basedOn w:val="Normal"/>
    <w:next w:val="BodyText"/>
    <w:link w:val="QuoteChar"/>
    <w:uiPriority w:val="6"/>
    <w:qFormat/>
    <w:rsid w:val="00D91D25"/>
    <w:pPr>
      <w:spacing w:after="360"/>
      <w:ind w:left="567" w:right="567"/>
    </w:pPr>
    <w:rPr>
      <w:iCs/>
      <w:color w:val="000000" w:themeColor="text1"/>
    </w:rPr>
  </w:style>
  <w:style w:type="character" w:customStyle="1" w:styleId="QuoteChar">
    <w:name w:val="Quote Char"/>
    <w:basedOn w:val="DefaultParagraphFont"/>
    <w:link w:val="Quote"/>
    <w:uiPriority w:val="6"/>
    <w:rsid w:val="002016CB"/>
    <w:rPr>
      <w:rFonts w:ascii="Trebuchet MS" w:hAnsi="Trebuchet MS"/>
      <w:iCs/>
      <w:color w:val="000000" w:themeColor="text1"/>
      <w:sz w:val="24"/>
    </w:rPr>
  </w:style>
  <w:style w:type="paragraph" w:styleId="Title">
    <w:name w:val="Title"/>
    <w:basedOn w:val="Heading1"/>
    <w:next w:val="BodyText"/>
    <w:link w:val="TitleChar"/>
    <w:qFormat/>
    <w:rsid w:val="0089559E"/>
    <w:rPr>
      <w:szCs w:val="52"/>
    </w:rPr>
  </w:style>
  <w:style w:type="character" w:customStyle="1" w:styleId="TitleChar">
    <w:name w:val="Title Char"/>
    <w:basedOn w:val="DefaultParagraphFont"/>
    <w:link w:val="Title"/>
    <w:rsid w:val="002016CB"/>
    <w:rPr>
      <w:rFonts w:ascii="Arial" w:eastAsiaTheme="majorEastAsia" w:hAnsi="Arial" w:cstheme="majorBidi"/>
      <w:b/>
      <w:bCs/>
      <w:kern w:val="28"/>
      <w:sz w:val="36"/>
      <w:szCs w:val="52"/>
    </w:rPr>
  </w:style>
  <w:style w:type="paragraph" w:styleId="BalloonText">
    <w:name w:val="Balloon Text"/>
    <w:basedOn w:val="Normal"/>
    <w:link w:val="BalloonTextChar"/>
    <w:uiPriority w:val="99"/>
    <w:semiHidden/>
    <w:unhideWhenUsed/>
    <w:rsid w:val="009E5F02"/>
    <w:rPr>
      <w:rFonts w:ascii="Tahoma" w:hAnsi="Tahoma" w:cs="Tahoma"/>
      <w:sz w:val="16"/>
      <w:szCs w:val="16"/>
    </w:rPr>
  </w:style>
  <w:style w:type="character" w:customStyle="1" w:styleId="BalloonTextChar">
    <w:name w:val="Balloon Text Char"/>
    <w:basedOn w:val="DefaultParagraphFont"/>
    <w:link w:val="BalloonText"/>
    <w:uiPriority w:val="99"/>
    <w:semiHidden/>
    <w:rsid w:val="009E5F02"/>
    <w:rPr>
      <w:rFonts w:ascii="Tahoma" w:hAnsi="Tahoma" w:cs="Tahoma"/>
      <w:sz w:val="16"/>
      <w:szCs w:val="16"/>
    </w:rPr>
  </w:style>
  <w:style w:type="character" w:customStyle="1" w:styleId="Heading5Char">
    <w:name w:val="Heading 5 Char"/>
    <w:basedOn w:val="DefaultParagraphFont"/>
    <w:link w:val="Heading5"/>
    <w:uiPriority w:val="9"/>
    <w:semiHidden/>
    <w:rsid w:val="00AF505E"/>
    <w:rPr>
      <w:rFonts w:asciiTheme="majorHAnsi" w:eastAsiaTheme="majorEastAsia" w:hAnsiTheme="majorHAnsi" w:cstheme="majorBidi"/>
      <w:color w:val="243F60" w:themeColor="accent1" w:themeShade="7F"/>
      <w:sz w:val="24"/>
    </w:rPr>
  </w:style>
  <w:style w:type="character" w:customStyle="1" w:styleId="Heading6Char">
    <w:name w:val="Heading 6 Char"/>
    <w:basedOn w:val="DefaultParagraphFont"/>
    <w:link w:val="Heading6"/>
    <w:uiPriority w:val="9"/>
    <w:semiHidden/>
    <w:rsid w:val="00AF505E"/>
    <w:rPr>
      <w:rFonts w:asciiTheme="majorHAnsi" w:eastAsiaTheme="majorEastAsia" w:hAnsiTheme="majorHAnsi" w:cstheme="majorBidi"/>
      <w:i/>
      <w:iCs/>
      <w:color w:val="243F60" w:themeColor="accent1" w:themeShade="7F"/>
      <w:sz w:val="24"/>
    </w:rPr>
  </w:style>
  <w:style w:type="character" w:customStyle="1" w:styleId="Heading7Char">
    <w:name w:val="Heading 7 Char"/>
    <w:basedOn w:val="DefaultParagraphFont"/>
    <w:link w:val="Heading7"/>
    <w:uiPriority w:val="9"/>
    <w:semiHidden/>
    <w:rsid w:val="00AF505E"/>
    <w:rPr>
      <w:rFonts w:asciiTheme="majorHAnsi" w:eastAsiaTheme="majorEastAsia" w:hAnsiTheme="majorHAnsi" w:cstheme="majorBidi"/>
      <w:i/>
      <w:iCs/>
      <w:color w:val="404040" w:themeColor="text1" w:themeTint="BF"/>
      <w:sz w:val="24"/>
    </w:rPr>
  </w:style>
  <w:style w:type="character" w:customStyle="1" w:styleId="Heading8Char">
    <w:name w:val="Heading 8 Char"/>
    <w:basedOn w:val="DefaultParagraphFont"/>
    <w:link w:val="Heading8"/>
    <w:uiPriority w:val="9"/>
    <w:semiHidden/>
    <w:rsid w:val="00AF505E"/>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AF505E"/>
    <w:rPr>
      <w:rFonts w:asciiTheme="majorHAnsi" w:eastAsiaTheme="majorEastAsia" w:hAnsiTheme="majorHAnsi" w:cstheme="majorBidi"/>
      <w:i/>
      <w:iCs/>
      <w:color w:val="404040" w:themeColor="text1" w:themeTint="BF"/>
      <w:sz w:val="20"/>
      <w:szCs w:val="20"/>
    </w:rPr>
  </w:style>
  <w:style w:type="paragraph" w:customStyle="1" w:styleId="biblio">
    <w:name w:val="biblio"/>
    <w:basedOn w:val="BodyText"/>
    <w:rsid w:val="008B03F8"/>
    <w:pPr>
      <w:spacing w:line="240" w:lineRule="auto"/>
      <w:ind w:left="567" w:hanging="567"/>
    </w:pPr>
  </w:style>
  <w:style w:type="character" w:styleId="Hyperlink">
    <w:name w:val="Hyperlink"/>
    <w:basedOn w:val="DefaultParagraphFont"/>
    <w:uiPriority w:val="99"/>
    <w:unhideWhenUsed/>
    <w:rsid w:val="008B03F8"/>
    <w:rPr>
      <w:color w:val="0000FF"/>
      <w:u w:val="single"/>
    </w:rPr>
  </w:style>
  <w:style w:type="paragraph" w:styleId="NoSpacing">
    <w:name w:val="No Spacing"/>
    <w:uiPriority w:val="1"/>
    <w:rsid w:val="008B03F8"/>
    <w:pPr>
      <w:spacing w:after="0" w:line="240" w:lineRule="auto"/>
    </w:pPr>
    <w:rPr>
      <w:rFonts w:ascii="Calibri" w:eastAsia="Calibri" w:hAnsi="Calibri" w:cs="Times New Roman"/>
    </w:rPr>
  </w:style>
  <w:style w:type="paragraph" w:styleId="NormalWeb">
    <w:name w:val="Normal (Web)"/>
    <w:basedOn w:val="Normal"/>
    <w:uiPriority w:val="99"/>
    <w:semiHidden/>
    <w:unhideWhenUsed/>
    <w:rsid w:val="005543AE"/>
    <w:pPr>
      <w:spacing w:before="100" w:beforeAutospacing="1" w:after="100" w:afterAutospacing="1"/>
    </w:pPr>
  </w:style>
  <w:style w:type="character" w:customStyle="1" w:styleId="apple-converted-space">
    <w:name w:val="apple-converted-space"/>
    <w:basedOn w:val="DefaultParagraphFont"/>
    <w:rsid w:val="005543AE"/>
  </w:style>
  <w:style w:type="character" w:styleId="CommentReference">
    <w:name w:val="annotation reference"/>
    <w:basedOn w:val="DefaultParagraphFont"/>
    <w:uiPriority w:val="99"/>
    <w:unhideWhenUsed/>
    <w:rsid w:val="005543AE"/>
    <w:rPr>
      <w:sz w:val="18"/>
      <w:szCs w:val="18"/>
    </w:rPr>
  </w:style>
  <w:style w:type="paragraph" w:styleId="CommentText">
    <w:name w:val="annotation text"/>
    <w:basedOn w:val="Normal"/>
    <w:link w:val="CommentTextChar"/>
    <w:uiPriority w:val="99"/>
    <w:unhideWhenUsed/>
    <w:rsid w:val="005543AE"/>
  </w:style>
  <w:style w:type="character" w:customStyle="1" w:styleId="CommentTextChar">
    <w:name w:val="Comment Text Char"/>
    <w:basedOn w:val="DefaultParagraphFont"/>
    <w:link w:val="CommentText"/>
    <w:uiPriority w:val="99"/>
    <w:rsid w:val="005543AE"/>
    <w:rPr>
      <w:rFonts w:ascii="Times New Roman" w:eastAsia="Times New Roman" w:hAnsi="Times New Roman" w:cs="Times New Roman"/>
      <w:sz w:val="24"/>
      <w:szCs w:val="24"/>
    </w:rPr>
  </w:style>
  <w:style w:type="table" w:styleId="TableGrid">
    <w:name w:val="Table Grid"/>
    <w:basedOn w:val="TableNormal"/>
    <w:rsid w:val="00FE362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Chartphdrho">
    <w:name w:val="Chart_phd_rho"/>
    <w:basedOn w:val="TableNormal"/>
    <w:uiPriority w:val="99"/>
    <w:rsid w:val="001F4518"/>
    <w:pPr>
      <w:keepNext/>
      <w:spacing w:after="36" w:line="240" w:lineRule="auto"/>
    </w:pPr>
    <w:rPr>
      <w:rFonts w:eastAsia="MS Mincho"/>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headingbd">
    <w:name w:val="heading_bd"/>
    <w:basedOn w:val="BodyText"/>
    <w:autoRedefine/>
    <w:qFormat/>
    <w:rsid w:val="001F4518"/>
    <w:pPr>
      <w:keepNext/>
      <w:spacing w:after="0"/>
    </w:pPr>
    <w:rPr>
      <w:rFonts w:eastAsia="MS Mincho"/>
      <w:b/>
    </w:rPr>
  </w:style>
  <w:style w:type="table" w:customStyle="1" w:styleId="phdtablestyle">
    <w:name w:val="phd_table_style"/>
    <w:basedOn w:val="TableNormal"/>
    <w:link w:val="phdtablestylePara"/>
    <w:uiPriority w:val="99"/>
    <w:rsid w:val="001F4518"/>
    <w:pPr>
      <w:spacing w:after="0" w:line="240" w:lineRule="auto"/>
    </w:pPr>
    <w:rPr>
      <w:rFonts w:ascii="Trebuchet MS" w:eastAsia="MS Mincho" w:hAnsi="Trebuchet MS"/>
      <w:sz w:val="24"/>
    </w:rPr>
    <w:tblPr>
      <w:tblBorders>
        <w:top w:val="single" w:sz="4" w:space="0" w:color="auto"/>
        <w:left w:val="single" w:sz="4" w:space="0" w:color="auto"/>
        <w:bottom w:val="single" w:sz="4" w:space="0" w:color="auto"/>
        <w:right w:val="single" w:sz="4" w:space="0" w:color="auto"/>
        <w:insideH w:val="single" w:sz="4" w:space="0" w:color="auto"/>
      </w:tblBorders>
    </w:tblPr>
    <w:trPr>
      <w:cantSplit/>
    </w:trPr>
    <w:tcPr>
      <w:shd w:val="clear" w:color="auto" w:fill="auto"/>
      <w:vAlign w:val="center"/>
    </w:tcPr>
  </w:style>
  <w:style w:type="table" w:customStyle="1" w:styleId="phdtablehead">
    <w:name w:val="phd_tablehead"/>
    <w:basedOn w:val="phdtablestyle"/>
    <w:uiPriority w:val="99"/>
    <w:rsid w:val="001F4518"/>
    <w:pPr>
      <w:keepLines/>
      <w:spacing w:after="480"/>
    </w:pPr>
    <w:tblPr/>
    <w:tcPr>
      <w:shd w:val="clear" w:color="auto" w:fill="auto"/>
    </w:tcPr>
    <w:tblStylePr w:type="firstRow">
      <w:tblPr/>
      <w:tcPr>
        <w:shd w:val="clear" w:color="auto" w:fill="D9D9D9" w:themeFill="background1" w:themeFillShade="D9"/>
      </w:tcPr>
    </w:tblStylePr>
  </w:style>
  <w:style w:type="paragraph" w:customStyle="1" w:styleId="phdtablestylePara">
    <w:name w:val="phd_table_style Para"/>
    <w:basedOn w:val="Normal"/>
    <w:link w:val="phdtablestyle"/>
    <w:uiPriority w:val="99"/>
    <w:qFormat/>
    <w:rsid w:val="001F4518"/>
    <w:pPr>
      <w:spacing w:after="36"/>
    </w:pPr>
    <w:rPr>
      <w:position w:val="-6"/>
    </w:rPr>
  </w:style>
  <w:style w:type="character" w:customStyle="1" w:styleId="A5">
    <w:name w:val="A5"/>
    <w:uiPriority w:val="99"/>
    <w:rsid w:val="001F4518"/>
    <w:rPr>
      <w:rFonts w:cs="Myriad Pro Light"/>
      <w:color w:val="000000"/>
      <w:sz w:val="18"/>
      <w:szCs w:val="18"/>
    </w:rPr>
  </w:style>
  <w:style w:type="paragraph" w:customStyle="1" w:styleId="Caption3">
    <w:name w:val="Caption3"/>
    <w:basedOn w:val="Caption2"/>
    <w:qFormat/>
    <w:rsid w:val="00971C49"/>
    <w:pPr>
      <w:keepLines w:val="0"/>
      <w:spacing w:after="120"/>
    </w:pPr>
  </w:style>
  <w:style w:type="paragraph" w:customStyle="1" w:styleId="Sup-Info">
    <w:name w:val="Sup-Info"/>
    <w:basedOn w:val="Caption"/>
    <w:qFormat/>
    <w:rsid w:val="00BA4C59"/>
    <w:pPr>
      <w:numPr>
        <w:numId w:val="22"/>
      </w:numPr>
      <w:spacing w:after="240"/>
    </w:pPr>
  </w:style>
  <w:style w:type="paragraph" w:customStyle="1" w:styleId="sup-infotab">
    <w:name w:val="sup-infotab"/>
    <w:basedOn w:val="Sup-Info"/>
    <w:qFormat/>
    <w:rsid w:val="008A6AFE"/>
    <w:pPr>
      <w:numPr>
        <w:numId w:val="27"/>
      </w:numPr>
    </w:pPr>
  </w:style>
  <w:style w:type="paragraph" w:customStyle="1" w:styleId="sup-infofig">
    <w:name w:val="sup-infofig"/>
    <w:basedOn w:val="Sup-Info"/>
    <w:qFormat/>
    <w:rsid w:val="008A6AFE"/>
    <w:pPr>
      <w:numPr>
        <w:numId w:val="32"/>
      </w:numPr>
    </w:pPr>
  </w:style>
  <w:style w:type="paragraph" w:styleId="Revision">
    <w:name w:val="Revision"/>
    <w:hidden/>
    <w:uiPriority w:val="99"/>
    <w:semiHidden/>
    <w:rsid w:val="00D266AF"/>
    <w:pPr>
      <w:spacing w:after="0" w:line="240" w:lineRule="auto"/>
    </w:pPr>
    <w:rPr>
      <w:rFonts w:ascii="Trebuchet MS" w:hAnsi="Trebuchet MS"/>
      <w:sz w:val="24"/>
    </w:rPr>
  </w:style>
  <w:style w:type="paragraph" w:customStyle="1" w:styleId="boldedhead">
    <w:name w:val="bolded head"/>
    <w:basedOn w:val="Normal"/>
    <w:autoRedefine/>
    <w:qFormat/>
    <w:rsid w:val="00AA0C9F"/>
    <w:pPr>
      <w:spacing w:after="240"/>
    </w:pPr>
  </w:style>
  <w:style w:type="table" w:customStyle="1" w:styleId="phdtablehead1">
    <w:name w:val="phd_tablehead1"/>
    <w:basedOn w:val="phdtablehead"/>
    <w:uiPriority w:val="99"/>
    <w:rsid w:val="008B72B2"/>
    <w:rPr>
      <w:rFonts w:eastAsiaTheme="minorHAnsi"/>
    </w:rPr>
    <w:tblPr/>
    <w:tcPr>
      <w:shd w:val="clear" w:color="auto" w:fill="auto"/>
    </w:tcPr>
    <w:tblStylePr w:type="firstRow">
      <w:tblPr/>
      <w:tcPr>
        <w:shd w:val="clear" w:color="auto" w:fill="D9D9D9" w:themeFill="background1" w:themeFillShade="D9"/>
      </w:tcPr>
    </w:tblStylePr>
  </w:style>
  <w:style w:type="paragraph" w:customStyle="1" w:styleId="Normal2">
    <w:name w:val="Normal2"/>
    <w:basedOn w:val="Normal"/>
    <w:qFormat/>
    <w:rsid w:val="00676BF8"/>
    <w:pPr>
      <w:spacing w:after="120"/>
    </w:pPr>
    <w:rPr>
      <w:lang w:val="en-US"/>
    </w:rPr>
  </w:style>
  <w:style w:type="paragraph" w:customStyle="1" w:styleId="phdtableheadPara">
    <w:name w:val="phd_tablehead Para"/>
    <w:basedOn w:val="phdtablestylePara"/>
    <w:uiPriority w:val="99"/>
    <w:rsid w:val="00CD2187"/>
    <w:pPr>
      <w:keepNext/>
      <w:spacing w:before="40"/>
    </w:pPr>
    <w:rPr>
      <w:rFonts w:eastAsia="Calibri"/>
      <w:szCs w:val="22"/>
    </w:rPr>
  </w:style>
  <w:style w:type="paragraph" w:styleId="CommentSubject">
    <w:name w:val="annotation subject"/>
    <w:basedOn w:val="CommentText"/>
    <w:next w:val="CommentText"/>
    <w:link w:val="CommentSubjectChar"/>
    <w:uiPriority w:val="99"/>
    <w:semiHidden/>
    <w:unhideWhenUsed/>
    <w:rsid w:val="0058630C"/>
    <w:rPr>
      <w:b/>
      <w:bCs/>
      <w:sz w:val="20"/>
      <w:szCs w:val="20"/>
    </w:rPr>
  </w:style>
  <w:style w:type="character" w:customStyle="1" w:styleId="CommentSubjectChar">
    <w:name w:val="Comment Subject Char"/>
    <w:basedOn w:val="CommentTextChar"/>
    <w:link w:val="CommentSubject"/>
    <w:uiPriority w:val="99"/>
    <w:semiHidden/>
    <w:rsid w:val="0058630C"/>
    <w:rPr>
      <w:rFonts w:ascii="Times New Roman" w:eastAsia="Times New Roman" w:hAnsi="Times New Roman" w:cs="Times New Roman"/>
      <w:b/>
      <w:bCs/>
      <w:sz w:val="20"/>
      <w:szCs w:val="20"/>
    </w:rPr>
  </w:style>
  <w:style w:type="character" w:styleId="LineNumber">
    <w:name w:val="line number"/>
    <w:basedOn w:val="DefaultParagraphFont"/>
    <w:uiPriority w:val="99"/>
    <w:semiHidden/>
    <w:unhideWhenUsed/>
    <w:rsid w:val="00A71BA2"/>
  </w:style>
  <w:style w:type="paragraph" w:customStyle="1" w:styleId="ZingAuthor">
    <w:name w:val="Zing Author"/>
    <w:basedOn w:val="Normal"/>
    <w:link w:val="ZingAuthorChar"/>
    <w:qFormat/>
    <w:rsid w:val="00A71BA2"/>
    <w:rPr>
      <w:rFonts w:ascii="Arial" w:eastAsia="Calibri" w:hAnsi="Arial" w:cs="Arial"/>
      <w:b/>
      <w:bCs/>
      <w:sz w:val="18"/>
      <w:szCs w:val="16"/>
      <w:lang w:eastAsia="en-GB"/>
    </w:rPr>
  </w:style>
  <w:style w:type="character" w:customStyle="1" w:styleId="ZingAuthorChar">
    <w:name w:val="Zing Author Char"/>
    <w:link w:val="ZingAuthor"/>
    <w:rsid w:val="00A71BA2"/>
    <w:rPr>
      <w:rFonts w:ascii="Arial" w:eastAsia="Calibri" w:hAnsi="Arial" w:cs="Arial"/>
      <w:b/>
      <w:bCs/>
      <w:sz w:val="18"/>
      <w:szCs w:val="16"/>
      <w:lang w:eastAsia="en-GB"/>
    </w:rPr>
  </w:style>
  <w:style w:type="paragraph" w:customStyle="1" w:styleId="ZingAddress">
    <w:name w:val="Zing Address"/>
    <w:basedOn w:val="Normal"/>
    <w:link w:val="ZingAddressChar"/>
    <w:qFormat/>
    <w:rsid w:val="00A71BA2"/>
    <w:rPr>
      <w:rFonts w:ascii="Arial" w:eastAsia="Calibri" w:hAnsi="Arial" w:cs="Arial"/>
      <w:bCs/>
      <w:i/>
      <w:sz w:val="16"/>
      <w:szCs w:val="16"/>
      <w:lang w:eastAsia="en-GB"/>
    </w:rPr>
  </w:style>
  <w:style w:type="character" w:customStyle="1" w:styleId="ZingAddressChar">
    <w:name w:val="Zing Address Char"/>
    <w:link w:val="ZingAddress"/>
    <w:rsid w:val="00A71BA2"/>
    <w:rPr>
      <w:rFonts w:ascii="Arial" w:eastAsia="Calibri" w:hAnsi="Arial" w:cs="Arial"/>
      <w:bCs/>
      <w:i/>
      <w:sz w:val="16"/>
      <w:szCs w:val="16"/>
      <w:lang w:eastAsia="en-GB"/>
    </w:rPr>
  </w:style>
  <w:style w:type="character" w:styleId="PlaceholderText">
    <w:name w:val="Placeholder Text"/>
    <w:basedOn w:val="DefaultParagraphFont"/>
    <w:uiPriority w:val="99"/>
    <w:semiHidden/>
    <w:rsid w:val="00B15811"/>
    <w:rPr>
      <w:color w:val="808080"/>
    </w:rPr>
  </w:style>
  <w:style w:type="paragraph" w:styleId="ListParagraph">
    <w:name w:val="List Paragraph"/>
    <w:basedOn w:val="Normal"/>
    <w:uiPriority w:val="34"/>
    <w:qFormat/>
    <w:rsid w:val="003E0B16"/>
    <w:pPr>
      <w:ind w:left="720"/>
      <w:contextualSpacing/>
    </w:pPr>
    <w:rPr>
      <w:rFonts w:asciiTheme="minorHAnsi" w:eastAsiaTheme="minorHAnsi" w:hAnsiTheme="minorHAnsi" w:cstheme="minorBidi"/>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66874078">
      <w:bodyDiv w:val="1"/>
      <w:marLeft w:val="0"/>
      <w:marRight w:val="0"/>
      <w:marTop w:val="0"/>
      <w:marBottom w:val="0"/>
      <w:divBdr>
        <w:top w:val="none" w:sz="0" w:space="0" w:color="auto"/>
        <w:left w:val="none" w:sz="0" w:space="0" w:color="auto"/>
        <w:bottom w:val="none" w:sz="0" w:space="0" w:color="auto"/>
        <w:right w:val="none" w:sz="0" w:space="0" w:color="auto"/>
      </w:divBdr>
    </w:div>
    <w:div w:id="214589180">
      <w:bodyDiv w:val="1"/>
      <w:marLeft w:val="0"/>
      <w:marRight w:val="0"/>
      <w:marTop w:val="0"/>
      <w:marBottom w:val="0"/>
      <w:divBdr>
        <w:top w:val="none" w:sz="0" w:space="0" w:color="auto"/>
        <w:left w:val="none" w:sz="0" w:space="0" w:color="auto"/>
        <w:bottom w:val="none" w:sz="0" w:space="0" w:color="auto"/>
        <w:right w:val="none" w:sz="0" w:space="0" w:color="auto"/>
      </w:divBdr>
    </w:div>
    <w:div w:id="364060972">
      <w:bodyDiv w:val="1"/>
      <w:marLeft w:val="0"/>
      <w:marRight w:val="0"/>
      <w:marTop w:val="0"/>
      <w:marBottom w:val="0"/>
      <w:divBdr>
        <w:top w:val="none" w:sz="0" w:space="0" w:color="auto"/>
        <w:left w:val="none" w:sz="0" w:space="0" w:color="auto"/>
        <w:bottom w:val="none" w:sz="0" w:space="0" w:color="auto"/>
        <w:right w:val="none" w:sz="0" w:space="0" w:color="auto"/>
      </w:divBdr>
    </w:div>
    <w:div w:id="709962742">
      <w:bodyDiv w:val="1"/>
      <w:marLeft w:val="0"/>
      <w:marRight w:val="0"/>
      <w:marTop w:val="0"/>
      <w:marBottom w:val="0"/>
      <w:divBdr>
        <w:top w:val="none" w:sz="0" w:space="0" w:color="auto"/>
        <w:left w:val="none" w:sz="0" w:space="0" w:color="auto"/>
        <w:bottom w:val="none" w:sz="0" w:space="0" w:color="auto"/>
        <w:right w:val="none" w:sz="0" w:space="0" w:color="auto"/>
      </w:divBdr>
    </w:div>
    <w:div w:id="732511865">
      <w:bodyDiv w:val="1"/>
      <w:marLeft w:val="0"/>
      <w:marRight w:val="0"/>
      <w:marTop w:val="0"/>
      <w:marBottom w:val="0"/>
      <w:divBdr>
        <w:top w:val="none" w:sz="0" w:space="0" w:color="auto"/>
        <w:left w:val="none" w:sz="0" w:space="0" w:color="auto"/>
        <w:bottom w:val="none" w:sz="0" w:space="0" w:color="auto"/>
        <w:right w:val="none" w:sz="0" w:space="0" w:color="auto"/>
      </w:divBdr>
    </w:div>
    <w:div w:id="813791811">
      <w:bodyDiv w:val="1"/>
      <w:marLeft w:val="0"/>
      <w:marRight w:val="0"/>
      <w:marTop w:val="0"/>
      <w:marBottom w:val="0"/>
      <w:divBdr>
        <w:top w:val="none" w:sz="0" w:space="0" w:color="auto"/>
        <w:left w:val="none" w:sz="0" w:space="0" w:color="auto"/>
        <w:bottom w:val="none" w:sz="0" w:space="0" w:color="auto"/>
        <w:right w:val="none" w:sz="0" w:space="0" w:color="auto"/>
      </w:divBdr>
      <w:divsChild>
        <w:div w:id="65224750">
          <w:marLeft w:val="0"/>
          <w:marRight w:val="0"/>
          <w:marTop w:val="0"/>
          <w:marBottom w:val="0"/>
          <w:divBdr>
            <w:top w:val="none" w:sz="0" w:space="0" w:color="auto"/>
            <w:left w:val="none" w:sz="0" w:space="0" w:color="auto"/>
            <w:bottom w:val="none" w:sz="0" w:space="0" w:color="auto"/>
            <w:right w:val="none" w:sz="0" w:space="0" w:color="auto"/>
          </w:divBdr>
          <w:divsChild>
            <w:div w:id="1297101174">
              <w:marLeft w:val="1005"/>
              <w:marRight w:val="0"/>
              <w:marTop w:val="0"/>
              <w:marBottom w:val="0"/>
              <w:divBdr>
                <w:top w:val="none" w:sz="0" w:space="0" w:color="auto"/>
                <w:left w:val="none" w:sz="0" w:space="0" w:color="auto"/>
                <w:bottom w:val="none" w:sz="0" w:space="0" w:color="auto"/>
                <w:right w:val="none" w:sz="0" w:space="0" w:color="auto"/>
              </w:divBdr>
              <w:divsChild>
                <w:div w:id="10258674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95255800">
          <w:marLeft w:val="0"/>
          <w:marRight w:val="0"/>
          <w:marTop w:val="0"/>
          <w:marBottom w:val="0"/>
          <w:divBdr>
            <w:top w:val="none" w:sz="0" w:space="0" w:color="auto"/>
            <w:left w:val="none" w:sz="0" w:space="0" w:color="auto"/>
            <w:bottom w:val="none" w:sz="0" w:space="0" w:color="auto"/>
            <w:right w:val="none" w:sz="0" w:space="0" w:color="auto"/>
          </w:divBdr>
          <w:divsChild>
            <w:div w:id="594631221">
              <w:marLeft w:val="1005"/>
              <w:marRight w:val="0"/>
              <w:marTop w:val="0"/>
              <w:marBottom w:val="0"/>
              <w:divBdr>
                <w:top w:val="none" w:sz="0" w:space="0" w:color="auto"/>
                <w:left w:val="none" w:sz="0" w:space="0" w:color="auto"/>
                <w:bottom w:val="none" w:sz="0" w:space="0" w:color="auto"/>
                <w:right w:val="none" w:sz="0" w:space="0" w:color="auto"/>
              </w:divBdr>
              <w:divsChild>
                <w:div w:id="1190803771">
                  <w:marLeft w:val="0"/>
                  <w:marRight w:val="0"/>
                  <w:marTop w:val="0"/>
                  <w:marBottom w:val="0"/>
                  <w:divBdr>
                    <w:top w:val="none" w:sz="0" w:space="0" w:color="auto"/>
                    <w:left w:val="none" w:sz="0" w:space="0" w:color="auto"/>
                    <w:bottom w:val="none" w:sz="0" w:space="0" w:color="auto"/>
                    <w:right w:val="none" w:sz="0" w:space="0" w:color="auto"/>
                  </w:divBdr>
                  <w:divsChild>
                    <w:div w:id="1692609044">
                      <w:marLeft w:val="0"/>
                      <w:marRight w:val="0"/>
                      <w:marTop w:val="0"/>
                      <w:marBottom w:val="0"/>
                      <w:divBdr>
                        <w:top w:val="none" w:sz="0" w:space="0" w:color="auto"/>
                        <w:left w:val="none" w:sz="0" w:space="0" w:color="auto"/>
                        <w:bottom w:val="none" w:sz="0" w:space="0" w:color="auto"/>
                        <w:right w:val="none" w:sz="0" w:space="0" w:color="auto"/>
                      </w:divBdr>
                      <w:divsChild>
                        <w:div w:id="11422390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832454172">
      <w:bodyDiv w:val="1"/>
      <w:marLeft w:val="0"/>
      <w:marRight w:val="0"/>
      <w:marTop w:val="0"/>
      <w:marBottom w:val="0"/>
      <w:divBdr>
        <w:top w:val="none" w:sz="0" w:space="0" w:color="auto"/>
        <w:left w:val="none" w:sz="0" w:space="0" w:color="auto"/>
        <w:bottom w:val="none" w:sz="0" w:space="0" w:color="auto"/>
        <w:right w:val="none" w:sz="0" w:space="0" w:color="auto"/>
      </w:divBdr>
    </w:div>
    <w:div w:id="915746367">
      <w:bodyDiv w:val="1"/>
      <w:marLeft w:val="0"/>
      <w:marRight w:val="0"/>
      <w:marTop w:val="0"/>
      <w:marBottom w:val="0"/>
      <w:divBdr>
        <w:top w:val="none" w:sz="0" w:space="0" w:color="auto"/>
        <w:left w:val="none" w:sz="0" w:space="0" w:color="auto"/>
        <w:bottom w:val="none" w:sz="0" w:space="0" w:color="auto"/>
        <w:right w:val="none" w:sz="0" w:space="0" w:color="auto"/>
      </w:divBdr>
    </w:div>
    <w:div w:id="926187403">
      <w:bodyDiv w:val="1"/>
      <w:marLeft w:val="0"/>
      <w:marRight w:val="0"/>
      <w:marTop w:val="0"/>
      <w:marBottom w:val="0"/>
      <w:divBdr>
        <w:top w:val="none" w:sz="0" w:space="0" w:color="auto"/>
        <w:left w:val="none" w:sz="0" w:space="0" w:color="auto"/>
        <w:bottom w:val="none" w:sz="0" w:space="0" w:color="auto"/>
        <w:right w:val="none" w:sz="0" w:space="0" w:color="auto"/>
      </w:divBdr>
    </w:div>
    <w:div w:id="1079716625">
      <w:bodyDiv w:val="1"/>
      <w:marLeft w:val="0"/>
      <w:marRight w:val="0"/>
      <w:marTop w:val="0"/>
      <w:marBottom w:val="0"/>
      <w:divBdr>
        <w:top w:val="none" w:sz="0" w:space="0" w:color="auto"/>
        <w:left w:val="none" w:sz="0" w:space="0" w:color="auto"/>
        <w:bottom w:val="none" w:sz="0" w:space="0" w:color="auto"/>
        <w:right w:val="none" w:sz="0" w:space="0" w:color="auto"/>
      </w:divBdr>
    </w:div>
    <w:div w:id="1277760619">
      <w:bodyDiv w:val="1"/>
      <w:marLeft w:val="0"/>
      <w:marRight w:val="0"/>
      <w:marTop w:val="0"/>
      <w:marBottom w:val="0"/>
      <w:divBdr>
        <w:top w:val="none" w:sz="0" w:space="0" w:color="auto"/>
        <w:left w:val="none" w:sz="0" w:space="0" w:color="auto"/>
        <w:bottom w:val="none" w:sz="0" w:space="0" w:color="auto"/>
        <w:right w:val="none" w:sz="0" w:space="0" w:color="auto"/>
      </w:divBdr>
    </w:div>
    <w:div w:id="1468351717">
      <w:bodyDiv w:val="1"/>
      <w:marLeft w:val="0"/>
      <w:marRight w:val="0"/>
      <w:marTop w:val="0"/>
      <w:marBottom w:val="0"/>
      <w:divBdr>
        <w:top w:val="none" w:sz="0" w:space="0" w:color="auto"/>
        <w:left w:val="none" w:sz="0" w:space="0" w:color="auto"/>
        <w:bottom w:val="none" w:sz="0" w:space="0" w:color="auto"/>
        <w:right w:val="none" w:sz="0" w:space="0" w:color="auto"/>
      </w:divBdr>
    </w:div>
    <w:div w:id="1515919359">
      <w:bodyDiv w:val="1"/>
      <w:marLeft w:val="0"/>
      <w:marRight w:val="0"/>
      <w:marTop w:val="0"/>
      <w:marBottom w:val="0"/>
      <w:divBdr>
        <w:top w:val="none" w:sz="0" w:space="0" w:color="auto"/>
        <w:left w:val="none" w:sz="0" w:space="0" w:color="auto"/>
        <w:bottom w:val="none" w:sz="0" w:space="0" w:color="auto"/>
        <w:right w:val="none" w:sz="0" w:space="0" w:color="auto"/>
      </w:divBdr>
    </w:div>
    <w:div w:id="1815297249">
      <w:bodyDiv w:val="1"/>
      <w:marLeft w:val="0"/>
      <w:marRight w:val="0"/>
      <w:marTop w:val="0"/>
      <w:marBottom w:val="0"/>
      <w:divBdr>
        <w:top w:val="none" w:sz="0" w:space="0" w:color="auto"/>
        <w:left w:val="none" w:sz="0" w:space="0" w:color="auto"/>
        <w:bottom w:val="none" w:sz="0" w:space="0" w:color="auto"/>
        <w:right w:val="none" w:sz="0" w:space="0" w:color="auto"/>
      </w:divBdr>
    </w:div>
    <w:div w:id="1889144804">
      <w:bodyDiv w:val="1"/>
      <w:marLeft w:val="0"/>
      <w:marRight w:val="0"/>
      <w:marTop w:val="0"/>
      <w:marBottom w:val="0"/>
      <w:divBdr>
        <w:top w:val="none" w:sz="0" w:space="0" w:color="auto"/>
        <w:left w:val="none" w:sz="0" w:space="0" w:color="auto"/>
        <w:bottom w:val="none" w:sz="0" w:space="0" w:color="auto"/>
        <w:right w:val="none" w:sz="0" w:space="0" w:color="auto"/>
      </w:divBdr>
    </w:div>
    <w:div w:id="1996564445">
      <w:bodyDiv w:val="1"/>
      <w:marLeft w:val="0"/>
      <w:marRight w:val="0"/>
      <w:marTop w:val="0"/>
      <w:marBottom w:val="0"/>
      <w:divBdr>
        <w:top w:val="none" w:sz="0" w:space="0" w:color="auto"/>
        <w:left w:val="none" w:sz="0" w:space="0" w:color="auto"/>
        <w:bottom w:val="none" w:sz="0" w:space="0" w:color="auto"/>
        <w:right w:val="none" w:sz="0" w:space="0" w:color="auto"/>
      </w:divBdr>
    </w:div>
    <w:div w:id="205379873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4EEE0256-85F6-ED44-8F40-96ED5E0E3E4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2</Pages>
  <Words>1571</Words>
  <Characters>8955</Characters>
  <Application>Microsoft Office Word</Application>
  <DocSecurity>0</DocSecurity>
  <Lines>74</Lines>
  <Paragraphs>21</Paragraphs>
  <ScaleCrop>false</ScaleCrop>
  <HeadingPairs>
    <vt:vector size="2" baseType="variant">
      <vt:variant>
        <vt:lpstr>Title</vt:lpstr>
      </vt:variant>
      <vt:variant>
        <vt:i4>1</vt:i4>
      </vt:variant>
    </vt:vector>
  </HeadingPairs>
  <TitlesOfParts>
    <vt:vector size="1" baseType="lpstr">
      <vt:lpstr/>
    </vt:vector>
  </TitlesOfParts>
  <Company>University of Glasgow</Company>
  <LinksUpToDate>false</LinksUpToDate>
  <CharactersWithSpaces>105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lubunmi Rhoda Aminu</dc:creator>
  <cp:keywords/>
  <dc:description/>
  <cp:lastModifiedBy>Rhoda</cp:lastModifiedBy>
  <cp:revision>3</cp:revision>
  <cp:lastPrinted>2020-02-08T20:08:00Z</cp:lastPrinted>
  <dcterms:created xsi:type="dcterms:W3CDTF">2020-08-25T17:37:00Z</dcterms:created>
  <dcterms:modified xsi:type="dcterms:W3CDTF">2020-08-27T21: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csl.mendeley.com/styles/449499021/harvard-cite-them-right-2-rhoda-thesis</vt:lpwstr>
  </property>
  <property fmtid="{D5CDD505-2E9C-101B-9397-08002B2CF9AE}" pid="13" name="Mendeley Recent Style Name 5_1">
    <vt:lpwstr>Cite Them Right 10th edition - Harvard - Rhoda Aminu</vt:lpwstr>
  </property>
  <property fmtid="{D5CDD505-2E9C-101B-9397-08002B2CF9AE}" pid="14" name="Mendeley Recent Style Id 6_1">
    <vt:lpwstr>http://csl.mendeley.com/styles/449499021/Harvard-Thesis</vt:lpwstr>
  </property>
  <property fmtid="{D5CDD505-2E9C-101B-9397-08002B2CF9AE}" pid="15" name="Mendeley Recent Style Name 6_1">
    <vt:lpwstr>Cite Them Right 10th edition - Harvard - Rhoda Aminu</vt:lpwstr>
  </property>
  <property fmtid="{D5CDD505-2E9C-101B-9397-08002B2CF9AE}" pid="16" name="Mendeley Recent Style Id 7_1">
    <vt:lpwstr>http://csl.mendeley.com/styles/449499021/harvard-cite-them-right-2-rhoda2</vt:lpwstr>
  </property>
  <property fmtid="{D5CDD505-2E9C-101B-9397-08002B2CF9AE}" pid="17" name="Mendeley Recent Style Name 7_1">
    <vt:lpwstr>Cite Them Right 10th edition - Harvard - Rhoda Aminu</vt:lpwstr>
  </property>
  <property fmtid="{D5CDD505-2E9C-101B-9397-08002B2CF9AE}" pid="18" name="Mendeley Recent Style Id 8_1">
    <vt:lpwstr>http://www.zotero.org/styles/ieee</vt:lpwstr>
  </property>
  <property fmtid="{D5CDD505-2E9C-101B-9397-08002B2CF9AE}" pid="19" name="Mendeley Recent Style Name 8_1">
    <vt:lpwstr>IEEE</vt:lpwstr>
  </property>
  <property fmtid="{D5CDD505-2E9C-101B-9397-08002B2CF9AE}" pid="20" name="Mendeley Recent Style Id 9_1">
    <vt:lpwstr>http://www.zotero.org/styles/vancouver_plosntd_custom</vt:lpwstr>
  </property>
  <property fmtid="{D5CDD505-2E9C-101B-9397-08002B2CF9AE}" pid="21" name="Mendeley Recent Style Name 9_1">
    <vt:lpwstr>Vancouver(plosntd_custom)</vt:lpwstr>
  </property>
  <property fmtid="{D5CDD505-2E9C-101B-9397-08002B2CF9AE}" pid="22" name="Mendeley Document_1">
    <vt:lpwstr>True</vt:lpwstr>
  </property>
  <property fmtid="{D5CDD505-2E9C-101B-9397-08002B2CF9AE}" pid="23" name="Mendeley Citation Style_1">
    <vt:lpwstr>http://www.zotero.org/styles/vancouver_plosntd_custom</vt:lpwstr>
  </property>
  <property fmtid="{D5CDD505-2E9C-101B-9397-08002B2CF9AE}" pid="24" name="Mendeley Unique User Id_1">
    <vt:lpwstr>3981b105-ca37-3e8b-98fa-816103386c9e</vt:lpwstr>
  </property>
</Properties>
</file>